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16E4A" w14:textId="77777777" w:rsidR="00C72E0C" w:rsidRPr="00972B39" w:rsidRDefault="00D743BB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</w:rPr>
        <w:t xml:space="preserve">Title: </w:t>
      </w:r>
      <w:r w:rsidR="00C72E0C" w:rsidRPr="00972B39">
        <w:rPr>
          <w:rFonts w:ascii="Times New Roman" w:hAnsi="Times New Roman" w:cs="Times New Roman"/>
        </w:rPr>
        <w:t xml:space="preserve">Neural correlates of visual attention during risky decision evidence integration </w:t>
      </w:r>
    </w:p>
    <w:p w14:paraId="07D57D43" w14:textId="05F03A79" w:rsidR="00D743BB" w:rsidRPr="00972B39" w:rsidRDefault="00D743BB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</w:rPr>
        <w:t xml:space="preserve">Authors: Purcell, Jahn, </w:t>
      </w:r>
      <w:r w:rsidR="00CD64AB" w:rsidRPr="00972B39">
        <w:rPr>
          <w:rFonts w:ascii="Times New Roman" w:hAnsi="Times New Roman" w:cs="Times New Roman"/>
        </w:rPr>
        <w:t xml:space="preserve">Fine, </w:t>
      </w:r>
      <w:r w:rsidRPr="00972B39">
        <w:rPr>
          <w:rFonts w:ascii="Times New Roman" w:hAnsi="Times New Roman" w:cs="Times New Roman"/>
        </w:rPr>
        <w:t>&amp; Brown</w:t>
      </w:r>
    </w:p>
    <w:p w14:paraId="24331DAD" w14:textId="77777777" w:rsidR="00D743BB" w:rsidRPr="00972B39" w:rsidRDefault="00D743BB">
      <w:pPr>
        <w:rPr>
          <w:rFonts w:ascii="Times New Roman" w:hAnsi="Times New Roman" w:cs="Times New Roman"/>
          <w:b/>
          <w:bCs/>
          <w:u w:val="single"/>
        </w:rPr>
      </w:pPr>
    </w:p>
    <w:p w14:paraId="58064160" w14:textId="36568FE7" w:rsidR="005F2774" w:rsidRPr="00972B39" w:rsidRDefault="00CD64AB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  <w:b/>
          <w:bCs/>
          <w:u w:val="single"/>
        </w:rPr>
        <w:t xml:space="preserve">Table S1. </w:t>
      </w:r>
      <w:r w:rsidR="005F2774" w:rsidRPr="00972B39">
        <w:rPr>
          <w:rFonts w:ascii="Times New Roman" w:hAnsi="Times New Roman" w:cs="Times New Roman"/>
          <w:b/>
          <w:bCs/>
          <w:u w:val="single"/>
        </w:rPr>
        <w:t>Starting Gamble &amp; Sure-Thing Value Magnitudes for All Tria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4"/>
        <w:gridCol w:w="2454"/>
        <w:gridCol w:w="2221"/>
        <w:gridCol w:w="2221"/>
      </w:tblGrid>
      <w:tr w:rsidR="005F2774" w:rsidRPr="00BF174C" w14:paraId="567F882F" w14:textId="77777777" w:rsidTr="005F2774">
        <w:tc>
          <w:tcPr>
            <w:tcW w:w="2454" w:type="dxa"/>
          </w:tcPr>
          <w:p w14:paraId="0306DD51" w14:textId="3F018890" w:rsidR="005F2774" w:rsidRPr="00972B39" w:rsidRDefault="005F2774" w:rsidP="00280DCC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 xml:space="preserve">Gamble </w:t>
            </w:r>
            <w:r w:rsidR="00280DCC" w:rsidRPr="00972B39">
              <w:rPr>
                <w:rFonts w:ascii="Times New Roman" w:hAnsi="Times New Roman" w:cs="Times New Roman"/>
              </w:rPr>
              <w:t>Reward</w:t>
            </w:r>
            <w:r w:rsidRPr="00972B39">
              <w:rPr>
                <w:rFonts w:ascii="Times New Roman" w:hAnsi="Times New Roman" w:cs="Times New Roman"/>
              </w:rPr>
              <w:t xml:space="preserve"> ($)</w:t>
            </w:r>
          </w:p>
        </w:tc>
        <w:tc>
          <w:tcPr>
            <w:tcW w:w="2454" w:type="dxa"/>
          </w:tcPr>
          <w:p w14:paraId="39650CF2" w14:textId="29F39E84" w:rsidR="005F2774" w:rsidRPr="00972B39" w:rsidRDefault="005F2774" w:rsidP="00280DCC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 xml:space="preserve">Gamble </w:t>
            </w:r>
            <w:r w:rsidR="00280DCC" w:rsidRPr="00972B39">
              <w:rPr>
                <w:rFonts w:ascii="Times New Roman" w:hAnsi="Times New Roman" w:cs="Times New Roman"/>
              </w:rPr>
              <w:t>Penalty</w:t>
            </w:r>
            <w:r w:rsidRPr="00972B39">
              <w:rPr>
                <w:rFonts w:ascii="Times New Roman" w:hAnsi="Times New Roman" w:cs="Times New Roman"/>
              </w:rPr>
              <w:t xml:space="preserve"> ($)</w:t>
            </w:r>
          </w:p>
        </w:tc>
        <w:tc>
          <w:tcPr>
            <w:tcW w:w="2221" w:type="dxa"/>
          </w:tcPr>
          <w:p w14:paraId="74AE734F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Sure-Thing ($)</w:t>
            </w:r>
          </w:p>
        </w:tc>
        <w:tc>
          <w:tcPr>
            <w:tcW w:w="2221" w:type="dxa"/>
          </w:tcPr>
          <w:p w14:paraId="638A94E9" w14:textId="4931A374" w:rsidR="005F2774" w:rsidRPr="00972B39" w:rsidRDefault="006238E2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Sure-Thing as fraction of Reward</w:t>
            </w:r>
          </w:p>
        </w:tc>
      </w:tr>
      <w:tr w:rsidR="005F2774" w:rsidRPr="00BF174C" w14:paraId="26A09DF0" w14:textId="77777777" w:rsidTr="005F2774">
        <w:tc>
          <w:tcPr>
            <w:tcW w:w="2454" w:type="dxa"/>
          </w:tcPr>
          <w:p w14:paraId="75984F3C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54" w:type="dxa"/>
          </w:tcPr>
          <w:p w14:paraId="6F249AAB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21" w:type="dxa"/>
          </w:tcPr>
          <w:p w14:paraId="6A4E8549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1" w:type="dxa"/>
          </w:tcPr>
          <w:p w14:paraId="615C2266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.3</w:t>
            </w:r>
          </w:p>
        </w:tc>
      </w:tr>
      <w:tr w:rsidR="005F2774" w:rsidRPr="00BF174C" w14:paraId="1903D688" w14:textId="77777777" w:rsidTr="005F2774">
        <w:tc>
          <w:tcPr>
            <w:tcW w:w="2454" w:type="dxa"/>
          </w:tcPr>
          <w:p w14:paraId="7AD7D5D4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54" w:type="dxa"/>
          </w:tcPr>
          <w:p w14:paraId="45331775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21" w:type="dxa"/>
          </w:tcPr>
          <w:p w14:paraId="5417BDA4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221" w:type="dxa"/>
          </w:tcPr>
          <w:p w14:paraId="2DD32A20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.66</w:t>
            </w:r>
          </w:p>
        </w:tc>
      </w:tr>
      <w:tr w:rsidR="005F2774" w:rsidRPr="00BF174C" w14:paraId="038F9152" w14:textId="77777777" w:rsidTr="005F2774">
        <w:tc>
          <w:tcPr>
            <w:tcW w:w="2454" w:type="dxa"/>
          </w:tcPr>
          <w:p w14:paraId="4349EF21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454" w:type="dxa"/>
          </w:tcPr>
          <w:p w14:paraId="0667A905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21" w:type="dxa"/>
          </w:tcPr>
          <w:p w14:paraId="51CBEB19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221" w:type="dxa"/>
          </w:tcPr>
          <w:p w14:paraId="17070676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.33</w:t>
            </w:r>
          </w:p>
        </w:tc>
      </w:tr>
      <w:tr w:rsidR="005F2774" w:rsidRPr="00BF174C" w14:paraId="38469C42" w14:textId="77777777" w:rsidTr="005F2774">
        <w:tc>
          <w:tcPr>
            <w:tcW w:w="2454" w:type="dxa"/>
          </w:tcPr>
          <w:p w14:paraId="35C6AFF6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454" w:type="dxa"/>
          </w:tcPr>
          <w:p w14:paraId="22593A8C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21" w:type="dxa"/>
          </w:tcPr>
          <w:p w14:paraId="5427DFF4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221" w:type="dxa"/>
          </w:tcPr>
          <w:p w14:paraId="18C77E57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.66</w:t>
            </w:r>
          </w:p>
        </w:tc>
      </w:tr>
      <w:tr w:rsidR="005F2774" w:rsidRPr="00BF174C" w14:paraId="32648C03" w14:textId="77777777" w:rsidTr="005F2774">
        <w:tc>
          <w:tcPr>
            <w:tcW w:w="2454" w:type="dxa"/>
          </w:tcPr>
          <w:p w14:paraId="07E562DA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454" w:type="dxa"/>
          </w:tcPr>
          <w:p w14:paraId="060DF4A1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21" w:type="dxa"/>
          </w:tcPr>
          <w:p w14:paraId="606E7723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2221" w:type="dxa"/>
          </w:tcPr>
          <w:p w14:paraId="08DD71D4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.33</w:t>
            </w:r>
          </w:p>
        </w:tc>
      </w:tr>
      <w:tr w:rsidR="005F2774" w:rsidRPr="00BF174C" w14:paraId="2AD8CF84" w14:textId="77777777" w:rsidTr="005F2774">
        <w:tc>
          <w:tcPr>
            <w:tcW w:w="2454" w:type="dxa"/>
          </w:tcPr>
          <w:p w14:paraId="565C1931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454" w:type="dxa"/>
          </w:tcPr>
          <w:p w14:paraId="263F5F4B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21" w:type="dxa"/>
          </w:tcPr>
          <w:p w14:paraId="683788B3" w14:textId="77777777" w:rsidR="005F2774" w:rsidRPr="00972B39" w:rsidRDefault="005F2774" w:rsidP="00B616E4">
            <w:pPr>
              <w:tabs>
                <w:tab w:val="center" w:pos="1002"/>
              </w:tabs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667</w:t>
            </w:r>
            <w:r w:rsidR="00B616E4" w:rsidRPr="00972B3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221" w:type="dxa"/>
          </w:tcPr>
          <w:p w14:paraId="35842DAB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.66</w:t>
            </w:r>
          </w:p>
        </w:tc>
      </w:tr>
      <w:tr w:rsidR="005F2774" w:rsidRPr="00BF174C" w14:paraId="19DDA4CB" w14:textId="77777777" w:rsidTr="005F2774">
        <w:tc>
          <w:tcPr>
            <w:tcW w:w="2454" w:type="dxa"/>
          </w:tcPr>
          <w:p w14:paraId="5A9DBEFD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2454" w:type="dxa"/>
          </w:tcPr>
          <w:p w14:paraId="70B4C70D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21" w:type="dxa"/>
          </w:tcPr>
          <w:p w14:paraId="62452113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665</w:t>
            </w:r>
          </w:p>
        </w:tc>
        <w:tc>
          <w:tcPr>
            <w:tcW w:w="2221" w:type="dxa"/>
          </w:tcPr>
          <w:p w14:paraId="1112D0B7" w14:textId="77777777" w:rsidR="005F2774" w:rsidRPr="00972B39" w:rsidRDefault="005F2774">
            <w:pPr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.33</w:t>
            </w:r>
          </w:p>
        </w:tc>
      </w:tr>
    </w:tbl>
    <w:p w14:paraId="6707CEF1" w14:textId="77777777" w:rsidR="005F2774" w:rsidRPr="00972B39" w:rsidRDefault="005F2774">
      <w:pPr>
        <w:rPr>
          <w:rFonts w:ascii="Times New Roman" w:hAnsi="Times New Roman" w:cs="Times New Roman"/>
        </w:rPr>
      </w:pPr>
    </w:p>
    <w:p w14:paraId="319AF388" w14:textId="77777777" w:rsidR="00506302" w:rsidRPr="00972B39" w:rsidRDefault="00506302">
      <w:pPr>
        <w:rPr>
          <w:rFonts w:ascii="Times New Roman" w:hAnsi="Times New Roman" w:cs="Times New Roman"/>
        </w:rPr>
      </w:pPr>
    </w:p>
    <w:p w14:paraId="207D652D" w14:textId="77777777" w:rsidR="00FB0F53" w:rsidRPr="00972B39" w:rsidRDefault="00FB0F53">
      <w:pPr>
        <w:rPr>
          <w:rFonts w:ascii="Times New Roman" w:hAnsi="Times New Roman" w:cs="Times New Roman"/>
          <w:b/>
          <w:bCs/>
          <w:u w:val="single"/>
        </w:rPr>
      </w:pPr>
      <w:r w:rsidRPr="00972B39">
        <w:rPr>
          <w:rFonts w:ascii="Times New Roman" w:hAnsi="Times New Roman" w:cs="Times New Roman"/>
          <w:b/>
          <w:bCs/>
          <w:u w:val="single"/>
        </w:rPr>
        <w:t xml:space="preserve">Cert. </w:t>
      </w:r>
      <w:proofErr w:type="spellStart"/>
      <w:r w:rsidRPr="00972B39">
        <w:rPr>
          <w:rFonts w:ascii="Times New Roman" w:hAnsi="Times New Roman" w:cs="Times New Roman"/>
          <w:b/>
          <w:bCs/>
          <w:u w:val="single"/>
        </w:rPr>
        <w:t>Equiv</w:t>
      </w:r>
      <w:proofErr w:type="spellEnd"/>
      <w:r w:rsidRPr="00972B39">
        <w:rPr>
          <w:rFonts w:ascii="Times New Roman" w:hAnsi="Times New Roman" w:cs="Times New Roman"/>
          <w:b/>
          <w:bCs/>
          <w:u w:val="single"/>
        </w:rPr>
        <w:t xml:space="preserve"> Task Formulas</w:t>
      </w:r>
    </w:p>
    <w:p w14:paraId="46D0D5C3" w14:textId="27678481" w:rsidR="00494B88" w:rsidRPr="00972B39" w:rsidRDefault="002921C9" w:rsidP="00871BE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</w:rPr>
        <w:t>Alt</w:t>
      </w:r>
      <w:r w:rsidR="00494B88" w:rsidRPr="00972B39">
        <w:rPr>
          <w:rFonts w:ascii="Times New Roman" w:hAnsi="Times New Roman" w:cs="Times New Roman"/>
        </w:rPr>
        <w:t xml:space="preserve"> = Alternating value equal to either 0.333 (i.e. 1/3) or 0.667 (i.e. 2/3).</w:t>
      </w:r>
    </w:p>
    <w:p w14:paraId="54A57028" w14:textId="71676847" w:rsidR="00B616E4" w:rsidRPr="00972B39" w:rsidRDefault="00B616E4" w:rsidP="00871BE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</w:rPr>
        <w:t xml:space="preserve">The </w:t>
      </w:r>
      <w:proofErr w:type="spellStart"/>
      <w:r w:rsidRPr="00972B39">
        <w:rPr>
          <w:rFonts w:ascii="Times New Roman" w:hAnsi="Times New Roman" w:cs="Times New Roman"/>
        </w:rPr>
        <w:t>UpperBound</w:t>
      </w:r>
      <w:proofErr w:type="spellEnd"/>
      <w:r w:rsidRPr="00972B39">
        <w:rPr>
          <w:rFonts w:ascii="Times New Roman" w:hAnsi="Times New Roman" w:cs="Times New Roman"/>
        </w:rPr>
        <w:t xml:space="preserve"> and </w:t>
      </w:r>
      <w:proofErr w:type="spellStart"/>
      <w:r w:rsidRPr="00972B39">
        <w:rPr>
          <w:rFonts w:ascii="Times New Roman" w:hAnsi="Times New Roman" w:cs="Times New Roman"/>
        </w:rPr>
        <w:t>LowerBound</w:t>
      </w:r>
      <w:proofErr w:type="spellEnd"/>
      <w:r w:rsidRPr="00972B39">
        <w:rPr>
          <w:rFonts w:ascii="Times New Roman" w:hAnsi="Times New Roman" w:cs="Times New Roman"/>
        </w:rPr>
        <w:t xml:space="preserve"> are values that </w:t>
      </w:r>
      <w:r w:rsidR="005D1293" w:rsidRPr="00972B39">
        <w:rPr>
          <w:rFonts w:ascii="Times New Roman" w:hAnsi="Times New Roman" w:cs="Times New Roman"/>
        </w:rPr>
        <w:t xml:space="preserve">are specific to each of the seven gambles individually and </w:t>
      </w:r>
      <w:r w:rsidR="00D314B9" w:rsidRPr="00972B39">
        <w:rPr>
          <w:rFonts w:ascii="Times New Roman" w:hAnsi="Times New Roman" w:cs="Times New Roman"/>
        </w:rPr>
        <w:t>change depending on choice.</w:t>
      </w:r>
    </w:p>
    <w:p w14:paraId="140594F9" w14:textId="1E9A5055" w:rsidR="00D314B9" w:rsidRPr="00972B39" w:rsidRDefault="00D314B9" w:rsidP="00871BE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</w:rPr>
        <w:t xml:space="preserve">The </w:t>
      </w:r>
      <w:proofErr w:type="spellStart"/>
      <w:r w:rsidRPr="00972B39">
        <w:rPr>
          <w:rFonts w:ascii="Times New Roman" w:hAnsi="Times New Roman" w:cs="Times New Roman"/>
        </w:rPr>
        <w:t>Gamble</w:t>
      </w:r>
      <w:r w:rsidR="00280DCC" w:rsidRPr="00972B39">
        <w:rPr>
          <w:rFonts w:ascii="Times New Roman" w:hAnsi="Times New Roman" w:cs="Times New Roman"/>
        </w:rPr>
        <w:t>Reward</w:t>
      </w:r>
      <w:proofErr w:type="spellEnd"/>
      <w:r w:rsidR="00280DCC" w:rsidRPr="00972B39">
        <w:rPr>
          <w:rFonts w:ascii="Times New Roman" w:hAnsi="Times New Roman" w:cs="Times New Roman"/>
        </w:rPr>
        <w:t xml:space="preserve"> amount</w:t>
      </w:r>
      <w:r w:rsidRPr="00972B39">
        <w:rPr>
          <w:rFonts w:ascii="Times New Roman" w:hAnsi="Times New Roman" w:cs="Times New Roman"/>
        </w:rPr>
        <w:t xml:space="preserve"> is static across all trials.</w:t>
      </w:r>
    </w:p>
    <w:p w14:paraId="7C24698E" w14:textId="0454BF98" w:rsidR="0059487D" w:rsidRPr="00972B39" w:rsidRDefault="0059487D" w:rsidP="00871BE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</w:rPr>
        <w:t>n = trial</w:t>
      </w:r>
      <w:r w:rsidR="005D1293" w:rsidRPr="00972B39">
        <w:rPr>
          <w:rFonts w:ascii="Times New Roman" w:hAnsi="Times New Roman" w:cs="Times New Roman"/>
        </w:rPr>
        <w:t xml:space="preserve"> number for a given gamble </w:t>
      </w:r>
    </w:p>
    <w:p w14:paraId="46F87E7E" w14:textId="2A692346" w:rsidR="002921C9" w:rsidRPr="00972B39" w:rsidRDefault="002921C9">
      <w:pPr>
        <w:rPr>
          <w:rFonts w:ascii="Times New Roman" w:hAnsi="Times New Roman" w:cs="Times New Roman"/>
        </w:rPr>
      </w:pPr>
    </w:p>
    <w:p w14:paraId="1E7AFE16" w14:textId="398DB588" w:rsidR="00E94972" w:rsidRPr="00972B39" w:rsidRDefault="00E94972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</w:rPr>
        <w:t xml:space="preserve">Initial </w:t>
      </w:r>
      <w:proofErr w:type="spellStart"/>
      <w:r w:rsidRPr="00972B39">
        <w:rPr>
          <w:rFonts w:ascii="Times New Roman" w:hAnsi="Times New Roman" w:cs="Times New Roman"/>
        </w:rPr>
        <w:t>UpperBound</w:t>
      </w:r>
      <w:proofErr w:type="spellEnd"/>
      <w:r w:rsidRPr="00972B39">
        <w:rPr>
          <w:rFonts w:ascii="Times New Roman" w:hAnsi="Times New Roman" w:cs="Times New Roman"/>
        </w:rPr>
        <w:t xml:space="preserve"> = </w:t>
      </w:r>
      <w:proofErr w:type="spellStart"/>
      <w:r w:rsidRPr="00972B39">
        <w:rPr>
          <w:rFonts w:ascii="Times New Roman" w:hAnsi="Times New Roman" w:cs="Times New Roman"/>
        </w:rPr>
        <w:t>GambleReward</w:t>
      </w:r>
      <w:proofErr w:type="spellEnd"/>
    </w:p>
    <w:p w14:paraId="0C79F129" w14:textId="2C8383B9" w:rsidR="00E94972" w:rsidRPr="00972B39" w:rsidRDefault="00E94972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</w:rPr>
        <w:t xml:space="preserve">Initial </w:t>
      </w:r>
      <w:proofErr w:type="spellStart"/>
      <w:r w:rsidRPr="00972B39">
        <w:rPr>
          <w:rFonts w:ascii="Times New Roman" w:hAnsi="Times New Roman" w:cs="Times New Roman"/>
        </w:rPr>
        <w:t>LowerBound</w:t>
      </w:r>
      <w:proofErr w:type="spellEnd"/>
      <w:r w:rsidRPr="00972B39">
        <w:rPr>
          <w:rFonts w:ascii="Times New Roman" w:hAnsi="Times New Roman" w:cs="Times New Roman"/>
        </w:rPr>
        <w:t xml:space="preserve"> = </w:t>
      </w:r>
      <w:proofErr w:type="spellStart"/>
      <w:r w:rsidRPr="00972B39">
        <w:rPr>
          <w:rFonts w:ascii="Times New Roman" w:hAnsi="Times New Roman" w:cs="Times New Roman"/>
        </w:rPr>
        <w:t>GamblePenalty</w:t>
      </w:r>
      <w:proofErr w:type="spellEnd"/>
    </w:p>
    <w:p w14:paraId="6D6A847A" w14:textId="77777777" w:rsidR="00E94972" w:rsidRPr="00972B39" w:rsidRDefault="00E94972">
      <w:pPr>
        <w:rPr>
          <w:rFonts w:ascii="Times New Roman" w:hAnsi="Times New Roman" w:cs="Times New Roman"/>
        </w:rPr>
      </w:pPr>
    </w:p>
    <w:p w14:paraId="253CE143" w14:textId="535CCB7F" w:rsidR="00D314B9" w:rsidRPr="00972B39" w:rsidRDefault="00D314B9">
      <w:pPr>
        <w:rPr>
          <w:rFonts w:ascii="Times New Roman" w:hAnsi="Times New Roman" w:cs="Times New Roman"/>
          <w:b/>
        </w:rPr>
      </w:pPr>
      <w:r w:rsidRPr="00972B39">
        <w:rPr>
          <w:rFonts w:ascii="Times New Roman" w:hAnsi="Times New Roman" w:cs="Times New Roman"/>
          <w:b/>
        </w:rPr>
        <w:t xml:space="preserve">If </w:t>
      </w:r>
      <w:proofErr w:type="spellStart"/>
      <w:r w:rsidRPr="00972B39">
        <w:rPr>
          <w:rFonts w:ascii="Times New Roman" w:hAnsi="Times New Roman" w:cs="Times New Roman"/>
          <w:b/>
        </w:rPr>
        <w:t>SureThing</w:t>
      </w:r>
      <w:proofErr w:type="spellEnd"/>
      <w:r w:rsidRPr="00972B39">
        <w:rPr>
          <w:rFonts w:ascii="Times New Roman" w:hAnsi="Times New Roman" w:cs="Times New Roman"/>
          <w:b/>
        </w:rPr>
        <w:t xml:space="preserve"> is Chosen</w:t>
      </w:r>
      <w:r w:rsidR="005D1293" w:rsidRPr="00972B39">
        <w:rPr>
          <w:rFonts w:ascii="Times New Roman" w:hAnsi="Times New Roman" w:cs="Times New Roman"/>
          <w:b/>
        </w:rPr>
        <w:t xml:space="preserve"> on trial n-1</w:t>
      </w:r>
      <w:r w:rsidRPr="00972B39">
        <w:rPr>
          <w:rFonts w:ascii="Times New Roman" w:hAnsi="Times New Roman" w:cs="Times New Roman"/>
          <w:b/>
        </w:rPr>
        <w:t>:</w:t>
      </w:r>
    </w:p>
    <w:p w14:paraId="3671E818" w14:textId="6703B88C" w:rsidR="00D314B9" w:rsidRPr="00972B39" w:rsidRDefault="00D314B9">
      <w:pPr>
        <w:rPr>
          <w:rFonts w:ascii="Times New Roman" w:hAnsi="Times New Roman" w:cs="Times New Roman"/>
        </w:rPr>
      </w:pPr>
      <w:proofErr w:type="spellStart"/>
      <w:r w:rsidRPr="00972B39">
        <w:rPr>
          <w:rFonts w:ascii="Times New Roman" w:hAnsi="Times New Roman" w:cs="Times New Roman"/>
        </w:rPr>
        <w:t>LowerBound</w:t>
      </w:r>
      <w:proofErr w:type="spellEnd"/>
      <w:r w:rsidR="00E94972" w:rsidRPr="00972B39">
        <w:rPr>
          <w:rFonts w:ascii="Times New Roman" w:hAnsi="Times New Roman" w:cs="Times New Roman"/>
          <w:vertAlign w:val="subscript"/>
        </w:rPr>
        <w:t xml:space="preserve"> </w:t>
      </w:r>
      <w:proofErr w:type="gramStart"/>
      <w:r w:rsidR="00E94972" w:rsidRPr="00972B39">
        <w:rPr>
          <w:rFonts w:ascii="Times New Roman" w:hAnsi="Times New Roman" w:cs="Times New Roman"/>
          <w:vertAlign w:val="subscript"/>
        </w:rPr>
        <w:t xml:space="preserve">n </w:t>
      </w:r>
      <w:r w:rsidRPr="00972B39">
        <w:rPr>
          <w:rFonts w:ascii="Times New Roman" w:hAnsi="Times New Roman" w:cs="Times New Roman"/>
        </w:rPr>
        <w:t xml:space="preserve"> =</w:t>
      </w:r>
      <w:proofErr w:type="gramEnd"/>
      <w:r w:rsidR="00076335" w:rsidRPr="00972B39">
        <w:rPr>
          <w:rFonts w:ascii="Times New Roman" w:hAnsi="Times New Roman" w:cs="Times New Roman"/>
        </w:rPr>
        <w:t xml:space="preserve"> LowerBound</w:t>
      </w:r>
      <w:r w:rsidR="00076335" w:rsidRPr="00972B39">
        <w:rPr>
          <w:rFonts w:ascii="Times New Roman" w:hAnsi="Times New Roman" w:cs="Times New Roman"/>
          <w:vertAlign w:val="subscript"/>
        </w:rPr>
        <w:t>n-1</w:t>
      </w:r>
      <w:r w:rsidRPr="00972B39">
        <w:rPr>
          <w:rFonts w:ascii="Times New Roman" w:hAnsi="Times New Roman" w:cs="Times New Roman"/>
          <w:vertAlign w:val="subscript"/>
        </w:rPr>
        <w:t xml:space="preserve"> </w:t>
      </w:r>
    </w:p>
    <w:p w14:paraId="36223EEA" w14:textId="193CAB02" w:rsidR="00D314B9" w:rsidRPr="00972B39" w:rsidRDefault="00D314B9">
      <w:pPr>
        <w:rPr>
          <w:rFonts w:ascii="Times New Roman" w:hAnsi="Times New Roman" w:cs="Times New Roman"/>
        </w:rPr>
      </w:pPr>
      <w:proofErr w:type="spellStart"/>
      <w:r w:rsidRPr="00972B39">
        <w:rPr>
          <w:rFonts w:ascii="Times New Roman" w:hAnsi="Times New Roman" w:cs="Times New Roman"/>
        </w:rPr>
        <w:t>UpperBound</w:t>
      </w:r>
      <w:proofErr w:type="spellEnd"/>
      <w:r w:rsidR="00E94972" w:rsidRPr="00972B39">
        <w:rPr>
          <w:rFonts w:ascii="Times New Roman" w:hAnsi="Times New Roman" w:cs="Times New Roman"/>
          <w:vertAlign w:val="subscript"/>
        </w:rPr>
        <w:t xml:space="preserve"> n</w:t>
      </w:r>
      <w:r w:rsidRPr="00972B39">
        <w:rPr>
          <w:rFonts w:ascii="Times New Roman" w:hAnsi="Times New Roman" w:cs="Times New Roman"/>
        </w:rPr>
        <w:t xml:space="preserve"> =</w:t>
      </w:r>
      <w:r w:rsidR="00076335" w:rsidRPr="00972B39">
        <w:rPr>
          <w:rFonts w:ascii="Times New Roman" w:hAnsi="Times New Roman" w:cs="Times New Roman"/>
        </w:rPr>
        <w:t xml:space="preserve"> </w:t>
      </w:r>
      <w:r w:rsidR="00076335" w:rsidRPr="00972B39">
        <w:rPr>
          <w:rFonts w:ascii="Times New Roman" w:hAnsi="Times New Roman" w:cs="Times New Roman"/>
          <w:shd w:val="clear" w:color="auto" w:fill="FFFFFF" w:themeFill="background1"/>
        </w:rPr>
        <w:t>SureThing</w:t>
      </w:r>
      <w:r w:rsidR="00076335" w:rsidRPr="00972B39">
        <w:rPr>
          <w:rFonts w:ascii="Times New Roman" w:hAnsi="Times New Roman" w:cs="Times New Roman"/>
          <w:shd w:val="clear" w:color="auto" w:fill="FFFFFF" w:themeFill="background1"/>
          <w:vertAlign w:val="subscript"/>
        </w:rPr>
        <w:t>n-1</w:t>
      </w:r>
    </w:p>
    <w:p w14:paraId="3422B8AC" w14:textId="0A5A90DA" w:rsidR="002921C9" w:rsidRPr="00972B39" w:rsidRDefault="00280DCC">
      <w:pPr>
        <w:rPr>
          <w:rFonts w:ascii="Times New Roman" w:hAnsi="Times New Roman" w:cs="Times New Roman"/>
        </w:rPr>
      </w:pPr>
      <w:proofErr w:type="spellStart"/>
      <w:r w:rsidRPr="00972B39">
        <w:rPr>
          <w:rFonts w:ascii="Times New Roman" w:hAnsi="Times New Roman" w:cs="Times New Roman"/>
        </w:rPr>
        <w:t>GamblePenalty</w:t>
      </w:r>
      <w:proofErr w:type="spellEnd"/>
      <w:r w:rsidR="00A931D9" w:rsidRPr="00972B39">
        <w:rPr>
          <w:rFonts w:ascii="Times New Roman" w:hAnsi="Times New Roman" w:cs="Times New Roman"/>
          <w:vertAlign w:val="subscript"/>
        </w:rPr>
        <w:t xml:space="preserve"> n</w:t>
      </w:r>
      <w:r w:rsidR="008765CA" w:rsidRPr="00972B39">
        <w:rPr>
          <w:rFonts w:ascii="Times New Roman" w:hAnsi="Times New Roman" w:cs="Times New Roman"/>
        </w:rPr>
        <w:t xml:space="preserve"> =</w:t>
      </w:r>
      <w:r w:rsidR="00685D21" w:rsidRPr="00972B39">
        <w:rPr>
          <w:rFonts w:ascii="Times New Roman" w:hAnsi="Times New Roman" w:cs="Times New Roman"/>
        </w:rPr>
        <w:t xml:space="preserve"> </w:t>
      </w:r>
      <w:r w:rsidRPr="00972B39">
        <w:rPr>
          <w:rFonts w:ascii="Times New Roman" w:hAnsi="Times New Roman" w:cs="Times New Roman"/>
        </w:rPr>
        <w:t>GamblePenalty</w:t>
      </w:r>
      <w:r w:rsidR="00685D21" w:rsidRPr="00972B39">
        <w:rPr>
          <w:rFonts w:ascii="Times New Roman" w:hAnsi="Times New Roman" w:cs="Times New Roman"/>
          <w:vertAlign w:val="subscript"/>
        </w:rPr>
        <w:t>n-1</w:t>
      </w:r>
    </w:p>
    <w:p w14:paraId="33136D3C" w14:textId="77777777" w:rsidR="002921C9" w:rsidRPr="00972B39" w:rsidRDefault="002921C9">
      <w:pPr>
        <w:rPr>
          <w:rFonts w:ascii="Times New Roman" w:hAnsi="Times New Roman" w:cs="Times New Roman"/>
        </w:rPr>
      </w:pPr>
    </w:p>
    <w:p w14:paraId="5FE82B0B" w14:textId="289121F6" w:rsidR="00D314B9" w:rsidRPr="00972B39" w:rsidRDefault="00D314B9">
      <w:pPr>
        <w:rPr>
          <w:rFonts w:ascii="Times New Roman" w:hAnsi="Times New Roman" w:cs="Times New Roman"/>
          <w:b/>
        </w:rPr>
      </w:pPr>
      <w:r w:rsidRPr="00972B39">
        <w:rPr>
          <w:rFonts w:ascii="Times New Roman" w:hAnsi="Times New Roman" w:cs="Times New Roman"/>
          <w:b/>
        </w:rPr>
        <w:t>If Gamble is Chosen</w:t>
      </w:r>
      <w:r w:rsidR="005D1293" w:rsidRPr="00972B39">
        <w:rPr>
          <w:rFonts w:ascii="Times New Roman" w:hAnsi="Times New Roman" w:cs="Times New Roman"/>
          <w:b/>
        </w:rPr>
        <w:t xml:space="preserve"> on trial n-1</w:t>
      </w:r>
      <w:r w:rsidRPr="00972B39">
        <w:rPr>
          <w:rFonts w:ascii="Times New Roman" w:hAnsi="Times New Roman" w:cs="Times New Roman"/>
          <w:b/>
        </w:rPr>
        <w:t>:</w:t>
      </w:r>
    </w:p>
    <w:p w14:paraId="4C9A2158" w14:textId="29C803DF" w:rsidR="00D314B9" w:rsidRPr="00972B39" w:rsidRDefault="00D314B9">
      <w:pPr>
        <w:rPr>
          <w:rFonts w:ascii="Times New Roman" w:hAnsi="Times New Roman" w:cs="Times New Roman"/>
        </w:rPr>
      </w:pPr>
      <w:proofErr w:type="spellStart"/>
      <w:r w:rsidRPr="00972B39">
        <w:rPr>
          <w:rFonts w:ascii="Times New Roman" w:hAnsi="Times New Roman" w:cs="Times New Roman"/>
        </w:rPr>
        <w:t>LowerBound</w:t>
      </w:r>
      <w:proofErr w:type="spellEnd"/>
      <w:r w:rsidR="005D1293" w:rsidRPr="00972B39">
        <w:rPr>
          <w:rFonts w:ascii="Times New Roman" w:hAnsi="Times New Roman" w:cs="Times New Roman"/>
          <w:vertAlign w:val="subscript"/>
        </w:rPr>
        <w:t xml:space="preserve"> n</w:t>
      </w:r>
      <w:r w:rsidRPr="00972B39">
        <w:rPr>
          <w:rFonts w:ascii="Times New Roman" w:hAnsi="Times New Roman" w:cs="Times New Roman"/>
        </w:rPr>
        <w:t xml:space="preserve"> =</w:t>
      </w:r>
      <w:r w:rsidR="0059487D" w:rsidRPr="00972B39">
        <w:rPr>
          <w:rFonts w:ascii="Times New Roman" w:hAnsi="Times New Roman" w:cs="Times New Roman"/>
        </w:rPr>
        <w:t xml:space="preserve"> SureThing</w:t>
      </w:r>
      <w:r w:rsidR="0059487D" w:rsidRPr="00972B39">
        <w:rPr>
          <w:rFonts w:ascii="Times New Roman" w:hAnsi="Times New Roman" w:cs="Times New Roman"/>
          <w:vertAlign w:val="subscript"/>
        </w:rPr>
        <w:t>n-1</w:t>
      </w:r>
      <w:r w:rsidR="0059487D" w:rsidRPr="00972B39">
        <w:rPr>
          <w:rFonts w:ascii="Times New Roman" w:hAnsi="Times New Roman" w:cs="Times New Roman"/>
        </w:rPr>
        <w:t xml:space="preserve"> – (</w:t>
      </w:r>
      <w:r w:rsidR="00076335" w:rsidRPr="00972B39">
        <w:rPr>
          <w:rFonts w:ascii="Times New Roman" w:hAnsi="Times New Roman" w:cs="Times New Roman"/>
        </w:rPr>
        <w:t>0</w:t>
      </w:r>
      <w:r w:rsidR="0059487D" w:rsidRPr="00972B39">
        <w:rPr>
          <w:rFonts w:ascii="Times New Roman" w:hAnsi="Times New Roman" w:cs="Times New Roman"/>
        </w:rPr>
        <w:t>.05(</w:t>
      </w:r>
      <w:proofErr w:type="spellStart"/>
      <w:r w:rsidR="0059487D" w:rsidRPr="00972B39">
        <w:rPr>
          <w:rFonts w:ascii="Times New Roman" w:hAnsi="Times New Roman" w:cs="Times New Roman"/>
        </w:rPr>
        <w:t>UpperBound</w:t>
      </w:r>
      <w:proofErr w:type="spellEnd"/>
      <w:r w:rsidR="0031788B" w:rsidRPr="00972B39">
        <w:rPr>
          <w:rFonts w:ascii="Times New Roman" w:hAnsi="Times New Roman" w:cs="Times New Roman"/>
          <w:shd w:val="clear" w:color="auto" w:fill="FFFFFF" w:themeFill="background1"/>
          <w:vertAlign w:val="subscript"/>
        </w:rPr>
        <w:t xml:space="preserve"> n-1</w:t>
      </w:r>
      <w:r w:rsidR="0059487D" w:rsidRPr="00972B39">
        <w:rPr>
          <w:rFonts w:ascii="Times New Roman" w:hAnsi="Times New Roman" w:cs="Times New Roman"/>
        </w:rPr>
        <w:t xml:space="preserve"> – SureThing</w:t>
      </w:r>
      <w:r w:rsidR="0059487D" w:rsidRPr="00972B39">
        <w:rPr>
          <w:rFonts w:ascii="Times New Roman" w:hAnsi="Times New Roman" w:cs="Times New Roman"/>
          <w:vertAlign w:val="subscript"/>
        </w:rPr>
        <w:t>n-1</w:t>
      </w:r>
      <w:r w:rsidR="0059487D" w:rsidRPr="00972B39">
        <w:rPr>
          <w:rFonts w:ascii="Times New Roman" w:hAnsi="Times New Roman" w:cs="Times New Roman"/>
        </w:rPr>
        <w:t>))</w:t>
      </w:r>
    </w:p>
    <w:p w14:paraId="4FFDF87F" w14:textId="0740FA48" w:rsidR="00D314B9" w:rsidRPr="00972B39" w:rsidRDefault="00D314B9">
      <w:pPr>
        <w:rPr>
          <w:rFonts w:ascii="Times New Roman" w:hAnsi="Times New Roman" w:cs="Times New Roman"/>
        </w:rPr>
      </w:pPr>
      <w:proofErr w:type="spellStart"/>
      <w:r w:rsidRPr="00972B39">
        <w:rPr>
          <w:rFonts w:ascii="Times New Roman" w:hAnsi="Times New Roman" w:cs="Times New Roman"/>
        </w:rPr>
        <w:t>UpperBound</w:t>
      </w:r>
      <w:proofErr w:type="spellEnd"/>
      <w:r w:rsidR="005D1293" w:rsidRPr="00972B39">
        <w:rPr>
          <w:rFonts w:ascii="Times New Roman" w:hAnsi="Times New Roman" w:cs="Times New Roman"/>
          <w:vertAlign w:val="subscript"/>
        </w:rPr>
        <w:t xml:space="preserve"> n</w:t>
      </w:r>
      <w:r w:rsidRPr="00972B39">
        <w:rPr>
          <w:rFonts w:ascii="Times New Roman" w:hAnsi="Times New Roman" w:cs="Times New Roman"/>
        </w:rPr>
        <w:t xml:space="preserve"> = </w:t>
      </w:r>
      <w:r w:rsidR="009A4559" w:rsidRPr="00972B39">
        <w:rPr>
          <w:rFonts w:ascii="Times New Roman" w:hAnsi="Times New Roman" w:cs="Times New Roman"/>
        </w:rPr>
        <w:t>UpperBound</w:t>
      </w:r>
      <w:r w:rsidR="009A4559" w:rsidRPr="00972B39">
        <w:rPr>
          <w:rFonts w:ascii="Times New Roman" w:hAnsi="Times New Roman" w:cs="Times New Roman"/>
          <w:vertAlign w:val="subscript"/>
        </w:rPr>
        <w:t>n-1</w:t>
      </w:r>
    </w:p>
    <w:p w14:paraId="4B169B86" w14:textId="626783EE" w:rsidR="008765CA" w:rsidRPr="00972B39" w:rsidRDefault="00280DCC" w:rsidP="008765CA">
      <w:pPr>
        <w:rPr>
          <w:rFonts w:ascii="Times New Roman" w:hAnsi="Times New Roman" w:cs="Times New Roman"/>
        </w:rPr>
      </w:pPr>
      <w:proofErr w:type="spellStart"/>
      <w:r w:rsidRPr="00972B39">
        <w:rPr>
          <w:rFonts w:ascii="Times New Roman" w:hAnsi="Times New Roman" w:cs="Times New Roman"/>
        </w:rPr>
        <w:t>GamblePenalty</w:t>
      </w:r>
      <w:proofErr w:type="spellEnd"/>
      <w:r w:rsidR="005D1293" w:rsidRPr="00972B39">
        <w:rPr>
          <w:rFonts w:ascii="Times New Roman" w:hAnsi="Times New Roman" w:cs="Times New Roman"/>
          <w:vertAlign w:val="subscript"/>
        </w:rPr>
        <w:t xml:space="preserve"> n</w:t>
      </w:r>
      <w:r w:rsidR="008765CA" w:rsidRPr="00972B39">
        <w:rPr>
          <w:rFonts w:ascii="Times New Roman" w:hAnsi="Times New Roman" w:cs="Times New Roman"/>
        </w:rPr>
        <w:t xml:space="preserve"> = </w:t>
      </w:r>
      <w:r w:rsidRPr="00972B39">
        <w:rPr>
          <w:rFonts w:ascii="Times New Roman" w:hAnsi="Times New Roman" w:cs="Times New Roman"/>
        </w:rPr>
        <w:t>GamblePenalty</w:t>
      </w:r>
      <w:r w:rsidR="00685D21" w:rsidRPr="00972B39">
        <w:rPr>
          <w:rFonts w:ascii="Times New Roman" w:hAnsi="Times New Roman" w:cs="Times New Roman"/>
          <w:vertAlign w:val="subscript"/>
        </w:rPr>
        <w:t>n-1</w:t>
      </w:r>
      <w:r w:rsidR="00685D21" w:rsidRPr="00972B39">
        <w:rPr>
          <w:rFonts w:ascii="Times New Roman" w:hAnsi="Times New Roman" w:cs="Times New Roman"/>
        </w:rPr>
        <w:t xml:space="preserve"> – 0.05(</w:t>
      </w:r>
      <w:proofErr w:type="spellStart"/>
      <w:r w:rsidRPr="00972B39">
        <w:rPr>
          <w:rFonts w:ascii="Times New Roman" w:hAnsi="Times New Roman" w:cs="Times New Roman"/>
        </w:rPr>
        <w:t>GambleReward</w:t>
      </w:r>
      <w:proofErr w:type="spellEnd"/>
      <w:r w:rsidR="00685D21" w:rsidRPr="00972B39">
        <w:rPr>
          <w:rFonts w:ascii="Times New Roman" w:hAnsi="Times New Roman" w:cs="Times New Roman"/>
        </w:rPr>
        <w:t xml:space="preserve"> - </w:t>
      </w:r>
      <w:proofErr w:type="spellStart"/>
      <w:r w:rsidRPr="00972B39">
        <w:rPr>
          <w:rFonts w:ascii="Times New Roman" w:hAnsi="Times New Roman" w:cs="Times New Roman"/>
        </w:rPr>
        <w:t>GamblePenalty</w:t>
      </w:r>
      <w:proofErr w:type="spellEnd"/>
      <w:r w:rsidR="00325157" w:rsidRPr="00972B39">
        <w:rPr>
          <w:rFonts w:ascii="Times New Roman" w:hAnsi="Times New Roman" w:cs="Times New Roman"/>
          <w:shd w:val="clear" w:color="auto" w:fill="FFFFFF" w:themeFill="background1"/>
          <w:vertAlign w:val="subscript"/>
        </w:rPr>
        <w:t xml:space="preserve"> n-1</w:t>
      </w:r>
      <w:r w:rsidR="00685D21" w:rsidRPr="00972B39">
        <w:rPr>
          <w:rFonts w:ascii="Times New Roman" w:hAnsi="Times New Roman" w:cs="Times New Roman"/>
        </w:rPr>
        <w:t>)</w:t>
      </w:r>
    </w:p>
    <w:p w14:paraId="782F9951" w14:textId="70C390A9" w:rsidR="00142DB1" w:rsidRPr="00972B39" w:rsidRDefault="00142DB1" w:rsidP="00BC4777">
      <w:pPr>
        <w:rPr>
          <w:rFonts w:ascii="Times New Roman" w:hAnsi="Times New Roman" w:cs="Times New Roman"/>
          <w:noProof/>
          <w:color w:val="FF0000"/>
        </w:rPr>
      </w:pPr>
    </w:p>
    <w:p w14:paraId="199199EF" w14:textId="4E745670" w:rsidR="00161CDD" w:rsidRPr="00972B39" w:rsidRDefault="00161CDD" w:rsidP="00BC4777">
      <w:pPr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972B39">
        <w:rPr>
          <w:rFonts w:ascii="Times New Roman" w:hAnsi="Times New Roman" w:cs="Times New Roman"/>
          <w:b/>
          <w:bCs/>
          <w:noProof/>
          <w:color w:val="000000" w:themeColor="text1"/>
        </w:rPr>
        <w:t>SureThing values are computed as:</w:t>
      </w:r>
    </w:p>
    <w:p w14:paraId="7195F82A" w14:textId="77777777" w:rsidR="00161CDD" w:rsidRPr="00972B39" w:rsidRDefault="00161CDD" w:rsidP="00161CDD">
      <w:pPr>
        <w:rPr>
          <w:rFonts w:ascii="Times New Roman" w:hAnsi="Times New Roman" w:cs="Times New Roman"/>
        </w:rPr>
      </w:pPr>
      <w:proofErr w:type="spellStart"/>
      <w:r w:rsidRPr="00972B39">
        <w:rPr>
          <w:rFonts w:ascii="Times New Roman" w:hAnsi="Times New Roman" w:cs="Times New Roman"/>
        </w:rPr>
        <w:t>SureThing</w:t>
      </w:r>
      <w:proofErr w:type="spellEnd"/>
      <w:r w:rsidRPr="00972B39">
        <w:rPr>
          <w:rFonts w:ascii="Times New Roman" w:hAnsi="Times New Roman" w:cs="Times New Roman"/>
          <w:vertAlign w:val="subscript"/>
        </w:rPr>
        <w:t xml:space="preserve"> n</w:t>
      </w:r>
      <w:r w:rsidRPr="00972B39">
        <w:rPr>
          <w:rFonts w:ascii="Times New Roman" w:hAnsi="Times New Roman" w:cs="Times New Roman"/>
        </w:rPr>
        <w:t xml:space="preserve"> = Alt * (</w:t>
      </w:r>
      <w:proofErr w:type="spellStart"/>
      <w:r w:rsidRPr="00972B39">
        <w:rPr>
          <w:rFonts w:ascii="Times New Roman" w:hAnsi="Times New Roman" w:cs="Times New Roman"/>
        </w:rPr>
        <w:t>UpperBound</w:t>
      </w:r>
      <w:proofErr w:type="spellEnd"/>
      <w:r w:rsidRPr="00972B39">
        <w:rPr>
          <w:rFonts w:ascii="Times New Roman" w:hAnsi="Times New Roman" w:cs="Times New Roman"/>
          <w:shd w:val="clear" w:color="auto" w:fill="FFFFFF" w:themeFill="background1"/>
          <w:vertAlign w:val="subscript"/>
        </w:rPr>
        <w:t xml:space="preserve"> n-1</w:t>
      </w:r>
      <w:r w:rsidRPr="00972B39">
        <w:rPr>
          <w:rFonts w:ascii="Times New Roman" w:hAnsi="Times New Roman" w:cs="Times New Roman"/>
        </w:rPr>
        <w:t>-LowerBound</w:t>
      </w:r>
      <w:r w:rsidRPr="00972B39">
        <w:rPr>
          <w:rFonts w:ascii="Times New Roman" w:hAnsi="Times New Roman" w:cs="Times New Roman"/>
          <w:shd w:val="clear" w:color="auto" w:fill="FFFFFF" w:themeFill="background1"/>
          <w:vertAlign w:val="subscript"/>
        </w:rPr>
        <w:t xml:space="preserve"> n-1</w:t>
      </w:r>
      <w:r w:rsidRPr="00972B39">
        <w:rPr>
          <w:rFonts w:ascii="Times New Roman" w:hAnsi="Times New Roman" w:cs="Times New Roman"/>
        </w:rPr>
        <w:t xml:space="preserve">) + </w:t>
      </w:r>
      <w:proofErr w:type="spellStart"/>
      <w:r w:rsidRPr="00972B39">
        <w:rPr>
          <w:rFonts w:ascii="Times New Roman" w:hAnsi="Times New Roman" w:cs="Times New Roman"/>
        </w:rPr>
        <w:t>LowerBound</w:t>
      </w:r>
      <w:proofErr w:type="spellEnd"/>
      <w:r w:rsidRPr="00972B39">
        <w:rPr>
          <w:rFonts w:ascii="Times New Roman" w:hAnsi="Times New Roman" w:cs="Times New Roman"/>
          <w:shd w:val="clear" w:color="auto" w:fill="FFFFFF" w:themeFill="background1"/>
          <w:vertAlign w:val="subscript"/>
        </w:rPr>
        <w:t xml:space="preserve"> n-1</w:t>
      </w:r>
    </w:p>
    <w:p w14:paraId="69A758D9" w14:textId="77777777" w:rsidR="00161CDD" w:rsidRPr="00972B39" w:rsidRDefault="00161CDD" w:rsidP="00BC4777">
      <w:pPr>
        <w:rPr>
          <w:rFonts w:ascii="Times New Roman" w:hAnsi="Times New Roman" w:cs="Times New Roman"/>
          <w:noProof/>
          <w:color w:val="FF0000"/>
        </w:rPr>
      </w:pPr>
    </w:p>
    <w:p w14:paraId="385EAA3C" w14:textId="771B359F" w:rsidR="00191525" w:rsidRPr="00972B39" w:rsidRDefault="00191525" w:rsidP="00BC4777">
      <w:pPr>
        <w:rPr>
          <w:rFonts w:ascii="Times New Roman" w:hAnsi="Times New Roman" w:cs="Times New Roman"/>
          <w:noProof/>
          <w:color w:val="FF0000"/>
        </w:rPr>
      </w:pPr>
      <w:r w:rsidRPr="00972B39">
        <w:rPr>
          <w:rFonts w:ascii="Times New Roman" w:hAnsi="Times New Roman" w:cs="Times New Roman"/>
          <w:noProof/>
        </w:rPr>
        <w:t xml:space="preserve">SureThing values </w:t>
      </w:r>
      <w:r w:rsidR="00BC4777" w:rsidRPr="00972B39">
        <w:rPr>
          <w:rFonts w:ascii="Times New Roman" w:hAnsi="Times New Roman" w:cs="Times New Roman"/>
          <w:noProof/>
        </w:rPr>
        <w:t xml:space="preserve">were always a positive integer, </w:t>
      </w:r>
      <w:r w:rsidR="00871BEA" w:rsidRPr="00972B39">
        <w:rPr>
          <w:rFonts w:ascii="Times New Roman" w:hAnsi="Times New Roman" w:cs="Times New Roman"/>
          <w:noProof/>
        </w:rPr>
        <w:t>(</w:t>
      </w:r>
      <w:r w:rsidR="00BC4777" w:rsidRPr="00972B39">
        <w:rPr>
          <w:rFonts w:ascii="Times New Roman" w:hAnsi="Times New Roman" w:cs="Times New Roman"/>
          <w:noProof/>
        </w:rPr>
        <w:t xml:space="preserve">except </w:t>
      </w:r>
      <w:r w:rsidRPr="00972B39">
        <w:rPr>
          <w:rFonts w:ascii="Times New Roman" w:hAnsi="Times New Roman" w:cs="Times New Roman"/>
          <w:noProof/>
        </w:rPr>
        <w:t xml:space="preserve">one risk-averse subject was given </w:t>
      </w:r>
      <w:r w:rsidR="005539FB" w:rsidRPr="00972B39">
        <w:rPr>
          <w:rFonts w:ascii="Times New Roman" w:hAnsi="Times New Roman" w:cs="Times New Roman"/>
          <w:noProof/>
        </w:rPr>
        <w:t>six</w:t>
      </w:r>
      <w:r w:rsidRPr="00972B39">
        <w:rPr>
          <w:rFonts w:ascii="Times New Roman" w:hAnsi="Times New Roman" w:cs="Times New Roman"/>
          <w:noProof/>
        </w:rPr>
        <w:t xml:space="preserve"> trials with a SureThing of 0), gamble-win values were always a positive integer, and gamble-</w:t>
      </w:r>
      <w:r w:rsidR="00CC6CE5">
        <w:rPr>
          <w:rFonts w:ascii="Times New Roman" w:hAnsi="Times New Roman" w:cs="Times New Roman"/>
          <w:noProof/>
        </w:rPr>
        <w:t>penalty</w:t>
      </w:r>
      <w:r w:rsidRPr="00972B39">
        <w:rPr>
          <w:rFonts w:ascii="Times New Roman" w:hAnsi="Times New Roman" w:cs="Times New Roman"/>
          <w:noProof/>
        </w:rPr>
        <w:t xml:space="preserve"> values were a negative integer or zero</w:t>
      </w:r>
    </w:p>
    <w:p w14:paraId="226B8405" w14:textId="77777777" w:rsidR="00A86EC9" w:rsidRPr="00972B39" w:rsidRDefault="00A86EC9">
      <w:pPr>
        <w:rPr>
          <w:rFonts w:ascii="Times New Roman" w:hAnsi="Times New Roman" w:cs="Times New Roman"/>
          <w:b/>
          <w:bCs/>
          <w:u w:val="single"/>
        </w:rPr>
      </w:pPr>
    </w:p>
    <w:p w14:paraId="11B47382" w14:textId="218F4CF6" w:rsidR="00D743BB" w:rsidRPr="00972B39" w:rsidRDefault="00CD64AB">
      <w:pPr>
        <w:rPr>
          <w:rFonts w:ascii="Times New Roman" w:hAnsi="Times New Roman" w:cs="Times New Roman"/>
          <w:b/>
          <w:bCs/>
          <w:u w:val="single"/>
        </w:rPr>
      </w:pPr>
      <w:r w:rsidRPr="00972B39">
        <w:rPr>
          <w:rFonts w:ascii="Times New Roman" w:hAnsi="Times New Roman" w:cs="Times New Roman"/>
          <w:b/>
          <w:bCs/>
          <w:u w:val="single"/>
        </w:rPr>
        <w:t xml:space="preserve">Table S2. </w:t>
      </w:r>
      <w:r w:rsidR="0074043C" w:rsidRPr="00972B39">
        <w:rPr>
          <w:rFonts w:ascii="Times New Roman" w:hAnsi="Times New Roman" w:cs="Times New Roman"/>
          <w:b/>
          <w:bCs/>
          <w:u w:val="single"/>
        </w:rPr>
        <w:t>Secondary</w:t>
      </w:r>
      <w:r w:rsidR="00BC369E" w:rsidRPr="00972B39">
        <w:rPr>
          <w:rFonts w:ascii="Times New Roman" w:hAnsi="Times New Roman" w:cs="Times New Roman"/>
          <w:b/>
          <w:bCs/>
          <w:u w:val="single"/>
        </w:rPr>
        <w:t xml:space="preserve"> </w:t>
      </w:r>
      <w:r w:rsidR="00D743BB" w:rsidRPr="00972B39">
        <w:rPr>
          <w:rFonts w:ascii="Times New Roman" w:hAnsi="Times New Roman" w:cs="Times New Roman"/>
          <w:b/>
          <w:bCs/>
          <w:u w:val="single"/>
        </w:rPr>
        <w:t xml:space="preserve">Imaging </w:t>
      </w:r>
      <w:r w:rsidR="00084496" w:rsidRPr="00972B39">
        <w:rPr>
          <w:rFonts w:ascii="Times New Roman" w:hAnsi="Times New Roman" w:cs="Times New Roman"/>
          <w:b/>
          <w:bCs/>
          <w:u w:val="single"/>
        </w:rPr>
        <w:t>Results</w:t>
      </w:r>
      <w:r w:rsidR="00422394" w:rsidRPr="00972B39">
        <w:rPr>
          <w:rFonts w:ascii="Times New Roman" w:hAnsi="Times New Roman" w:cs="Times New Roman"/>
          <w:b/>
          <w:bCs/>
          <w:u w:val="single"/>
        </w:rPr>
        <w:t xml:space="preserve">: </w:t>
      </w:r>
    </w:p>
    <w:p w14:paraId="2B8671F1" w14:textId="54A43960" w:rsidR="00BC369E" w:rsidRPr="00972B39" w:rsidRDefault="00BC369E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</w:rPr>
        <w:t xml:space="preserve">A minimum significant cluster size of 74 voxels was determined using AFNI’s 3dClustSim (nearest neighbor=1, </w:t>
      </w:r>
      <w:proofErr w:type="spellStart"/>
      <w:r w:rsidRPr="00972B39">
        <w:rPr>
          <w:rFonts w:ascii="Times New Roman" w:hAnsi="Times New Roman" w:cs="Times New Roman"/>
        </w:rPr>
        <w:t>pthr</w:t>
      </w:r>
      <w:proofErr w:type="spellEnd"/>
      <w:r w:rsidRPr="00972B39">
        <w:rPr>
          <w:rFonts w:ascii="Times New Roman" w:hAnsi="Times New Roman" w:cs="Times New Roman"/>
        </w:rPr>
        <w:t xml:space="preserve">=.001, </w:t>
      </w:r>
      <w:r w:rsidRPr="00972B39">
        <w:rPr>
          <w:rFonts w:ascii="Times New Roman" w:hAnsi="Times New Roman" w:cs="Times New Roman"/>
        </w:rPr>
        <w:sym w:font="Symbol" w:char="F061"/>
      </w:r>
      <w:r w:rsidRPr="00972B39">
        <w:rPr>
          <w:rFonts w:ascii="Times New Roman" w:hAnsi="Times New Roman" w:cs="Times New Roman"/>
        </w:rPr>
        <w:t>=.05). Findings below this threshold are indicated with †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260"/>
        <w:gridCol w:w="1080"/>
        <w:gridCol w:w="900"/>
        <w:gridCol w:w="990"/>
        <w:gridCol w:w="900"/>
        <w:gridCol w:w="880"/>
        <w:gridCol w:w="1185"/>
      </w:tblGrid>
      <w:tr w:rsidR="00671C85" w:rsidRPr="00BF174C" w14:paraId="37A9D5B4" w14:textId="77777777" w:rsidTr="006500B2">
        <w:tc>
          <w:tcPr>
            <w:tcW w:w="2155" w:type="dxa"/>
          </w:tcPr>
          <w:p w14:paraId="0790FE53" w14:textId="77777777" w:rsidR="000F618E" w:rsidRPr="00972B39" w:rsidRDefault="00671C85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lastRenderedPageBreak/>
              <w:t>Region</w:t>
            </w:r>
            <w:r w:rsidR="006500B2" w:rsidRPr="00972B39">
              <w:rPr>
                <w:rFonts w:ascii="Times New Roman" w:hAnsi="Times New Roman" w:cs="Times New Roman"/>
              </w:rPr>
              <w:t xml:space="preserve"> </w:t>
            </w:r>
          </w:p>
          <w:p w14:paraId="5FCDE91D" w14:textId="3E5615D9" w:rsidR="00671C85" w:rsidRPr="00972B39" w:rsidRDefault="006500B2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(Brodmann Area)</w:t>
            </w:r>
          </w:p>
        </w:tc>
        <w:tc>
          <w:tcPr>
            <w:tcW w:w="1260" w:type="dxa"/>
          </w:tcPr>
          <w:p w14:paraId="7974F112" w14:textId="77777777" w:rsidR="00671C85" w:rsidRPr="00972B39" w:rsidRDefault="00671C85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aterality</w:t>
            </w:r>
          </w:p>
        </w:tc>
        <w:tc>
          <w:tcPr>
            <w:tcW w:w="1080" w:type="dxa"/>
          </w:tcPr>
          <w:p w14:paraId="16514331" w14:textId="77777777" w:rsidR="00671C85" w:rsidRPr="00972B39" w:rsidRDefault="00671C85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900" w:type="dxa"/>
          </w:tcPr>
          <w:p w14:paraId="468B67D2" w14:textId="77777777" w:rsidR="00671C85" w:rsidRPr="00972B39" w:rsidRDefault="00671C85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eak X</w:t>
            </w:r>
          </w:p>
        </w:tc>
        <w:tc>
          <w:tcPr>
            <w:tcW w:w="990" w:type="dxa"/>
          </w:tcPr>
          <w:p w14:paraId="6D1AC5E4" w14:textId="77777777" w:rsidR="00671C85" w:rsidRPr="00972B39" w:rsidRDefault="00671C85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eak Y</w:t>
            </w:r>
          </w:p>
        </w:tc>
        <w:tc>
          <w:tcPr>
            <w:tcW w:w="900" w:type="dxa"/>
          </w:tcPr>
          <w:p w14:paraId="3726BD88" w14:textId="77777777" w:rsidR="00671C85" w:rsidRPr="00972B39" w:rsidRDefault="00671C85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eak Z</w:t>
            </w:r>
          </w:p>
        </w:tc>
        <w:tc>
          <w:tcPr>
            <w:tcW w:w="880" w:type="dxa"/>
          </w:tcPr>
          <w:p w14:paraId="6441CE11" w14:textId="77777777" w:rsidR="00671C85" w:rsidRPr="00972B39" w:rsidRDefault="00671C85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Max stat Z</w:t>
            </w:r>
          </w:p>
        </w:tc>
        <w:tc>
          <w:tcPr>
            <w:tcW w:w="1185" w:type="dxa"/>
          </w:tcPr>
          <w:p w14:paraId="4B8B3CD7" w14:textId="77777777" w:rsidR="00671C85" w:rsidRPr="00972B39" w:rsidRDefault="00671C85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 Cluster Corrected</w:t>
            </w:r>
          </w:p>
        </w:tc>
      </w:tr>
      <w:tr w:rsidR="00671C85" w:rsidRPr="00BF174C" w14:paraId="625BF9E8" w14:textId="77777777" w:rsidTr="008F0920">
        <w:tc>
          <w:tcPr>
            <w:tcW w:w="9350" w:type="dxa"/>
            <w:gridSpan w:val="8"/>
            <w:shd w:val="clear" w:color="auto" w:fill="DEEAF6" w:themeFill="accent5" w:themeFillTint="33"/>
          </w:tcPr>
          <w:p w14:paraId="09782CD1" w14:textId="37F57DCF" w:rsidR="00671C85" w:rsidRPr="00972B39" w:rsidRDefault="002C5CB9" w:rsidP="00786CB6">
            <w:pPr>
              <w:rPr>
                <w:rFonts w:ascii="Times New Roman" w:hAnsi="Times New Roman" w:cs="Times New Roman"/>
              </w:rPr>
            </w:pPr>
            <w:proofErr w:type="spellStart"/>
            <w:r w:rsidRPr="00972B39">
              <w:rPr>
                <w:rFonts w:ascii="Times New Roman" w:hAnsi="Times New Roman" w:cs="Times New Roman"/>
              </w:rPr>
              <w:t>AllTrials_</w:t>
            </w:r>
            <w:r w:rsidR="003C78DE" w:rsidRPr="00972B39">
              <w:rPr>
                <w:rFonts w:ascii="Times New Roman" w:hAnsi="Times New Roman" w:cs="Times New Roman"/>
              </w:rPr>
              <w:t>GamblePenalty</w:t>
            </w:r>
            <w:proofErr w:type="spellEnd"/>
            <w:r w:rsidR="00671C85" w:rsidRPr="00972B39">
              <w:rPr>
                <w:rFonts w:ascii="Times New Roman" w:hAnsi="Times New Roman" w:cs="Times New Roman"/>
              </w:rPr>
              <w:t>-Saccade</w:t>
            </w:r>
          </w:p>
        </w:tc>
      </w:tr>
      <w:tr w:rsidR="00671C85" w:rsidRPr="00BF174C" w14:paraId="232C4F7E" w14:textId="77777777" w:rsidTr="006500B2">
        <w:tc>
          <w:tcPr>
            <w:tcW w:w="2155" w:type="dxa"/>
          </w:tcPr>
          <w:p w14:paraId="7D8F2B05" w14:textId="1FE7F0A7" w:rsidR="00671C85" w:rsidRPr="00972B39" w:rsidRDefault="00984E71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Middle Frontal Gyrus</w:t>
            </w:r>
            <w:r w:rsidR="006500B2" w:rsidRPr="00972B39">
              <w:rPr>
                <w:rFonts w:ascii="Times New Roman" w:hAnsi="Times New Roman" w:cs="Times New Roman"/>
              </w:rPr>
              <w:t xml:space="preserve"> (9)</w:t>
            </w:r>
          </w:p>
        </w:tc>
        <w:tc>
          <w:tcPr>
            <w:tcW w:w="1260" w:type="dxa"/>
          </w:tcPr>
          <w:p w14:paraId="787254AD" w14:textId="77777777" w:rsidR="00671C85" w:rsidRPr="00972B39" w:rsidRDefault="00984E71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80" w:type="dxa"/>
          </w:tcPr>
          <w:p w14:paraId="55276669" w14:textId="77777777" w:rsidR="00671C85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00" w:type="dxa"/>
          </w:tcPr>
          <w:p w14:paraId="6390A3D5" w14:textId="77777777" w:rsidR="00671C85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</w:tcPr>
          <w:p w14:paraId="3EEA0C7A" w14:textId="77777777" w:rsidR="00671C85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0" w:type="dxa"/>
          </w:tcPr>
          <w:p w14:paraId="33ED85F4" w14:textId="77777777" w:rsidR="00671C85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80" w:type="dxa"/>
          </w:tcPr>
          <w:p w14:paraId="3A38AF1E" w14:textId="77777777" w:rsidR="00671C85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185" w:type="dxa"/>
          </w:tcPr>
          <w:p w14:paraId="2BA2E4B2" w14:textId="77777777" w:rsidR="00671C85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17</w:t>
            </w:r>
          </w:p>
        </w:tc>
      </w:tr>
      <w:tr w:rsidR="00EF5A7F" w:rsidRPr="00BF174C" w14:paraId="5BC84E5D" w14:textId="77777777" w:rsidTr="006500B2">
        <w:tc>
          <w:tcPr>
            <w:tcW w:w="2155" w:type="dxa"/>
          </w:tcPr>
          <w:p w14:paraId="75F24B8B" w14:textId="1AC4F31B" w:rsidR="00EF5A7F" w:rsidRPr="00972B39" w:rsidRDefault="006500B2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 xml:space="preserve">Anterior </w:t>
            </w:r>
            <w:r w:rsidR="00984E71" w:rsidRPr="00972B39">
              <w:rPr>
                <w:rFonts w:ascii="Times New Roman" w:hAnsi="Times New Roman" w:cs="Times New Roman"/>
              </w:rPr>
              <w:t>Insula</w:t>
            </w:r>
            <w:r w:rsidRPr="00972B39">
              <w:rPr>
                <w:rFonts w:ascii="Times New Roman" w:hAnsi="Times New Roman" w:cs="Times New Roman"/>
              </w:rPr>
              <w:t xml:space="preserve"> (13)</w:t>
            </w:r>
          </w:p>
        </w:tc>
        <w:tc>
          <w:tcPr>
            <w:tcW w:w="1260" w:type="dxa"/>
          </w:tcPr>
          <w:p w14:paraId="6B490B3B" w14:textId="77777777" w:rsidR="00EF5A7F" w:rsidRPr="00972B39" w:rsidRDefault="00984E71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80" w:type="dxa"/>
          </w:tcPr>
          <w:p w14:paraId="6C40BA76" w14:textId="77777777" w:rsidR="00EF5A7F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900" w:type="dxa"/>
          </w:tcPr>
          <w:p w14:paraId="0A3E2D97" w14:textId="77777777" w:rsidR="00EF5A7F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0" w:type="dxa"/>
          </w:tcPr>
          <w:p w14:paraId="0E67C2EA" w14:textId="77777777" w:rsidR="00EF5A7F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</w:tcPr>
          <w:p w14:paraId="3DAD424E" w14:textId="77777777" w:rsidR="00EF5A7F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</w:tcPr>
          <w:p w14:paraId="3AD58620" w14:textId="77777777" w:rsidR="00EF5A7F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1185" w:type="dxa"/>
          </w:tcPr>
          <w:p w14:paraId="2C8740A9" w14:textId="77777777" w:rsidR="00EF5A7F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671C85" w:rsidRPr="00BF174C" w14:paraId="39902145" w14:textId="77777777" w:rsidTr="006500B2">
        <w:tc>
          <w:tcPr>
            <w:tcW w:w="2155" w:type="dxa"/>
          </w:tcPr>
          <w:p w14:paraId="2E731DC1" w14:textId="4AAD81BA" w:rsidR="00671C85" w:rsidRPr="00972B39" w:rsidRDefault="00984E71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Occipital Lobe</w:t>
            </w:r>
            <w:r w:rsidR="006500B2" w:rsidRPr="00972B39">
              <w:rPr>
                <w:rFonts w:ascii="Times New Roman" w:hAnsi="Times New Roman" w:cs="Times New Roman"/>
              </w:rPr>
              <w:t xml:space="preserve"> (18)</w:t>
            </w:r>
          </w:p>
        </w:tc>
        <w:tc>
          <w:tcPr>
            <w:tcW w:w="1260" w:type="dxa"/>
          </w:tcPr>
          <w:p w14:paraId="11493208" w14:textId="77777777" w:rsidR="00671C85" w:rsidRPr="00972B39" w:rsidRDefault="00984E71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80" w:type="dxa"/>
          </w:tcPr>
          <w:p w14:paraId="40112A3C" w14:textId="77777777" w:rsidR="00671C85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900" w:type="dxa"/>
          </w:tcPr>
          <w:p w14:paraId="6D8E04A7" w14:textId="77777777" w:rsidR="00671C85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0" w:type="dxa"/>
          </w:tcPr>
          <w:p w14:paraId="7C557818" w14:textId="77777777" w:rsidR="00671C85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6</w:t>
            </w:r>
          </w:p>
        </w:tc>
        <w:tc>
          <w:tcPr>
            <w:tcW w:w="900" w:type="dxa"/>
          </w:tcPr>
          <w:p w14:paraId="75ED339E" w14:textId="77777777" w:rsidR="00671C85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880" w:type="dxa"/>
          </w:tcPr>
          <w:p w14:paraId="27E21AD4" w14:textId="77777777" w:rsidR="00671C85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185" w:type="dxa"/>
          </w:tcPr>
          <w:p w14:paraId="282BF62F" w14:textId="77777777" w:rsidR="00671C85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EF5A7F" w:rsidRPr="00BF174C" w14:paraId="3304EEB4" w14:textId="77777777" w:rsidTr="006500B2">
        <w:tc>
          <w:tcPr>
            <w:tcW w:w="2155" w:type="dxa"/>
          </w:tcPr>
          <w:p w14:paraId="695936BF" w14:textId="74E1D568" w:rsidR="00EF5A7F" w:rsidRPr="00972B39" w:rsidRDefault="00984E71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Occipital Lobe</w:t>
            </w:r>
            <w:r w:rsidR="006500B2" w:rsidRPr="00972B39">
              <w:rPr>
                <w:rFonts w:ascii="Times New Roman" w:hAnsi="Times New Roman" w:cs="Times New Roman"/>
              </w:rPr>
              <w:t xml:space="preserve"> (18)</w:t>
            </w:r>
          </w:p>
        </w:tc>
        <w:tc>
          <w:tcPr>
            <w:tcW w:w="1260" w:type="dxa"/>
          </w:tcPr>
          <w:p w14:paraId="1E961FB2" w14:textId="77777777" w:rsidR="00EF5A7F" w:rsidRPr="00972B39" w:rsidRDefault="00984E71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80" w:type="dxa"/>
          </w:tcPr>
          <w:p w14:paraId="004AAF22" w14:textId="77777777" w:rsidR="00EF5A7F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900" w:type="dxa"/>
          </w:tcPr>
          <w:p w14:paraId="4C2D590F" w14:textId="77777777" w:rsidR="00EF5A7F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990" w:type="dxa"/>
          </w:tcPr>
          <w:p w14:paraId="02BE66A7" w14:textId="77777777" w:rsidR="00EF5A7F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92</w:t>
            </w:r>
          </w:p>
        </w:tc>
        <w:tc>
          <w:tcPr>
            <w:tcW w:w="900" w:type="dxa"/>
          </w:tcPr>
          <w:p w14:paraId="5D74BA21" w14:textId="77777777" w:rsidR="00EF5A7F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80" w:type="dxa"/>
          </w:tcPr>
          <w:p w14:paraId="62157D4C" w14:textId="77777777" w:rsidR="00EF5A7F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1185" w:type="dxa"/>
          </w:tcPr>
          <w:p w14:paraId="6D74C05F" w14:textId="77777777" w:rsidR="00EF5A7F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EF5A7F" w:rsidRPr="00BF174C" w14:paraId="002BE501" w14:textId="77777777" w:rsidTr="006500B2">
        <w:tc>
          <w:tcPr>
            <w:tcW w:w="2155" w:type="dxa"/>
          </w:tcPr>
          <w:p w14:paraId="5F464256" w14:textId="735257DB" w:rsidR="00EF5A7F" w:rsidRPr="00972B39" w:rsidRDefault="00984E71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arietal Lobe</w:t>
            </w:r>
            <w:r w:rsidR="006500B2" w:rsidRPr="00972B39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1260" w:type="dxa"/>
          </w:tcPr>
          <w:p w14:paraId="256BBA01" w14:textId="77777777" w:rsidR="00EF5A7F" w:rsidRPr="00972B39" w:rsidRDefault="00984E71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80" w:type="dxa"/>
          </w:tcPr>
          <w:p w14:paraId="30CB8D42" w14:textId="77777777" w:rsidR="00EF5A7F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900" w:type="dxa"/>
          </w:tcPr>
          <w:p w14:paraId="0BF6EF1A" w14:textId="77777777" w:rsidR="00EF5A7F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990" w:type="dxa"/>
          </w:tcPr>
          <w:p w14:paraId="1B3F6EEC" w14:textId="77777777" w:rsidR="00EF5A7F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900" w:type="dxa"/>
          </w:tcPr>
          <w:p w14:paraId="6B8F093B" w14:textId="77777777" w:rsidR="00EF5A7F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80" w:type="dxa"/>
          </w:tcPr>
          <w:p w14:paraId="696210CC" w14:textId="77777777" w:rsidR="00EF5A7F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185" w:type="dxa"/>
          </w:tcPr>
          <w:p w14:paraId="722B3F64" w14:textId="77777777" w:rsidR="00EF5A7F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4</w:t>
            </w:r>
          </w:p>
        </w:tc>
      </w:tr>
      <w:tr w:rsidR="00671C85" w:rsidRPr="00BF174C" w14:paraId="6258A671" w14:textId="77777777" w:rsidTr="006500B2">
        <w:tc>
          <w:tcPr>
            <w:tcW w:w="2155" w:type="dxa"/>
          </w:tcPr>
          <w:p w14:paraId="2EFD0CA3" w14:textId="0ACE4A57" w:rsidR="00671C85" w:rsidRPr="00972B39" w:rsidRDefault="00984E71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arietal Lobe</w:t>
            </w:r>
            <w:r w:rsidR="006500B2" w:rsidRPr="00972B39">
              <w:rPr>
                <w:rFonts w:ascii="Times New Roman" w:hAnsi="Times New Roman" w:cs="Times New Roman"/>
              </w:rPr>
              <w:t xml:space="preserve"> (</w:t>
            </w:r>
            <w:r w:rsidRPr="00972B39">
              <w:rPr>
                <w:rFonts w:ascii="Times New Roman" w:hAnsi="Times New Roman" w:cs="Times New Roman"/>
              </w:rPr>
              <w:t>7</w:t>
            </w:r>
            <w:r w:rsidR="006500B2" w:rsidRPr="00972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3CDAA8AD" w14:textId="77777777" w:rsidR="00671C85" w:rsidRPr="00972B39" w:rsidRDefault="00984E71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80" w:type="dxa"/>
          </w:tcPr>
          <w:p w14:paraId="2B85C672" w14:textId="77777777" w:rsidR="00671C85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900" w:type="dxa"/>
          </w:tcPr>
          <w:p w14:paraId="461AD5D6" w14:textId="77777777" w:rsidR="00671C85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</w:tcPr>
          <w:p w14:paraId="0E8A4517" w14:textId="77777777" w:rsidR="00671C85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64</w:t>
            </w:r>
          </w:p>
        </w:tc>
        <w:tc>
          <w:tcPr>
            <w:tcW w:w="900" w:type="dxa"/>
          </w:tcPr>
          <w:p w14:paraId="69894EBB" w14:textId="77777777" w:rsidR="00671C85" w:rsidRPr="00972B39" w:rsidRDefault="000D0286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80" w:type="dxa"/>
          </w:tcPr>
          <w:p w14:paraId="539E51CC" w14:textId="77777777" w:rsidR="00671C85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</w:tcPr>
          <w:p w14:paraId="7BB4CE3B" w14:textId="77777777" w:rsidR="00671C85" w:rsidRPr="00972B39" w:rsidRDefault="00EF5A7F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103BBA" w:rsidRPr="00BF174C" w14:paraId="026C9CC1" w14:textId="77777777" w:rsidTr="006500B2">
        <w:tc>
          <w:tcPr>
            <w:tcW w:w="2155" w:type="dxa"/>
          </w:tcPr>
          <w:p w14:paraId="7DF62460" w14:textId="361242ED" w:rsidR="00103BBA" w:rsidRPr="00972B39" w:rsidRDefault="00984E71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Occipital Lobe</w:t>
            </w:r>
            <w:r w:rsidR="000F618E" w:rsidRPr="00972B39">
              <w:rPr>
                <w:rFonts w:ascii="Times New Roman" w:hAnsi="Times New Roman" w:cs="Times New Roman"/>
              </w:rPr>
              <w:t xml:space="preserve"> (19)</w:t>
            </w:r>
          </w:p>
        </w:tc>
        <w:tc>
          <w:tcPr>
            <w:tcW w:w="1260" w:type="dxa"/>
          </w:tcPr>
          <w:p w14:paraId="66DE6338" w14:textId="77777777" w:rsidR="00103BBA" w:rsidRPr="00972B39" w:rsidRDefault="00984E71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80" w:type="dxa"/>
          </w:tcPr>
          <w:p w14:paraId="7C914E5B" w14:textId="77777777" w:rsidR="00103BBA" w:rsidRPr="00972B39" w:rsidRDefault="00103BB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900" w:type="dxa"/>
          </w:tcPr>
          <w:p w14:paraId="6D77F24A" w14:textId="77777777" w:rsidR="00103BBA" w:rsidRPr="00972B39" w:rsidRDefault="00103BB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0" w:type="dxa"/>
          </w:tcPr>
          <w:p w14:paraId="2D96FD31" w14:textId="77777777" w:rsidR="00103BBA" w:rsidRPr="00972B39" w:rsidRDefault="00103BB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900" w:type="dxa"/>
          </w:tcPr>
          <w:p w14:paraId="147C0178" w14:textId="77777777" w:rsidR="00103BBA" w:rsidRPr="00972B39" w:rsidRDefault="00103BB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80" w:type="dxa"/>
          </w:tcPr>
          <w:p w14:paraId="745102B3" w14:textId="77777777" w:rsidR="00103BBA" w:rsidRPr="00972B39" w:rsidRDefault="00103BB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185" w:type="dxa"/>
          </w:tcPr>
          <w:p w14:paraId="62E19060" w14:textId="77777777" w:rsidR="00103BBA" w:rsidRPr="00972B39" w:rsidRDefault="00103BB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1</w:t>
            </w:r>
          </w:p>
        </w:tc>
      </w:tr>
      <w:tr w:rsidR="00103BBA" w:rsidRPr="00BF174C" w14:paraId="379C9E9E" w14:textId="77777777" w:rsidTr="006500B2">
        <w:tc>
          <w:tcPr>
            <w:tcW w:w="2155" w:type="dxa"/>
          </w:tcPr>
          <w:p w14:paraId="1BC63E7B" w14:textId="54A376FD" w:rsidR="00103BBA" w:rsidRPr="00972B39" w:rsidRDefault="000F618E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 xml:space="preserve">Anterior </w:t>
            </w:r>
            <w:r w:rsidR="002014D1" w:rsidRPr="00972B39">
              <w:rPr>
                <w:rFonts w:ascii="Times New Roman" w:hAnsi="Times New Roman" w:cs="Times New Roman"/>
              </w:rPr>
              <w:t>Insula</w:t>
            </w:r>
            <w:r w:rsidRPr="00972B39">
              <w:rPr>
                <w:rFonts w:ascii="Times New Roman" w:hAnsi="Times New Roman" w:cs="Times New Roman"/>
              </w:rPr>
              <w:t xml:space="preserve"> (</w:t>
            </w:r>
            <w:r w:rsidR="00357717" w:rsidRPr="00972B39">
              <w:rPr>
                <w:rFonts w:ascii="Times New Roman" w:hAnsi="Times New Roman" w:cs="Times New Roman"/>
              </w:rPr>
              <w:t>45</w:t>
            </w:r>
            <w:r w:rsidRPr="00972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1F57A82A" w14:textId="77777777" w:rsidR="00103BBA" w:rsidRPr="00972B39" w:rsidRDefault="002014D1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80" w:type="dxa"/>
          </w:tcPr>
          <w:p w14:paraId="00DB1593" w14:textId="77777777" w:rsidR="00103BBA" w:rsidRPr="00972B39" w:rsidRDefault="00103BB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900" w:type="dxa"/>
          </w:tcPr>
          <w:p w14:paraId="6FD7525C" w14:textId="77777777" w:rsidR="00103BBA" w:rsidRPr="00972B39" w:rsidRDefault="00103BB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990" w:type="dxa"/>
          </w:tcPr>
          <w:p w14:paraId="327F88D6" w14:textId="77777777" w:rsidR="00103BBA" w:rsidRPr="00972B39" w:rsidRDefault="00103BB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dxa"/>
          </w:tcPr>
          <w:p w14:paraId="61B15108" w14:textId="77777777" w:rsidR="00103BBA" w:rsidRPr="00972B39" w:rsidRDefault="00103BB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0" w:type="dxa"/>
          </w:tcPr>
          <w:p w14:paraId="6A7E9132" w14:textId="77777777" w:rsidR="00103BBA" w:rsidRPr="00972B39" w:rsidRDefault="00103BB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185" w:type="dxa"/>
          </w:tcPr>
          <w:p w14:paraId="14951D95" w14:textId="77777777" w:rsidR="00103BBA" w:rsidRPr="00972B39" w:rsidRDefault="00103BB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103BBA" w:rsidRPr="00BF174C" w14:paraId="2AE45543" w14:textId="77777777" w:rsidTr="006500B2">
        <w:tc>
          <w:tcPr>
            <w:tcW w:w="2155" w:type="dxa"/>
          </w:tcPr>
          <w:p w14:paraId="0E7DE3CD" w14:textId="148FDC67" w:rsidR="00103BBA" w:rsidRPr="00972B39" w:rsidRDefault="000B6F04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Cingulate Gyrus</w:t>
            </w:r>
            <w:r w:rsidR="00357717" w:rsidRPr="00972B39">
              <w:rPr>
                <w:rFonts w:ascii="Times New Roman" w:hAnsi="Times New Roman" w:cs="Times New Roman"/>
              </w:rPr>
              <w:t xml:space="preserve"> (</w:t>
            </w:r>
            <w:r w:rsidR="00F337F7" w:rsidRPr="00972B39">
              <w:rPr>
                <w:rFonts w:ascii="Times New Roman" w:hAnsi="Times New Roman" w:cs="Times New Roman"/>
              </w:rPr>
              <w:t>6</w:t>
            </w:r>
            <w:r w:rsidR="00357717" w:rsidRPr="00972B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0E98DF21" w14:textId="77777777" w:rsidR="00103BBA" w:rsidRPr="00972B39" w:rsidRDefault="000B6F04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1080" w:type="dxa"/>
          </w:tcPr>
          <w:p w14:paraId="19B4BC8C" w14:textId="77777777" w:rsidR="00103BBA" w:rsidRPr="00972B39" w:rsidRDefault="00103BB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00" w:type="dxa"/>
          </w:tcPr>
          <w:p w14:paraId="45B20C3E" w14:textId="77777777" w:rsidR="00103BBA" w:rsidRPr="00972B39" w:rsidRDefault="00B0091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14:paraId="5A8C8801" w14:textId="77777777" w:rsidR="00103BBA" w:rsidRPr="00972B39" w:rsidRDefault="00B0091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0" w:type="dxa"/>
          </w:tcPr>
          <w:p w14:paraId="5C4A7444" w14:textId="77777777" w:rsidR="00103BBA" w:rsidRPr="00972B39" w:rsidRDefault="00B0091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</w:t>
            </w:r>
            <w:r w:rsidR="002014D1" w:rsidRPr="00972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0" w:type="dxa"/>
          </w:tcPr>
          <w:p w14:paraId="2F5B2FBE" w14:textId="77777777" w:rsidR="00103BBA" w:rsidRPr="00972B39" w:rsidRDefault="00103BB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185" w:type="dxa"/>
          </w:tcPr>
          <w:p w14:paraId="58435A19" w14:textId="77777777" w:rsidR="00103BBA" w:rsidRPr="00972B39" w:rsidRDefault="00103BBA" w:rsidP="00786CB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16</w:t>
            </w:r>
          </w:p>
        </w:tc>
      </w:tr>
      <w:tr w:rsidR="000B6F04" w:rsidRPr="00BF174C" w14:paraId="689589CC" w14:textId="77777777" w:rsidTr="006500B2">
        <w:tc>
          <w:tcPr>
            <w:tcW w:w="2155" w:type="dxa"/>
          </w:tcPr>
          <w:p w14:paraId="14A7BF90" w14:textId="1A956E16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Middle Frontal Gyrus</w:t>
            </w:r>
            <w:r w:rsidR="00357717" w:rsidRPr="00972B39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1260" w:type="dxa"/>
          </w:tcPr>
          <w:p w14:paraId="026CB116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80" w:type="dxa"/>
          </w:tcPr>
          <w:p w14:paraId="1ED24E32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900" w:type="dxa"/>
          </w:tcPr>
          <w:p w14:paraId="050E864C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990" w:type="dxa"/>
          </w:tcPr>
          <w:p w14:paraId="1942C995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900" w:type="dxa"/>
          </w:tcPr>
          <w:p w14:paraId="323C26E8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80" w:type="dxa"/>
          </w:tcPr>
          <w:p w14:paraId="48AD5A96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185" w:type="dxa"/>
          </w:tcPr>
          <w:p w14:paraId="3D791132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1</w:t>
            </w:r>
          </w:p>
        </w:tc>
      </w:tr>
      <w:tr w:rsidR="000B6F04" w:rsidRPr="00BF174C" w14:paraId="28C530AA" w14:textId="77777777" w:rsidTr="008F0920">
        <w:tc>
          <w:tcPr>
            <w:tcW w:w="9350" w:type="dxa"/>
            <w:gridSpan w:val="8"/>
            <w:shd w:val="clear" w:color="auto" w:fill="DEEAF6" w:themeFill="accent5" w:themeFillTint="33"/>
          </w:tcPr>
          <w:p w14:paraId="4BD440C2" w14:textId="54EA4B7E" w:rsidR="000B6F04" w:rsidRPr="00972B39" w:rsidRDefault="002C5CB9" w:rsidP="000B6F04">
            <w:pPr>
              <w:rPr>
                <w:rFonts w:ascii="Times New Roman" w:hAnsi="Times New Roman" w:cs="Times New Roman"/>
              </w:rPr>
            </w:pPr>
            <w:proofErr w:type="spellStart"/>
            <w:r w:rsidRPr="00972B39">
              <w:rPr>
                <w:rFonts w:ascii="Times New Roman" w:hAnsi="Times New Roman" w:cs="Times New Roman"/>
              </w:rPr>
              <w:t>AllTrials_</w:t>
            </w:r>
            <w:r w:rsidR="003C78DE" w:rsidRPr="00972B39">
              <w:rPr>
                <w:rFonts w:ascii="Times New Roman" w:hAnsi="Times New Roman" w:cs="Times New Roman"/>
              </w:rPr>
              <w:t>GambleReward</w:t>
            </w:r>
            <w:proofErr w:type="spellEnd"/>
            <w:r w:rsidR="000B6F04" w:rsidRPr="00972B39">
              <w:rPr>
                <w:rFonts w:ascii="Times New Roman" w:hAnsi="Times New Roman" w:cs="Times New Roman"/>
              </w:rPr>
              <w:t>-Saccade</w:t>
            </w:r>
          </w:p>
        </w:tc>
      </w:tr>
      <w:tr w:rsidR="000B6F04" w:rsidRPr="00BF174C" w14:paraId="6402CDB0" w14:textId="77777777" w:rsidTr="006500B2">
        <w:tc>
          <w:tcPr>
            <w:tcW w:w="2155" w:type="dxa"/>
          </w:tcPr>
          <w:p w14:paraId="2FE8A999" w14:textId="70577D55" w:rsidR="000B6F04" w:rsidRPr="00972B39" w:rsidRDefault="001472BF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Cingulate Gyrus</w:t>
            </w:r>
            <w:r w:rsidR="000F2811" w:rsidRPr="00972B39"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1260" w:type="dxa"/>
          </w:tcPr>
          <w:p w14:paraId="0BBF2322" w14:textId="77777777" w:rsidR="000B6F04" w:rsidRPr="00972B39" w:rsidRDefault="001472BF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1080" w:type="dxa"/>
          </w:tcPr>
          <w:p w14:paraId="3EB38CF1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469</w:t>
            </w:r>
          </w:p>
        </w:tc>
        <w:tc>
          <w:tcPr>
            <w:tcW w:w="900" w:type="dxa"/>
          </w:tcPr>
          <w:p w14:paraId="0932DF3B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14:paraId="7FAAA090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</w:tcPr>
          <w:p w14:paraId="4FDEB51D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80" w:type="dxa"/>
          </w:tcPr>
          <w:p w14:paraId="2DD6FCAB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185" w:type="dxa"/>
          </w:tcPr>
          <w:p w14:paraId="2BA7EB83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0B6F04" w:rsidRPr="00BF174C" w14:paraId="187883A5" w14:textId="77777777" w:rsidTr="006500B2">
        <w:tc>
          <w:tcPr>
            <w:tcW w:w="2155" w:type="dxa"/>
          </w:tcPr>
          <w:p w14:paraId="5A99D59E" w14:textId="0BAC1130" w:rsidR="000B6F04" w:rsidRPr="00972B39" w:rsidRDefault="001472BF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Occipital Lobe</w:t>
            </w:r>
            <w:r w:rsidR="000F2811" w:rsidRPr="00972B39">
              <w:rPr>
                <w:rFonts w:ascii="Times New Roman" w:hAnsi="Times New Roman" w:cs="Times New Roman"/>
              </w:rPr>
              <w:t xml:space="preserve"> (18)</w:t>
            </w:r>
          </w:p>
        </w:tc>
        <w:tc>
          <w:tcPr>
            <w:tcW w:w="1260" w:type="dxa"/>
          </w:tcPr>
          <w:p w14:paraId="5AA4F1D4" w14:textId="77777777" w:rsidR="000B6F04" w:rsidRPr="00972B39" w:rsidRDefault="001472BF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80" w:type="dxa"/>
          </w:tcPr>
          <w:p w14:paraId="04DE2D48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900" w:type="dxa"/>
          </w:tcPr>
          <w:p w14:paraId="5A7BDFC6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0" w:type="dxa"/>
          </w:tcPr>
          <w:p w14:paraId="5D4486BF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4</w:t>
            </w:r>
          </w:p>
        </w:tc>
        <w:tc>
          <w:tcPr>
            <w:tcW w:w="900" w:type="dxa"/>
          </w:tcPr>
          <w:p w14:paraId="28F222BB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880" w:type="dxa"/>
          </w:tcPr>
          <w:p w14:paraId="6C2B3580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1185" w:type="dxa"/>
          </w:tcPr>
          <w:p w14:paraId="50B059F9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0B6F04" w:rsidRPr="00BF174C" w14:paraId="3A66762C" w14:textId="77777777" w:rsidTr="006500B2">
        <w:tc>
          <w:tcPr>
            <w:tcW w:w="2155" w:type="dxa"/>
          </w:tcPr>
          <w:p w14:paraId="625F10C7" w14:textId="361FC798" w:rsidR="000B6F04" w:rsidRPr="00972B39" w:rsidRDefault="001472BF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Occipital-temporal Lobe</w:t>
            </w:r>
            <w:r w:rsidR="00B27E0E" w:rsidRPr="00972B39">
              <w:rPr>
                <w:rFonts w:ascii="Times New Roman" w:hAnsi="Times New Roman" w:cs="Times New Roman"/>
              </w:rPr>
              <w:t xml:space="preserve"> (37)</w:t>
            </w:r>
          </w:p>
        </w:tc>
        <w:tc>
          <w:tcPr>
            <w:tcW w:w="1260" w:type="dxa"/>
          </w:tcPr>
          <w:p w14:paraId="74139934" w14:textId="77777777" w:rsidR="000B6F04" w:rsidRPr="00972B39" w:rsidRDefault="001472BF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80" w:type="dxa"/>
          </w:tcPr>
          <w:p w14:paraId="2EE943D9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900" w:type="dxa"/>
          </w:tcPr>
          <w:p w14:paraId="45DC9B4C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990" w:type="dxa"/>
          </w:tcPr>
          <w:p w14:paraId="3B3E86AE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900" w:type="dxa"/>
          </w:tcPr>
          <w:p w14:paraId="68C19368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880" w:type="dxa"/>
          </w:tcPr>
          <w:p w14:paraId="6540E095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185" w:type="dxa"/>
          </w:tcPr>
          <w:p w14:paraId="04F4B23D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0B6F04" w:rsidRPr="00BF174C" w14:paraId="38083487" w14:textId="77777777" w:rsidTr="006500B2">
        <w:tc>
          <w:tcPr>
            <w:tcW w:w="2155" w:type="dxa"/>
          </w:tcPr>
          <w:p w14:paraId="07D04FAD" w14:textId="74783039" w:rsidR="000B6F04" w:rsidRPr="00972B39" w:rsidRDefault="007A5F93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 xml:space="preserve">Occipital </w:t>
            </w:r>
            <w:r w:rsidR="001472BF" w:rsidRPr="00972B39">
              <w:rPr>
                <w:rFonts w:ascii="Times New Roman" w:hAnsi="Times New Roman" w:cs="Times New Roman"/>
              </w:rPr>
              <w:t>Parietal Lobe</w:t>
            </w:r>
            <w:r w:rsidR="00B27E0E" w:rsidRPr="00972B39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1260" w:type="dxa"/>
          </w:tcPr>
          <w:p w14:paraId="5D8D6395" w14:textId="77777777" w:rsidR="000B6F04" w:rsidRPr="00972B39" w:rsidRDefault="001472BF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80" w:type="dxa"/>
          </w:tcPr>
          <w:p w14:paraId="14322CC3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012</w:t>
            </w:r>
          </w:p>
        </w:tc>
        <w:tc>
          <w:tcPr>
            <w:tcW w:w="900" w:type="dxa"/>
          </w:tcPr>
          <w:p w14:paraId="63EC0250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990" w:type="dxa"/>
          </w:tcPr>
          <w:p w14:paraId="7021B038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68</w:t>
            </w:r>
          </w:p>
        </w:tc>
        <w:tc>
          <w:tcPr>
            <w:tcW w:w="900" w:type="dxa"/>
          </w:tcPr>
          <w:p w14:paraId="57724988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80" w:type="dxa"/>
          </w:tcPr>
          <w:p w14:paraId="567BC38B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185" w:type="dxa"/>
          </w:tcPr>
          <w:p w14:paraId="65097CDE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0B6F04" w:rsidRPr="00BF174C" w14:paraId="2E81536B" w14:textId="77777777" w:rsidTr="006500B2">
        <w:tc>
          <w:tcPr>
            <w:tcW w:w="2155" w:type="dxa"/>
          </w:tcPr>
          <w:p w14:paraId="2DD3FDC1" w14:textId="3393ADC6" w:rsidR="000B6F04" w:rsidRPr="00972B39" w:rsidRDefault="00B27E0E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 xml:space="preserve">Anterior </w:t>
            </w:r>
            <w:r w:rsidR="001472BF" w:rsidRPr="00972B39">
              <w:rPr>
                <w:rFonts w:ascii="Times New Roman" w:hAnsi="Times New Roman" w:cs="Times New Roman"/>
              </w:rPr>
              <w:t>Insula</w:t>
            </w:r>
            <w:r w:rsidRPr="00972B39">
              <w:rPr>
                <w:rFonts w:ascii="Times New Roman" w:hAnsi="Times New Roman" w:cs="Times New Roman"/>
              </w:rPr>
              <w:t xml:space="preserve"> (13)</w:t>
            </w:r>
          </w:p>
        </w:tc>
        <w:tc>
          <w:tcPr>
            <w:tcW w:w="1260" w:type="dxa"/>
          </w:tcPr>
          <w:p w14:paraId="38BA9F5E" w14:textId="77777777" w:rsidR="000B6F04" w:rsidRPr="00972B39" w:rsidRDefault="001472BF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80" w:type="dxa"/>
          </w:tcPr>
          <w:p w14:paraId="6A80B336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00" w:type="dxa"/>
          </w:tcPr>
          <w:p w14:paraId="66680531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0" w:type="dxa"/>
          </w:tcPr>
          <w:p w14:paraId="3F9C1C31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00" w:type="dxa"/>
          </w:tcPr>
          <w:p w14:paraId="62F25326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880" w:type="dxa"/>
          </w:tcPr>
          <w:p w14:paraId="056CC05C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185" w:type="dxa"/>
          </w:tcPr>
          <w:p w14:paraId="381C3DF3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25</w:t>
            </w:r>
          </w:p>
        </w:tc>
      </w:tr>
      <w:tr w:rsidR="000B6F04" w:rsidRPr="00BF174C" w14:paraId="65657542" w14:textId="77777777" w:rsidTr="006500B2">
        <w:tc>
          <w:tcPr>
            <w:tcW w:w="2155" w:type="dxa"/>
          </w:tcPr>
          <w:p w14:paraId="3269F5EE" w14:textId="04F60715" w:rsidR="000B6F04" w:rsidRPr="00972B39" w:rsidRDefault="007A5F93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Occipital Parietal Lobe</w:t>
            </w:r>
            <w:r w:rsidR="00B27E0E" w:rsidRPr="00972B39">
              <w:rPr>
                <w:rFonts w:ascii="Times New Roman" w:hAnsi="Times New Roman" w:cs="Times New Roman"/>
              </w:rPr>
              <w:t xml:space="preserve"> (39)</w:t>
            </w:r>
          </w:p>
        </w:tc>
        <w:tc>
          <w:tcPr>
            <w:tcW w:w="1260" w:type="dxa"/>
          </w:tcPr>
          <w:p w14:paraId="260C7EEF" w14:textId="77777777" w:rsidR="000B6F04" w:rsidRPr="00972B39" w:rsidRDefault="007A5F93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80" w:type="dxa"/>
          </w:tcPr>
          <w:p w14:paraId="486E57A3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900" w:type="dxa"/>
          </w:tcPr>
          <w:p w14:paraId="4C24E6A0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0" w:type="dxa"/>
          </w:tcPr>
          <w:p w14:paraId="3EB05CDF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70</w:t>
            </w:r>
          </w:p>
        </w:tc>
        <w:tc>
          <w:tcPr>
            <w:tcW w:w="900" w:type="dxa"/>
          </w:tcPr>
          <w:p w14:paraId="0EE79B33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80" w:type="dxa"/>
          </w:tcPr>
          <w:p w14:paraId="6639B23E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185" w:type="dxa"/>
          </w:tcPr>
          <w:p w14:paraId="4E77CFA3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0B6F04" w:rsidRPr="00BF174C" w14:paraId="2DFC4D33" w14:textId="77777777" w:rsidTr="006500B2">
        <w:tc>
          <w:tcPr>
            <w:tcW w:w="2155" w:type="dxa"/>
          </w:tcPr>
          <w:p w14:paraId="0050450A" w14:textId="25C18872" w:rsidR="000B6F04" w:rsidRPr="00972B39" w:rsidRDefault="00B27E0E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Superior</w:t>
            </w:r>
            <w:r w:rsidR="00095CE1" w:rsidRPr="00972B39">
              <w:rPr>
                <w:rFonts w:ascii="Times New Roman" w:hAnsi="Times New Roman" w:cs="Times New Roman"/>
              </w:rPr>
              <w:t xml:space="preserve"> Frontal Gyrus</w:t>
            </w:r>
            <w:r w:rsidRPr="00972B39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1260" w:type="dxa"/>
          </w:tcPr>
          <w:p w14:paraId="22753EDE" w14:textId="5377C819" w:rsidR="000B6F04" w:rsidRPr="00972B39" w:rsidRDefault="00B27E0E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80" w:type="dxa"/>
          </w:tcPr>
          <w:p w14:paraId="06F980E7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00" w:type="dxa"/>
          </w:tcPr>
          <w:p w14:paraId="2CD2CCE6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</w:tcPr>
          <w:p w14:paraId="2E0B6920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900" w:type="dxa"/>
          </w:tcPr>
          <w:p w14:paraId="06CCB4BD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80" w:type="dxa"/>
          </w:tcPr>
          <w:p w14:paraId="763E6E67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185" w:type="dxa"/>
          </w:tcPr>
          <w:p w14:paraId="541E6B04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 .045</w:t>
            </w:r>
          </w:p>
        </w:tc>
      </w:tr>
      <w:tr w:rsidR="000B6F04" w:rsidRPr="00BF174C" w14:paraId="4BF36832" w14:textId="77777777" w:rsidTr="008F0920">
        <w:tc>
          <w:tcPr>
            <w:tcW w:w="9350" w:type="dxa"/>
            <w:gridSpan w:val="8"/>
            <w:shd w:val="clear" w:color="auto" w:fill="DEEAF6" w:themeFill="accent5" w:themeFillTint="33"/>
          </w:tcPr>
          <w:p w14:paraId="432A61B6" w14:textId="77777777" w:rsidR="000B6F04" w:rsidRPr="00972B39" w:rsidRDefault="002C5CB9" w:rsidP="000B6F04">
            <w:pPr>
              <w:rPr>
                <w:rFonts w:ascii="Times New Roman" w:hAnsi="Times New Roman" w:cs="Times New Roman"/>
              </w:rPr>
            </w:pPr>
            <w:proofErr w:type="spellStart"/>
            <w:r w:rsidRPr="00972B39">
              <w:rPr>
                <w:rFonts w:ascii="Times New Roman" w:hAnsi="Times New Roman" w:cs="Times New Roman"/>
              </w:rPr>
              <w:t>AllTrials_</w:t>
            </w:r>
            <w:r w:rsidR="000B6F04" w:rsidRPr="00972B39">
              <w:rPr>
                <w:rFonts w:ascii="Times New Roman" w:hAnsi="Times New Roman" w:cs="Times New Roman"/>
              </w:rPr>
              <w:t>SureThing</w:t>
            </w:r>
            <w:proofErr w:type="spellEnd"/>
            <w:r w:rsidR="000B6F04" w:rsidRPr="00972B39">
              <w:rPr>
                <w:rFonts w:ascii="Times New Roman" w:hAnsi="Times New Roman" w:cs="Times New Roman"/>
              </w:rPr>
              <w:t>-Saccade</w:t>
            </w:r>
          </w:p>
        </w:tc>
      </w:tr>
      <w:tr w:rsidR="000B6F04" w:rsidRPr="00BF174C" w14:paraId="13222731" w14:textId="77777777" w:rsidTr="006500B2">
        <w:tc>
          <w:tcPr>
            <w:tcW w:w="2155" w:type="dxa"/>
          </w:tcPr>
          <w:p w14:paraId="53F12147" w14:textId="6E9251B1" w:rsidR="000B6F04" w:rsidRPr="00972B39" w:rsidRDefault="00F006B7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 xml:space="preserve">Inferior </w:t>
            </w:r>
            <w:r w:rsidR="00EB1059" w:rsidRPr="00972B39">
              <w:rPr>
                <w:rFonts w:ascii="Times New Roman" w:hAnsi="Times New Roman" w:cs="Times New Roman"/>
              </w:rPr>
              <w:t>Occipital Lobe</w:t>
            </w:r>
            <w:r w:rsidRPr="00972B39">
              <w:rPr>
                <w:rFonts w:ascii="Times New Roman" w:hAnsi="Times New Roman" w:cs="Times New Roman"/>
              </w:rPr>
              <w:t xml:space="preserve"> (18)</w:t>
            </w:r>
          </w:p>
        </w:tc>
        <w:tc>
          <w:tcPr>
            <w:tcW w:w="1260" w:type="dxa"/>
          </w:tcPr>
          <w:p w14:paraId="649675D6" w14:textId="098C6F77" w:rsidR="000B6F04" w:rsidRPr="00972B39" w:rsidRDefault="00F006B7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80" w:type="dxa"/>
          </w:tcPr>
          <w:p w14:paraId="7B3372CC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900" w:type="dxa"/>
          </w:tcPr>
          <w:p w14:paraId="7FC7F710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0" w:type="dxa"/>
          </w:tcPr>
          <w:p w14:paraId="355E23DD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6</w:t>
            </w:r>
          </w:p>
        </w:tc>
        <w:tc>
          <w:tcPr>
            <w:tcW w:w="900" w:type="dxa"/>
          </w:tcPr>
          <w:p w14:paraId="7792A348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880" w:type="dxa"/>
          </w:tcPr>
          <w:p w14:paraId="4F8F04BB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1185" w:type="dxa"/>
          </w:tcPr>
          <w:p w14:paraId="3CB55246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0B6F04" w:rsidRPr="00BF174C" w14:paraId="1914A4ED" w14:textId="77777777" w:rsidTr="006500B2">
        <w:tc>
          <w:tcPr>
            <w:tcW w:w="2155" w:type="dxa"/>
          </w:tcPr>
          <w:p w14:paraId="20463B86" w14:textId="1098C6E7" w:rsidR="000B6F04" w:rsidRPr="00972B39" w:rsidRDefault="00F006B7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 xml:space="preserve">Inferior </w:t>
            </w:r>
            <w:r w:rsidR="00EB1059" w:rsidRPr="00972B39">
              <w:rPr>
                <w:rFonts w:ascii="Times New Roman" w:hAnsi="Times New Roman" w:cs="Times New Roman"/>
              </w:rPr>
              <w:t>Occipita</w:t>
            </w:r>
            <w:r w:rsidRPr="00972B39">
              <w:rPr>
                <w:rFonts w:ascii="Times New Roman" w:hAnsi="Times New Roman" w:cs="Times New Roman"/>
              </w:rPr>
              <w:t>l</w:t>
            </w:r>
            <w:r w:rsidR="00EB1059" w:rsidRPr="00972B39">
              <w:rPr>
                <w:rFonts w:ascii="Times New Roman" w:hAnsi="Times New Roman" w:cs="Times New Roman"/>
              </w:rPr>
              <w:t xml:space="preserve"> Lobe</w:t>
            </w:r>
            <w:r w:rsidRPr="00972B39">
              <w:rPr>
                <w:rFonts w:ascii="Times New Roman" w:hAnsi="Times New Roman" w:cs="Times New Roman"/>
              </w:rPr>
              <w:t xml:space="preserve"> (18)</w:t>
            </w:r>
          </w:p>
        </w:tc>
        <w:tc>
          <w:tcPr>
            <w:tcW w:w="1260" w:type="dxa"/>
          </w:tcPr>
          <w:p w14:paraId="41664A6A" w14:textId="77777777" w:rsidR="000B6F04" w:rsidRPr="00972B39" w:rsidRDefault="00EB1059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80" w:type="dxa"/>
          </w:tcPr>
          <w:p w14:paraId="0C4189F8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900" w:type="dxa"/>
          </w:tcPr>
          <w:p w14:paraId="4956B12E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990" w:type="dxa"/>
          </w:tcPr>
          <w:p w14:paraId="1DD8137F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90</w:t>
            </w:r>
          </w:p>
        </w:tc>
        <w:tc>
          <w:tcPr>
            <w:tcW w:w="900" w:type="dxa"/>
          </w:tcPr>
          <w:p w14:paraId="0570A431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80" w:type="dxa"/>
          </w:tcPr>
          <w:p w14:paraId="4D578FFE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185" w:type="dxa"/>
          </w:tcPr>
          <w:p w14:paraId="333BD2D9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0B6F04" w:rsidRPr="00BF174C" w14:paraId="3BE6B077" w14:textId="77777777" w:rsidTr="006500B2">
        <w:tc>
          <w:tcPr>
            <w:tcW w:w="2155" w:type="dxa"/>
          </w:tcPr>
          <w:p w14:paraId="4807E69F" w14:textId="37B172ED" w:rsidR="000B6F04" w:rsidRPr="00972B39" w:rsidRDefault="00DB4C98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arietal Lob</w:t>
            </w:r>
            <w:r w:rsidR="00F006B7" w:rsidRPr="00972B39">
              <w:rPr>
                <w:rFonts w:ascii="Times New Roman" w:hAnsi="Times New Roman" w:cs="Times New Roman"/>
              </w:rPr>
              <w:t>e (39)</w:t>
            </w:r>
          </w:p>
        </w:tc>
        <w:tc>
          <w:tcPr>
            <w:tcW w:w="1260" w:type="dxa"/>
          </w:tcPr>
          <w:p w14:paraId="72274963" w14:textId="77777777" w:rsidR="000B6F04" w:rsidRPr="00972B39" w:rsidRDefault="00DB4C98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1080" w:type="dxa"/>
          </w:tcPr>
          <w:p w14:paraId="68373CD2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798</w:t>
            </w:r>
          </w:p>
        </w:tc>
        <w:tc>
          <w:tcPr>
            <w:tcW w:w="900" w:type="dxa"/>
          </w:tcPr>
          <w:p w14:paraId="2A2526D2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0" w:type="dxa"/>
          </w:tcPr>
          <w:p w14:paraId="6E4F1AA8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900" w:type="dxa"/>
          </w:tcPr>
          <w:p w14:paraId="6BBE8D19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80" w:type="dxa"/>
          </w:tcPr>
          <w:p w14:paraId="0837F1D8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1185" w:type="dxa"/>
          </w:tcPr>
          <w:p w14:paraId="6545A563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0B6F04" w:rsidRPr="00BF174C" w14:paraId="050118A0" w14:textId="77777777" w:rsidTr="00F006B7">
        <w:tc>
          <w:tcPr>
            <w:tcW w:w="2155" w:type="dxa"/>
            <w:vAlign w:val="center"/>
          </w:tcPr>
          <w:p w14:paraId="1C0C957B" w14:textId="36815C74" w:rsidR="000B6F04" w:rsidRPr="00972B39" w:rsidRDefault="00DB4C98" w:rsidP="00F006B7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Cingulate Gyrus</w:t>
            </w:r>
            <w:r w:rsidR="00F006B7" w:rsidRPr="00972B39"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1260" w:type="dxa"/>
          </w:tcPr>
          <w:p w14:paraId="29CF57C4" w14:textId="77777777" w:rsidR="000B6F04" w:rsidRPr="00972B39" w:rsidRDefault="00DB4C98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1080" w:type="dxa"/>
          </w:tcPr>
          <w:p w14:paraId="1266CA01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900" w:type="dxa"/>
          </w:tcPr>
          <w:p w14:paraId="0C604D00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14:paraId="6576BB29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</w:tcPr>
          <w:p w14:paraId="16F6FCA6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80" w:type="dxa"/>
          </w:tcPr>
          <w:p w14:paraId="1C471D3C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185" w:type="dxa"/>
          </w:tcPr>
          <w:p w14:paraId="6F3951B9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0B6F04" w:rsidRPr="00BF174C" w14:paraId="77215C44" w14:textId="77777777" w:rsidTr="006500B2">
        <w:tc>
          <w:tcPr>
            <w:tcW w:w="2155" w:type="dxa"/>
          </w:tcPr>
          <w:p w14:paraId="161A73B1" w14:textId="6176884A" w:rsidR="000B6F04" w:rsidRPr="00972B39" w:rsidRDefault="00DB4C98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Occipital Lobe</w:t>
            </w:r>
            <w:r w:rsidR="00F006B7" w:rsidRPr="00972B39">
              <w:rPr>
                <w:rFonts w:ascii="Times New Roman" w:hAnsi="Times New Roman" w:cs="Times New Roman"/>
              </w:rPr>
              <w:t xml:space="preserve"> (39)</w:t>
            </w:r>
          </w:p>
        </w:tc>
        <w:tc>
          <w:tcPr>
            <w:tcW w:w="1260" w:type="dxa"/>
          </w:tcPr>
          <w:p w14:paraId="0FD4FE4F" w14:textId="77777777" w:rsidR="000B6F04" w:rsidRPr="00972B39" w:rsidRDefault="00DB4C98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80" w:type="dxa"/>
          </w:tcPr>
          <w:p w14:paraId="792CC83B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900" w:type="dxa"/>
          </w:tcPr>
          <w:p w14:paraId="460A6DBA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990" w:type="dxa"/>
          </w:tcPr>
          <w:p w14:paraId="192060CC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68</w:t>
            </w:r>
          </w:p>
        </w:tc>
        <w:tc>
          <w:tcPr>
            <w:tcW w:w="900" w:type="dxa"/>
          </w:tcPr>
          <w:p w14:paraId="0A2E3EFD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80" w:type="dxa"/>
          </w:tcPr>
          <w:p w14:paraId="2B333153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185" w:type="dxa"/>
          </w:tcPr>
          <w:p w14:paraId="65F80695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0B6F04" w:rsidRPr="00BF174C" w14:paraId="5B4F51CA" w14:textId="77777777" w:rsidTr="006500B2">
        <w:tc>
          <w:tcPr>
            <w:tcW w:w="2155" w:type="dxa"/>
          </w:tcPr>
          <w:p w14:paraId="55DD8A3F" w14:textId="194F60F9" w:rsidR="000B6F04" w:rsidRPr="00972B39" w:rsidRDefault="00DB4C98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Middle Frontal Gyrus</w:t>
            </w:r>
            <w:r w:rsidR="00F006B7" w:rsidRPr="00972B39">
              <w:rPr>
                <w:rFonts w:ascii="Times New Roman" w:hAnsi="Times New Roman" w:cs="Times New Roman"/>
              </w:rPr>
              <w:t xml:space="preserve"> (46)</w:t>
            </w:r>
          </w:p>
        </w:tc>
        <w:tc>
          <w:tcPr>
            <w:tcW w:w="1260" w:type="dxa"/>
          </w:tcPr>
          <w:p w14:paraId="2F0D824E" w14:textId="77777777" w:rsidR="000B6F04" w:rsidRPr="00972B39" w:rsidRDefault="00DB4C98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80" w:type="dxa"/>
          </w:tcPr>
          <w:p w14:paraId="344CC7FF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900" w:type="dxa"/>
          </w:tcPr>
          <w:p w14:paraId="00A15D6E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0" w:type="dxa"/>
          </w:tcPr>
          <w:p w14:paraId="4989E5A1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00" w:type="dxa"/>
          </w:tcPr>
          <w:p w14:paraId="4A3B32D2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80" w:type="dxa"/>
          </w:tcPr>
          <w:p w14:paraId="5C1985B8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185" w:type="dxa"/>
          </w:tcPr>
          <w:p w14:paraId="5A2BBF1B" w14:textId="77777777" w:rsidR="000B6F04" w:rsidRPr="00972B39" w:rsidRDefault="000B6F04" w:rsidP="000B6F0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20</w:t>
            </w:r>
          </w:p>
        </w:tc>
      </w:tr>
      <w:tr w:rsidR="007C7701" w:rsidRPr="00BF174C" w14:paraId="7F58CFCD" w14:textId="77777777" w:rsidTr="006500B2">
        <w:tc>
          <w:tcPr>
            <w:tcW w:w="2155" w:type="dxa"/>
          </w:tcPr>
          <w:p w14:paraId="0D018A34" w14:textId="5DB525A1" w:rsidR="007C7701" w:rsidRPr="00972B39" w:rsidRDefault="007C7701" w:rsidP="007C770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Middle Frontal Gyrus</w:t>
            </w:r>
            <w:r w:rsidR="00F006B7" w:rsidRPr="00972B39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1260" w:type="dxa"/>
          </w:tcPr>
          <w:p w14:paraId="0F1F9BE0" w14:textId="77777777" w:rsidR="007C7701" w:rsidRPr="00972B39" w:rsidRDefault="007C7701" w:rsidP="007C770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80" w:type="dxa"/>
          </w:tcPr>
          <w:p w14:paraId="4AAB8F94" w14:textId="77777777" w:rsidR="007C7701" w:rsidRPr="00972B39" w:rsidRDefault="007C7701" w:rsidP="007C770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900" w:type="dxa"/>
          </w:tcPr>
          <w:p w14:paraId="32B00B3D" w14:textId="77777777" w:rsidR="007C7701" w:rsidRPr="00972B39" w:rsidRDefault="007C7701" w:rsidP="007C770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990" w:type="dxa"/>
          </w:tcPr>
          <w:p w14:paraId="26AC0146" w14:textId="77777777" w:rsidR="007C7701" w:rsidRPr="00972B39" w:rsidRDefault="007C7701" w:rsidP="007C770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14:paraId="2FB9934D" w14:textId="77777777" w:rsidR="007C7701" w:rsidRPr="00972B39" w:rsidRDefault="007C7701" w:rsidP="007C770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80" w:type="dxa"/>
          </w:tcPr>
          <w:p w14:paraId="7D54C5A3" w14:textId="77777777" w:rsidR="007C7701" w:rsidRPr="00972B39" w:rsidRDefault="007C7701" w:rsidP="007C770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185" w:type="dxa"/>
          </w:tcPr>
          <w:p w14:paraId="382F0829" w14:textId="77777777" w:rsidR="007C7701" w:rsidRPr="00972B39" w:rsidRDefault="007C7701" w:rsidP="007C770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3</w:t>
            </w:r>
          </w:p>
        </w:tc>
      </w:tr>
    </w:tbl>
    <w:p w14:paraId="3418E49C" w14:textId="77777777" w:rsidR="00422394" w:rsidRPr="00972B39" w:rsidRDefault="00422394">
      <w:pPr>
        <w:rPr>
          <w:rFonts w:ascii="Times New Roman" w:hAnsi="Times New Roman" w:cs="Times New Roman"/>
        </w:rPr>
      </w:pPr>
    </w:p>
    <w:p w14:paraId="3A070B4A" w14:textId="7F77591B" w:rsidR="00422394" w:rsidRPr="00972B39" w:rsidRDefault="00CD64AB">
      <w:pPr>
        <w:rPr>
          <w:rFonts w:ascii="Times New Roman" w:hAnsi="Times New Roman" w:cs="Times New Roman"/>
          <w:b/>
          <w:bCs/>
          <w:u w:val="single"/>
        </w:rPr>
      </w:pPr>
      <w:r w:rsidRPr="00972B39">
        <w:rPr>
          <w:rFonts w:ascii="Times New Roman" w:hAnsi="Times New Roman" w:cs="Times New Roman"/>
          <w:b/>
          <w:bCs/>
          <w:u w:val="single"/>
        </w:rPr>
        <w:t xml:space="preserve">Table S3. </w:t>
      </w:r>
      <w:r w:rsidR="00BC369E" w:rsidRPr="00972B39">
        <w:rPr>
          <w:rFonts w:ascii="Times New Roman" w:hAnsi="Times New Roman" w:cs="Times New Roman"/>
          <w:b/>
          <w:bCs/>
          <w:u w:val="single"/>
        </w:rPr>
        <w:t xml:space="preserve">Exploratory </w:t>
      </w:r>
      <w:r w:rsidR="00A93012" w:rsidRPr="00972B39">
        <w:rPr>
          <w:rFonts w:ascii="Times New Roman" w:hAnsi="Times New Roman" w:cs="Times New Roman"/>
          <w:b/>
          <w:bCs/>
          <w:u w:val="single"/>
        </w:rPr>
        <w:t xml:space="preserve">Between </w:t>
      </w:r>
      <w:r w:rsidR="00422394" w:rsidRPr="00972B39">
        <w:rPr>
          <w:rFonts w:ascii="Times New Roman" w:hAnsi="Times New Roman" w:cs="Times New Roman"/>
          <w:b/>
          <w:bCs/>
          <w:u w:val="single"/>
        </w:rPr>
        <w:t xml:space="preserve">Choose Gamble vs. Choose </w:t>
      </w:r>
      <w:proofErr w:type="spellStart"/>
      <w:r w:rsidR="00422394" w:rsidRPr="00972B39">
        <w:rPr>
          <w:rFonts w:ascii="Times New Roman" w:hAnsi="Times New Roman" w:cs="Times New Roman"/>
          <w:b/>
          <w:bCs/>
          <w:u w:val="single"/>
        </w:rPr>
        <w:t>Sure</w:t>
      </w:r>
      <w:r w:rsidR="00520328" w:rsidRPr="00972B39">
        <w:rPr>
          <w:rFonts w:ascii="Times New Roman" w:hAnsi="Times New Roman" w:cs="Times New Roman"/>
          <w:b/>
          <w:bCs/>
          <w:u w:val="single"/>
        </w:rPr>
        <w:t>t</w:t>
      </w:r>
      <w:r w:rsidR="00422394" w:rsidRPr="00972B39">
        <w:rPr>
          <w:rFonts w:ascii="Times New Roman" w:hAnsi="Times New Roman" w:cs="Times New Roman"/>
          <w:b/>
          <w:bCs/>
          <w:u w:val="single"/>
        </w:rPr>
        <w:t>hing</w:t>
      </w:r>
      <w:proofErr w:type="spellEnd"/>
      <w:r w:rsidR="00422394" w:rsidRPr="00972B39">
        <w:rPr>
          <w:rFonts w:ascii="Times New Roman" w:hAnsi="Times New Roman" w:cs="Times New Roman"/>
          <w:b/>
          <w:bCs/>
          <w:u w:val="single"/>
        </w:rPr>
        <w:t xml:space="preserve"> Results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260"/>
        <w:gridCol w:w="1080"/>
        <w:gridCol w:w="900"/>
        <w:gridCol w:w="990"/>
        <w:gridCol w:w="919"/>
        <w:gridCol w:w="861"/>
        <w:gridCol w:w="1185"/>
      </w:tblGrid>
      <w:tr w:rsidR="00BE4A7F" w:rsidRPr="00BF174C" w14:paraId="238A1D2E" w14:textId="77777777" w:rsidTr="00BE4A7F">
        <w:tc>
          <w:tcPr>
            <w:tcW w:w="2155" w:type="dxa"/>
          </w:tcPr>
          <w:p w14:paraId="37FE25EF" w14:textId="77777777" w:rsidR="007D5583" w:rsidRPr="00972B39" w:rsidRDefault="0000017C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egion</w:t>
            </w:r>
            <w:r w:rsidR="007D5583" w:rsidRPr="00972B39">
              <w:rPr>
                <w:rFonts w:ascii="Times New Roman" w:hAnsi="Times New Roman" w:cs="Times New Roman"/>
              </w:rPr>
              <w:t xml:space="preserve"> </w:t>
            </w:r>
          </w:p>
          <w:p w14:paraId="3B48EED3" w14:textId="03358A0F" w:rsidR="0000017C" w:rsidRPr="00972B39" w:rsidRDefault="007D5583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(Brodmann Area)</w:t>
            </w:r>
          </w:p>
        </w:tc>
        <w:tc>
          <w:tcPr>
            <w:tcW w:w="1260" w:type="dxa"/>
          </w:tcPr>
          <w:p w14:paraId="77FEDF6D" w14:textId="77777777" w:rsidR="0000017C" w:rsidRPr="00972B39" w:rsidRDefault="0000017C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aterality</w:t>
            </w:r>
          </w:p>
        </w:tc>
        <w:tc>
          <w:tcPr>
            <w:tcW w:w="1080" w:type="dxa"/>
          </w:tcPr>
          <w:p w14:paraId="07CE6372" w14:textId="77777777" w:rsidR="0000017C" w:rsidRPr="00972B39" w:rsidRDefault="0000017C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900" w:type="dxa"/>
          </w:tcPr>
          <w:p w14:paraId="13C9AFDC" w14:textId="77777777" w:rsidR="0000017C" w:rsidRPr="00972B39" w:rsidRDefault="007A0769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eak X</w:t>
            </w:r>
          </w:p>
        </w:tc>
        <w:tc>
          <w:tcPr>
            <w:tcW w:w="990" w:type="dxa"/>
          </w:tcPr>
          <w:p w14:paraId="3B6C3B2D" w14:textId="77777777" w:rsidR="0000017C" w:rsidRPr="00972B39" w:rsidRDefault="007A0769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eak Y</w:t>
            </w:r>
          </w:p>
        </w:tc>
        <w:tc>
          <w:tcPr>
            <w:tcW w:w="919" w:type="dxa"/>
          </w:tcPr>
          <w:p w14:paraId="4227064A" w14:textId="77777777" w:rsidR="0000017C" w:rsidRPr="00972B39" w:rsidRDefault="007A0769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eak Z</w:t>
            </w:r>
          </w:p>
        </w:tc>
        <w:tc>
          <w:tcPr>
            <w:tcW w:w="861" w:type="dxa"/>
          </w:tcPr>
          <w:p w14:paraId="6E290FA9" w14:textId="77777777" w:rsidR="0000017C" w:rsidRPr="00972B39" w:rsidRDefault="007A0769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 xml:space="preserve">Max </w:t>
            </w:r>
            <w:r w:rsidR="00686C10" w:rsidRPr="00972B39">
              <w:rPr>
                <w:rFonts w:ascii="Times New Roman" w:hAnsi="Times New Roman" w:cs="Times New Roman"/>
              </w:rPr>
              <w:t>stat Z</w:t>
            </w:r>
          </w:p>
        </w:tc>
        <w:tc>
          <w:tcPr>
            <w:tcW w:w="1185" w:type="dxa"/>
          </w:tcPr>
          <w:p w14:paraId="384AAAE0" w14:textId="77777777" w:rsidR="0000017C" w:rsidRPr="00972B39" w:rsidRDefault="007A0769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 Cluster Corrected</w:t>
            </w:r>
          </w:p>
        </w:tc>
      </w:tr>
      <w:tr w:rsidR="000A5674" w:rsidRPr="00BF174C" w14:paraId="60E02374" w14:textId="77777777" w:rsidTr="00DE2765">
        <w:tc>
          <w:tcPr>
            <w:tcW w:w="9350" w:type="dxa"/>
            <w:gridSpan w:val="8"/>
            <w:shd w:val="clear" w:color="auto" w:fill="FFF2CC" w:themeFill="accent4" w:themeFillTint="33"/>
          </w:tcPr>
          <w:p w14:paraId="048E4455" w14:textId="49282385" w:rsidR="000A5674" w:rsidRPr="00972B39" w:rsidRDefault="003C78D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Reward</w:t>
            </w:r>
            <w:r w:rsidR="000A5674" w:rsidRPr="00972B39">
              <w:rPr>
                <w:rFonts w:ascii="Times New Roman" w:hAnsi="Times New Roman" w:cs="Times New Roman"/>
                <w:bCs/>
              </w:rPr>
              <w:t>_ChooseGamble-ChooseSureThing</w:t>
            </w:r>
            <w:proofErr w:type="spellEnd"/>
          </w:p>
        </w:tc>
      </w:tr>
      <w:tr w:rsidR="00BE4A7F" w:rsidRPr="00BF174C" w14:paraId="7A018767" w14:textId="77777777" w:rsidTr="00BE4A7F">
        <w:tc>
          <w:tcPr>
            <w:tcW w:w="2155" w:type="dxa"/>
          </w:tcPr>
          <w:p w14:paraId="11BD0A49" w14:textId="5A496472" w:rsidR="000A5674" w:rsidRPr="00972B39" w:rsidRDefault="00BE4A7F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lastRenderedPageBreak/>
              <w:t>Posterior</w:t>
            </w:r>
            <w:r w:rsidR="00B46A88" w:rsidRPr="00972B39">
              <w:rPr>
                <w:rFonts w:ascii="Times New Roman" w:hAnsi="Times New Roman" w:cs="Times New Roman"/>
              </w:rPr>
              <w:t xml:space="preserve"> </w:t>
            </w:r>
            <w:r w:rsidRPr="00972B39">
              <w:rPr>
                <w:rFonts w:ascii="Times New Roman" w:hAnsi="Times New Roman" w:cs="Times New Roman"/>
              </w:rPr>
              <w:t>Cingulate Cortex (6)</w:t>
            </w:r>
          </w:p>
        </w:tc>
        <w:tc>
          <w:tcPr>
            <w:tcW w:w="1260" w:type="dxa"/>
          </w:tcPr>
          <w:p w14:paraId="1C4050A3" w14:textId="77777777" w:rsidR="000A5674" w:rsidRPr="00972B39" w:rsidRDefault="000A5674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1080" w:type="dxa"/>
          </w:tcPr>
          <w:p w14:paraId="6A6246F1" w14:textId="77777777" w:rsidR="000A5674" w:rsidRPr="00972B39" w:rsidRDefault="000A5674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900" w:type="dxa"/>
          </w:tcPr>
          <w:p w14:paraId="57488190" w14:textId="77777777" w:rsidR="000A5674" w:rsidRPr="00972B39" w:rsidRDefault="000A5674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14:paraId="139F4E60" w14:textId="77777777" w:rsidR="000A5674" w:rsidRPr="00972B39" w:rsidRDefault="000A5674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919" w:type="dxa"/>
          </w:tcPr>
          <w:p w14:paraId="618E8347" w14:textId="77777777" w:rsidR="000A5674" w:rsidRPr="00972B39" w:rsidRDefault="000A5674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61" w:type="dxa"/>
          </w:tcPr>
          <w:p w14:paraId="334F22CB" w14:textId="77777777" w:rsidR="000A5674" w:rsidRPr="00972B39" w:rsidRDefault="00B740DF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</w:t>
            </w:r>
            <w:r w:rsidR="00686C10" w:rsidRPr="00972B3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85" w:type="dxa"/>
          </w:tcPr>
          <w:p w14:paraId="7DF6A414" w14:textId="77777777" w:rsidR="000A5674" w:rsidRPr="00972B39" w:rsidRDefault="000A5674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 .001</w:t>
            </w:r>
          </w:p>
        </w:tc>
      </w:tr>
      <w:tr w:rsidR="00BE4A7F" w:rsidRPr="00BF174C" w14:paraId="4728763F" w14:textId="77777777" w:rsidTr="00BE4A7F">
        <w:tc>
          <w:tcPr>
            <w:tcW w:w="2155" w:type="dxa"/>
          </w:tcPr>
          <w:p w14:paraId="27B4693D" w14:textId="12A21A70" w:rsidR="000A5674" w:rsidRPr="00972B39" w:rsidRDefault="00F24C87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ostcentral Gyrus</w:t>
            </w:r>
            <w:r w:rsidR="005A63C4" w:rsidRPr="00972B39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1260" w:type="dxa"/>
          </w:tcPr>
          <w:p w14:paraId="4F361583" w14:textId="77777777" w:rsidR="000A5674" w:rsidRPr="00972B39" w:rsidRDefault="000A5674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80" w:type="dxa"/>
          </w:tcPr>
          <w:p w14:paraId="68E41FF3" w14:textId="77777777" w:rsidR="000A5674" w:rsidRPr="00972B39" w:rsidRDefault="000A5674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00" w:type="dxa"/>
          </w:tcPr>
          <w:p w14:paraId="12AA938F" w14:textId="77777777" w:rsidR="000A5674" w:rsidRPr="00972B39" w:rsidRDefault="000A5674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990" w:type="dxa"/>
          </w:tcPr>
          <w:p w14:paraId="34EB861A" w14:textId="77777777" w:rsidR="000A5674" w:rsidRPr="00972B39" w:rsidRDefault="000A5674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919" w:type="dxa"/>
          </w:tcPr>
          <w:p w14:paraId="4A847347" w14:textId="77777777" w:rsidR="000A5674" w:rsidRPr="00972B39" w:rsidRDefault="000A5674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61" w:type="dxa"/>
          </w:tcPr>
          <w:p w14:paraId="564750D8" w14:textId="77777777" w:rsidR="000A5674" w:rsidRPr="00972B39" w:rsidRDefault="00686C10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185" w:type="dxa"/>
          </w:tcPr>
          <w:p w14:paraId="08F55772" w14:textId="77777777" w:rsidR="000A5674" w:rsidRPr="00972B39" w:rsidRDefault="000A5674" w:rsidP="000A567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.002</w:t>
            </w:r>
          </w:p>
        </w:tc>
      </w:tr>
      <w:tr w:rsidR="0050170B" w:rsidRPr="00BF174C" w14:paraId="5A37AAA7" w14:textId="77777777" w:rsidTr="00DE2765">
        <w:tc>
          <w:tcPr>
            <w:tcW w:w="9350" w:type="dxa"/>
            <w:gridSpan w:val="8"/>
            <w:shd w:val="clear" w:color="auto" w:fill="FFF2CC" w:themeFill="accent4" w:themeFillTint="33"/>
          </w:tcPr>
          <w:p w14:paraId="1C1484CF" w14:textId="058CB61C" w:rsidR="0050170B" w:rsidRPr="00972B39" w:rsidRDefault="003C78DE" w:rsidP="0050170B">
            <w:pPr>
              <w:rPr>
                <w:rFonts w:ascii="Times New Roman" w:hAnsi="Times New Roman" w:cs="Times New Roman"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Reward</w:t>
            </w:r>
            <w:r w:rsidR="0050170B" w:rsidRPr="00972B39">
              <w:rPr>
                <w:rFonts w:ascii="Times New Roman" w:hAnsi="Times New Roman" w:cs="Times New Roman"/>
                <w:bCs/>
              </w:rPr>
              <w:t>_ChooseSureThing-ChooseGamble</w:t>
            </w:r>
            <w:proofErr w:type="spellEnd"/>
          </w:p>
        </w:tc>
      </w:tr>
      <w:tr w:rsidR="0050170B" w:rsidRPr="00BF174C" w14:paraId="1FCF3F05" w14:textId="77777777" w:rsidTr="00BE4A7F">
        <w:tc>
          <w:tcPr>
            <w:tcW w:w="2155" w:type="dxa"/>
          </w:tcPr>
          <w:p w14:paraId="2AFFDFC6" w14:textId="07DC8F7B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35386999" w14:textId="3379251F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080" w:type="dxa"/>
          </w:tcPr>
          <w:p w14:paraId="5037F50A" w14:textId="4991DC05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00" w:type="dxa"/>
          </w:tcPr>
          <w:p w14:paraId="0DC04E0A" w14:textId="7BB289C6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90" w:type="dxa"/>
          </w:tcPr>
          <w:p w14:paraId="257E7B19" w14:textId="0B5C6898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19" w:type="dxa"/>
          </w:tcPr>
          <w:p w14:paraId="00454108" w14:textId="732545D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61" w:type="dxa"/>
          </w:tcPr>
          <w:p w14:paraId="7BDC864D" w14:textId="77F532E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85" w:type="dxa"/>
          </w:tcPr>
          <w:p w14:paraId="5619333B" w14:textId="14AEB40B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</w:tr>
      <w:tr w:rsidR="0050170B" w:rsidRPr="00BF174C" w14:paraId="0AC9A61B" w14:textId="77777777" w:rsidTr="00DE2765">
        <w:tc>
          <w:tcPr>
            <w:tcW w:w="9350" w:type="dxa"/>
            <w:gridSpan w:val="8"/>
            <w:shd w:val="clear" w:color="auto" w:fill="FFF2CC" w:themeFill="accent4" w:themeFillTint="33"/>
          </w:tcPr>
          <w:p w14:paraId="764D33D0" w14:textId="2D414501" w:rsidR="0050170B" w:rsidRPr="00972B39" w:rsidRDefault="003C78DE" w:rsidP="0050170B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Penalty</w:t>
            </w:r>
            <w:r w:rsidR="0050170B" w:rsidRPr="00972B39">
              <w:rPr>
                <w:rFonts w:ascii="Times New Roman" w:hAnsi="Times New Roman" w:cs="Times New Roman"/>
                <w:bCs/>
              </w:rPr>
              <w:t>_ChooseSureThing-ChooseGamble</w:t>
            </w:r>
            <w:proofErr w:type="spellEnd"/>
          </w:p>
        </w:tc>
      </w:tr>
      <w:tr w:rsidR="0050170B" w:rsidRPr="00BF174C" w14:paraId="14F45968" w14:textId="77777777" w:rsidTr="005A63C4">
        <w:tc>
          <w:tcPr>
            <w:tcW w:w="2155" w:type="dxa"/>
            <w:vAlign w:val="center"/>
          </w:tcPr>
          <w:p w14:paraId="74F610E1" w14:textId="749FE58C" w:rsidR="0050170B" w:rsidRPr="00972B39" w:rsidRDefault="0050170B" w:rsidP="0050170B">
            <w:pPr>
              <w:tabs>
                <w:tab w:val="center" w:pos="553"/>
              </w:tabs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Medial Temporal Gyrus (21)</w:t>
            </w:r>
          </w:p>
        </w:tc>
        <w:tc>
          <w:tcPr>
            <w:tcW w:w="1260" w:type="dxa"/>
          </w:tcPr>
          <w:p w14:paraId="1EF274FC" w14:textId="7777777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80" w:type="dxa"/>
          </w:tcPr>
          <w:p w14:paraId="567EBB17" w14:textId="7777777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00" w:type="dxa"/>
          </w:tcPr>
          <w:p w14:paraId="56DC4F80" w14:textId="7777777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0" w:type="dxa"/>
          </w:tcPr>
          <w:p w14:paraId="5CE2BBCA" w14:textId="7777777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919" w:type="dxa"/>
          </w:tcPr>
          <w:p w14:paraId="014B0981" w14:textId="7777777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861" w:type="dxa"/>
          </w:tcPr>
          <w:p w14:paraId="36B85A87" w14:textId="7777777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185" w:type="dxa"/>
          </w:tcPr>
          <w:p w14:paraId="5975BD84" w14:textId="7777777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.008</w:t>
            </w:r>
          </w:p>
        </w:tc>
      </w:tr>
      <w:tr w:rsidR="0050170B" w:rsidRPr="00BF174C" w14:paraId="48693E2E" w14:textId="77777777" w:rsidTr="00DE2765">
        <w:tc>
          <w:tcPr>
            <w:tcW w:w="9350" w:type="dxa"/>
            <w:gridSpan w:val="8"/>
            <w:shd w:val="clear" w:color="auto" w:fill="FFF2CC" w:themeFill="accent4" w:themeFillTint="33"/>
          </w:tcPr>
          <w:p w14:paraId="0E575BCB" w14:textId="10488634" w:rsidR="0050170B" w:rsidRPr="00972B39" w:rsidRDefault="003C78DE" w:rsidP="0050170B">
            <w:pPr>
              <w:rPr>
                <w:rFonts w:ascii="Times New Roman" w:hAnsi="Times New Roman" w:cs="Times New Roman"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Penalty</w:t>
            </w:r>
            <w:r w:rsidR="0050170B" w:rsidRPr="00972B39">
              <w:rPr>
                <w:rFonts w:ascii="Times New Roman" w:hAnsi="Times New Roman" w:cs="Times New Roman"/>
                <w:bCs/>
              </w:rPr>
              <w:t>_ChooseGamble-ChooseSureThing</w:t>
            </w:r>
            <w:proofErr w:type="spellEnd"/>
          </w:p>
        </w:tc>
      </w:tr>
      <w:tr w:rsidR="0050170B" w:rsidRPr="00BF174C" w14:paraId="48352280" w14:textId="77777777" w:rsidTr="00BE4A7F">
        <w:tc>
          <w:tcPr>
            <w:tcW w:w="2155" w:type="dxa"/>
          </w:tcPr>
          <w:p w14:paraId="7D16A632" w14:textId="646DFA30" w:rsidR="0050170B" w:rsidRPr="00972B39" w:rsidRDefault="00875F12" w:rsidP="0050170B">
            <w:pPr>
              <w:tabs>
                <w:tab w:val="center" w:pos="553"/>
              </w:tabs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Occipital Lobe (18)</w:t>
            </w:r>
          </w:p>
        </w:tc>
        <w:tc>
          <w:tcPr>
            <w:tcW w:w="1260" w:type="dxa"/>
          </w:tcPr>
          <w:p w14:paraId="68F2CDF0" w14:textId="7437AB9E" w:rsidR="0050170B" w:rsidRPr="00972B39" w:rsidRDefault="00875F12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1080" w:type="dxa"/>
          </w:tcPr>
          <w:p w14:paraId="45D3611B" w14:textId="3167CEBC" w:rsidR="0050170B" w:rsidRPr="00972B39" w:rsidRDefault="00875F12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900" w:type="dxa"/>
          </w:tcPr>
          <w:p w14:paraId="59411862" w14:textId="7EE95EFD" w:rsidR="0050170B" w:rsidRPr="00972B39" w:rsidRDefault="00875F12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14:paraId="31513DB2" w14:textId="080AAB41" w:rsidR="0050170B" w:rsidRPr="00972B39" w:rsidRDefault="00875F12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92</w:t>
            </w:r>
          </w:p>
        </w:tc>
        <w:tc>
          <w:tcPr>
            <w:tcW w:w="919" w:type="dxa"/>
          </w:tcPr>
          <w:p w14:paraId="14B8A431" w14:textId="0A9FCAEC" w:rsidR="0050170B" w:rsidRPr="00972B39" w:rsidRDefault="00875F12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1" w:type="dxa"/>
          </w:tcPr>
          <w:p w14:paraId="0A7FAD11" w14:textId="5D17FBDB" w:rsidR="0050170B" w:rsidRPr="00972B39" w:rsidRDefault="00875F12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1185" w:type="dxa"/>
          </w:tcPr>
          <w:p w14:paraId="5F1F20AB" w14:textId="602A1912" w:rsidR="0050170B" w:rsidRPr="00972B39" w:rsidRDefault="00875F12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50170B" w:rsidRPr="00BF174C" w14:paraId="0395B490" w14:textId="77777777" w:rsidTr="00DE2765">
        <w:tc>
          <w:tcPr>
            <w:tcW w:w="9350" w:type="dxa"/>
            <w:gridSpan w:val="8"/>
            <w:shd w:val="clear" w:color="auto" w:fill="FFF2CC" w:themeFill="accent4" w:themeFillTint="33"/>
          </w:tcPr>
          <w:p w14:paraId="3979754C" w14:textId="77777777" w:rsidR="0050170B" w:rsidRPr="00972B39" w:rsidRDefault="0050170B" w:rsidP="0050170B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SureThing_ChooseSureThing-ChooseGamble</w:t>
            </w:r>
            <w:proofErr w:type="spellEnd"/>
          </w:p>
        </w:tc>
      </w:tr>
      <w:tr w:rsidR="0050170B" w:rsidRPr="00BF174C" w14:paraId="687295F6" w14:textId="77777777" w:rsidTr="00BE4A7F">
        <w:tc>
          <w:tcPr>
            <w:tcW w:w="2155" w:type="dxa"/>
          </w:tcPr>
          <w:p w14:paraId="213CA486" w14:textId="7777777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1260" w:type="dxa"/>
          </w:tcPr>
          <w:p w14:paraId="2E80629A" w14:textId="7777777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1080" w:type="dxa"/>
          </w:tcPr>
          <w:p w14:paraId="0E537116" w14:textId="7777777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900" w:type="dxa"/>
          </w:tcPr>
          <w:p w14:paraId="322602E1" w14:textId="7777777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990" w:type="dxa"/>
          </w:tcPr>
          <w:p w14:paraId="774939D1" w14:textId="7777777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919" w:type="dxa"/>
          </w:tcPr>
          <w:p w14:paraId="4F3BFD16" w14:textId="7777777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861" w:type="dxa"/>
          </w:tcPr>
          <w:p w14:paraId="4B692010" w14:textId="7777777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1185" w:type="dxa"/>
          </w:tcPr>
          <w:p w14:paraId="1AFFF54F" w14:textId="77777777" w:rsidR="0050170B" w:rsidRPr="00972B39" w:rsidRDefault="0050170B" w:rsidP="0050170B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</w:tr>
      <w:tr w:rsidR="00314C71" w:rsidRPr="00BF174C" w14:paraId="2C477000" w14:textId="77777777" w:rsidTr="00DE2765">
        <w:tc>
          <w:tcPr>
            <w:tcW w:w="9350" w:type="dxa"/>
            <w:gridSpan w:val="8"/>
            <w:shd w:val="clear" w:color="auto" w:fill="FFF2CC" w:themeFill="accent4" w:themeFillTint="33"/>
          </w:tcPr>
          <w:p w14:paraId="4D6B667C" w14:textId="097F0835" w:rsidR="00314C71" w:rsidRPr="00972B39" w:rsidRDefault="00314C71" w:rsidP="00314C71">
            <w:pPr>
              <w:rPr>
                <w:rFonts w:ascii="Times New Roman" w:hAnsi="Times New Roman" w:cs="Times New Roman"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SureThing_ChooseGamble-ChooseSureThing</w:t>
            </w:r>
            <w:proofErr w:type="spellEnd"/>
          </w:p>
        </w:tc>
      </w:tr>
      <w:tr w:rsidR="00314C71" w:rsidRPr="00BF174C" w14:paraId="1BA513F1" w14:textId="77777777" w:rsidTr="00BE4A7F">
        <w:tc>
          <w:tcPr>
            <w:tcW w:w="2155" w:type="dxa"/>
          </w:tcPr>
          <w:p w14:paraId="5404F009" w14:textId="2807F0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1260" w:type="dxa"/>
          </w:tcPr>
          <w:p w14:paraId="5C796F8C" w14:textId="53A0D57A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1080" w:type="dxa"/>
          </w:tcPr>
          <w:p w14:paraId="39B92560" w14:textId="5C2A97C3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900" w:type="dxa"/>
          </w:tcPr>
          <w:p w14:paraId="0EDBB3B6" w14:textId="690D0A00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990" w:type="dxa"/>
          </w:tcPr>
          <w:p w14:paraId="1D8A0CCF" w14:textId="34458D00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919" w:type="dxa"/>
          </w:tcPr>
          <w:p w14:paraId="541A23CF" w14:textId="6B3EFB29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861" w:type="dxa"/>
          </w:tcPr>
          <w:p w14:paraId="09DCA866" w14:textId="6A363CA4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1185" w:type="dxa"/>
          </w:tcPr>
          <w:p w14:paraId="71350F9E" w14:textId="3DC15D62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</w:tr>
      <w:tr w:rsidR="00314C71" w:rsidRPr="00BF174C" w14:paraId="66370CE9" w14:textId="77777777" w:rsidTr="00DE2765">
        <w:tc>
          <w:tcPr>
            <w:tcW w:w="9350" w:type="dxa"/>
            <w:gridSpan w:val="8"/>
            <w:shd w:val="clear" w:color="auto" w:fill="FFF2CC" w:themeFill="accent4" w:themeFillTint="33"/>
          </w:tcPr>
          <w:p w14:paraId="4BA07861" w14:textId="4B3F56E3" w:rsidR="00314C71" w:rsidRPr="00972B39" w:rsidRDefault="003C78DE" w:rsidP="00314C71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Penalty</w:t>
            </w:r>
            <w:r w:rsidR="00314C71" w:rsidRPr="00972B39">
              <w:rPr>
                <w:rFonts w:ascii="Times New Roman" w:hAnsi="Times New Roman" w:cs="Times New Roman"/>
                <w:bCs/>
              </w:rPr>
              <w:t>-</w:t>
            </w:r>
            <w:r w:rsidRPr="00972B39">
              <w:rPr>
                <w:rFonts w:ascii="Times New Roman" w:hAnsi="Times New Roman" w:cs="Times New Roman"/>
                <w:bCs/>
              </w:rPr>
              <w:t>GambleReward</w:t>
            </w:r>
            <w:r w:rsidR="00314C71" w:rsidRPr="00972B39">
              <w:rPr>
                <w:rFonts w:ascii="Times New Roman" w:hAnsi="Times New Roman" w:cs="Times New Roman"/>
                <w:bCs/>
              </w:rPr>
              <w:t>_ChooseSureThing-ChooseGamble</w:t>
            </w:r>
            <w:proofErr w:type="spellEnd"/>
            <w:r w:rsidR="00314C71" w:rsidRPr="00972B39">
              <w:rPr>
                <w:rFonts w:ascii="Times New Roman" w:hAnsi="Times New Roman" w:cs="Times New Roman"/>
                <w:bCs/>
              </w:rPr>
              <w:t xml:space="preserve"> (positive loading)</w:t>
            </w:r>
          </w:p>
        </w:tc>
      </w:tr>
      <w:tr w:rsidR="00314C71" w:rsidRPr="00BF174C" w14:paraId="300B6C67" w14:textId="77777777" w:rsidTr="00BE4A7F">
        <w:tc>
          <w:tcPr>
            <w:tcW w:w="2155" w:type="dxa"/>
          </w:tcPr>
          <w:p w14:paraId="68F72128" w14:textId="765228C2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Putamen (49)</w:t>
            </w:r>
          </w:p>
        </w:tc>
        <w:tc>
          <w:tcPr>
            <w:tcW w:w="1260" w:type="dxa"/>
          </w:tcPr>
          <w:p w14:paraId="6BBFE58D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1080" w:type="dxa"/>
          </w:tcPr>
          <w:p w14:paraId="3BD65340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86</w:t>
            </w:r>
          </w:p>
        </w:tc>
        <w:tc>
          <w:tcPr>
            <w:tcW w:w="900" w:type="dxa"/>
          </w:tcPr>
          <w:p w14:paraId="28449000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990" w:type="dxa"/>
          </w:tcPr>
          <w:p w14:paraId="695509FE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-10</w:t>
            </w:r>
          </w:p>
        </w:tc>
        <w:tc>
          <w:tcPr>
            <w:tcW w:w="919" w:type="dxa"/>
          </w:tcPr>
          <w:p w14:paraId="7E6D45BD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1" w:type="dxa"/>
          </w:tcPr>
          <w:p w14:paraId="41195627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1185" w:type="dxa"/>
          </w:tcPr>
          <w:p w14:paraId="040ADEA1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.023</w:t>
            </w:r>
          </w:p>
        </w:tc>
      </w:tr>
      <w:tr w:rsidR="00314C71" w:rsidRPr="00BF174C" w14:paraId="441D267B" w14:textId="77777777" w:rsidTr="00BE4A7F">
        <w:tc>
          <w:tcPr>
            <w:tcW w:w="2155" w:type="dxa"/>
          </w:tcPr>
          <w:p w14:paraId="414A81CF" w14:textId="303100E6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Postcentral Gyrus (1)</w:t>
            </w:r>
          </w:p>
        </w:tc>
        <w:tc>
          <w:tcPr>
            <w:tcW w:w="1260" w:type="dxa"/>
          </w:tcPr>
          <w:p w14:paraId="6262CC98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1080" w:type="dxa"/>
          </w:tcPr>
          <w:p w14:paraId="034FE0BA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153</w:t>
            </w:r>
          </w:p>
        </w:tc>
        <w:tc>
          <w:tcPr>
            <w:tcW w:w="900" w:type="dxa"/>
          </w:tcPr>
          <w:p w14:paraId="2A6CFC90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-26</w:t>
            </w:r>
          </w:p>
        </w:tc>
        <w:tc>
          <w:tcPr>
            <w:tcW w:w="990" w:type="dxa"/>
          </w:tcPr>
          <w:p w14:paraId="3221F49C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-34</w:t>
            </w:r>
          </w:p>
        </w:tc>
        <w:tc>
          <w:tcPr>
            <w:tcW w:w="919" w:type="dxa"/>
          </w:tcPr>
          <w:p w14:paraId="5BB1DC69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61" w:type="dxa"/>
          </w:tcPr>
          <w:p w14:paraId="51619CE2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185" w:type="dxa"/>
          </w:tcPr>
          <w:p w14:paraId="28CC63CB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314C71" w:rsidRPr="00BF174C" w14:paraId="336D9C94" w14:textId="77777777" w:rsidTr="00BE4A7F">
        <w:tc>
          <w:tcPr>
            <w:tcW w:w="2155" w:type="dxa"/>
          </w:tcPr>
          <w:p w14:paraId="2D5A1E51" w14:textId="08241FD4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Superior Parietal Lobule (7)</w:t>
            </w:r>
          </w:p>
        </w:tc>
        <w:tc>
          <w:tcPr>
            <w:tcW w:w="1260" w:type="dxa"/>
          </w:tcPr>
          <w:p w14:paraId="7549D6E6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1080" w:type="dxa"/>
          </w:tcPr>
          <w:p w14:paraId="2CC62EB7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900" w:type="dxa"/>
          </w:tcPr>
          <w:p w14:paraId="49FAF161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990" w:type="dxa"/>
          </w:tcPr>
          <w:p w14:paraId="3B0AFA58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-44</w:t>
            </w:r>
          </w:p>
        </w:tc>
        <w:tc>
          <w:tcPr>
            <w:tcW w:w="919" w:type="dxa"/>
          </w:tcPr>
          <w:p w14:paraId="2F32CF39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61" w:type="dxa"/>
          </w:tcPr>
          <w:p w14:paraId="4B447B99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185" w:type="dxa"/>
          </w:tcPr>
          <w:p w14:paraId="1D4677C6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.033</w:t>
            </w:r>
          </w:p>
        </w:tc>
      </w:tr>
      <w:tr w:rsidR="00314C71" w:rsidRPr="00BF174C" w14:paraId="5B738F5C" w14:textId="77777777" w:rsidTr="00DE2765">
        <w:tc>
          <w:tcPr>
            <w:tcW w:w="9350" w:type="dxa"/>
            <w:gridSpan w:val="8"/>
            <w:shd w:val="clear" w:color="auto" w:fill="FFF2CC" w:themeFill="accent4" w:themeFillTint="33"/>
          </w:tcPr>
          <w:p w14:paraId="0F1CB5B5" w14:textId="72B5DDB6" w:rsidR="00314C71" w:rsidRPr="00972B39" w:rsidRDefault="003C78DE" w:rsidP="00314C71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Penalty</w:t>
            </w:r>
            <w:r w:rsidR="00314C71" w:rsidRPr="00972B39">
              <w:rPr>
                <w:rFonts w:ascii="Times New Roman" w:hAnsi="Times New Roman" w:cs="Times New Roman"/>
                <w:bCs/>
              </w:rPr>
              <w:t>-</w:t>
            </w:r>
            <w:r w:rsidRPr="00972B39">
              <w:rPr>
                <w:rFonts w:ascii="Times New Roman" w:hAnsi="Times New Roman" w:cs="Times New Roman"/>
                <w:bCs/>
              </w:rPr>
              <w:t>GambleReward</w:t>
            </w:r>
            <w:r w:rsidR="00314C71" w:rsidRPr="00972B39">
              <w:rPr>
                <w:rFonts w:ascii="Times New Roman" w:hAnsi="Times New Roman" w:cs="Times New Roman"/>
                <w:bCs/>
              </w:rPr>
              <w:t>_ChooseSureThing-ChooseGamble</w:t>
            </w:r>
            <w:proofErr w:type="spellEnd"/>
            <w:r w:rsidR="00314C71" w:rsidRPr="00972B39">
              <w:rPr>
                <w:rFonts w:ascii="Times New Roman" w:hAnsi="Times New Roman" w:cs="Times New Roman"/>
                <w:bCs/>
              </w:rPr>
              <w:t xml:space="preserve"> (negative loading)</w:t>
            </w:r>
          </w:p>
        </w:tc>
      </w:tr>
      <w:tr w:rsidR="00314C71" w:rsidRPr="00BF174C" w14:paraId="088AD296" w14:textId="77777777" w:rsidTr="00BE4A7F">
        <w:tc>
          <w:tcPr>
            <w:tcW w:w="2155" w:type="dxa"/>
          </w:tcPr>
          <w:p w14:paraId="7B4F9582" w14:textId="22C64300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2B39">
              <w:rPr>
                <w:rFonts w:ascii="Times New Roman" w:hAnsi="Times New Roman" w:cs="Times New Roman"/>
              </w:rPr>
              <w:t>IntraCalcarine</w:t>
            </w:r>
            <w:proofErr w:type="spellEnd"/>
            <w:r w:rsidRPr="00972B39">
              <w:rPr>
                <w:rFonts w:ascii="Times New Roman" w:hAnsi="Times New Roman" w:cs="Times New Roman"/>
              </w:rPr>
              <w:t xml:space="preserve"> Cortex (18)</w:t>
            </w:r>
          </w:p>
        </w:tc>
        <w:tc>
          <w:tcPr>
            <w:tcW w:w="1260" w:type="dxa"/>
          </w:tcPr>
          <w:p w14:paraId="37279B4E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/Bilateral</w:t>
            </w:r>
          </w:p>
        </w:tc>
        <w:tc>
          <w:tcPr>
            <w:tcW w:w="1080" w:type="dxa"/>
          </w:tcPr>
          <w:p w14:paraId="057DDB94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013</w:t>
            </w:r>
          </w:p>
        </w:tc>
        <w:tc>
          <w:tcPr>
            <w:tcW w:w="900" w:type="dxa"/>
          </w:tcPr>
          <w:p w14:paraId="485D60E2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14:paraId="415A86B5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72</w:t>
            </w:r>
          </w:p>
        </w:tc>
        <w:tc>
          <w:tcPr>
            <w:tcW w:w="919" w:type="dxa"/>
          </w:tcPr>
          <w:p w14:paraId="48EEA7F8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1" w:type="dxa"/>
          </w:tcPr>
          <w:p w14:paraId="06AEA33F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185" w:type="dxa"/>
          </w:tcPr>
          <w:p w14:paraId="74B96CAB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 .001</w:t>
            </w:r>
          </w:p>
        </w:tc>
      </w:tr>
      <w:tr w:rsidR="00314C71" w:rsidRPr="00BF174C" w14:paraId="604D4132" w14:textId="77777777" w:rsidTr="00BE4A7F">
        <w:tc>
          <w:tcPr>
            <w:tcW w:w="2155" w:type="dxa"/>
          </w:tcPr>
          <w:p w14:paraId="50BD7EB6" w14:textId="4DB358EB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Dorsal Anterior Cingulate Cortex (8)</w:t>
            </w:r>
          </w:p>
        </w:tc>
        <w:tc>
          <w:tcPr>
            <w:tcW w:w="1260" w:type="dxa"/>
          </w:tcPr>
          <w:p w14:paraId="10B2EB21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1080" w:type="dxa"/>
          </w:tcPr>
          <w:p w14:paraId="3AF310C1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5†</w:t>
            </w:r>
          </w:p>
        </w:tc>
        <w:tc>
          <w:tcPr>
            <w:tcW w:w="900" w:type="dxa"/>
          </w:tcPr>
          <w:p w14:paraId="19D685B2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55D3BF60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9" w:type="dxa"/>
          </w:tcPr>
          <w:p w14:paraId="3761AB2E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61" w:type="dxa"/>
          </w:tcPr>
          <w:p w14:paraId="38F0CD5E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185" w:type="dxa"/>
          </w:tcPr>
          <w:p w14:paraId="090357D5" w14:textId="7777777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22*</w:t>
            </w:r>
          </w:p>
        </w:tc>
      </w:tr>
      <w:tr w:rsidR="00314C71" w:rsidRPr="00BF174C" w14:paraId="2E8E1CF7" w14:textId="77777777" w:rsidTr="00DE2765">
        <w:tc>
          <w:tcPr>
            <w:tcW w:w="9350" w:type="dxa"/>
            <w:gridSpan w:val="8"/>
            <w:shd w:val="clear" w:color="auto" w:fill="FFF2CC" w:themeFill="accent4" w:themeFillTint="33"/>
            <w:vAlign w:val="center"/>
          </w:tcPr>
          <w:p w14:paraId="49A3DE25" w14:textId="27ED32C0" w:rsidR="00314C71" w:rsidRPr="00972B39" w:rsidRDefault="00314C71" w:rsidP="00314C71">
            <w:pPr>
              <w:rPr>
                <w:rFonts w:ascii="Times New Roman" w:hAnsi="Times New Roman" w:cs="Times New Roman"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SureThing-</w:t>
            </w:r>
            <w:r w:rsidR="003C78DE" w:rsidRPr="00972B39">
              <w:rPr>
                <w:rFonts w:ascii="Times New Roman" w:hAnsi="Times New Roman" w:cs="Times New Roman"/>
                <w:bCs/>
              </w:rPr>
              <w:t>GamblePenalty</w:t>
            </w:r>
            <w:r w:rsidRPr="00972B39">
              <w:rPr>
                <w:rFonts w:ascii="Times New Roman" w:hAnsi="Times New Roman" w:cs="Times New Roman"/>
                <w:bCs/>
              </w:rPr>
              <w:t>+</w:t>
            </w:r>
            <w:r w:rsidR="003C78DE" w:rsidRPr="00972B39">
              <w:rPr>
                <w:rFonts w:ascii="Times New Roman" w:hAnsi="Times New Roman" w:cs="Times New Roman"/>
                <w:bCs/>
              </w:rPr>
              <w:t>GambleReward</w:t>
            </w:r>
            <w:r w:rsidRPr="00972B39">
              <w:rPr>
                <w:rFonts w:ascii="Times New Roman" w:hAnsi="Times New Roman" w:cs="Times New Roman"/>
                <w:bCs/>
              </w:rPr>
              <w:t>_ChooseGamble</w:t>
            </w:r>
            <w:proofErr w:type="spellEnd"/>
          </w:p>
        </w:tc>
      </w:tr>
      <w:tr w:rsidR="00314C71" w:rsidRPr="00BF174C" w14:paraId="793B8860" w14:textId="77777777" w:rsidTr="00516BBE">
        <w:trPr>
          <w:trHeight w:val="350"/>
        </w:trPr>
        <w:tc>
          <w:tcPr>
            <w:tcW w:w="2155" w:type="dxa"/>
          </w:tcPr>
          <w:p w14:paraId="23D73E4D" w14:textId="4DCCB9DD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137DC4E0" w14:textId="4203319F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080" w:type="dxa"/>
          </w:tcPr>
          <w:p w14:paraId="5AF681FE" w14:textId="0F936E8A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00" w:type="dxa"/>
          </w:tcPr>
          <w:p w14:paraId="3DE5C517" w14:textId="26046C71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90" w:type="dxa"/>
          </w:tcPr>
          <w:p w14:paraId="32C6D8B3" w14:textId="12C0E965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19" w:type="dxa"/>
          </w:tcPr>
          <w:p w14:paraId="11742099" w14:textId="0DC67FF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61" w:type="dxa"/>
          </w:tcPr>
          <w:p w14:paraId="2F1351B1" w14:textId="1327EA05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85" w:type="dxa"/>
          </w:tcPr>
          <w:p w14:paraId="1331D16A" w14:textId="7D4979A2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</w:tr>
      <w:tr w:rsidR="00314C71" w:rsidRPr="00BF174C" w14:paraId="5C61B541" w14:textId="77777777" w:rsidTr="00DE2765">
        <w:tc>
          <w:tcPr>
            <w:tcW w:w="9350" w:type="dxa"/>
            <w:gridSpan w:val="8"/>
            <w:shd w:val="clear" w:color="auto" w:fill="FFF2CC" w:themeFill="accent4" w:themeFillTint="33"/>
            <w:vAlign w:val="center"/>
          </w:tcPr>
          <w:p w14:paraId="08FFE786" w14:textId="67AFC951" w:rsidR="00314C71" w:rsidRPr="00972B39" w:rsidRDefault="003C78DE" w:rsidP="00314C71">
            <w:pPr>
              <w:rPr>
                <w:rFonts w:ascii="Times New Roman" w:hAnsi="Times New Roman" w:cs="Times New Roman"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Penalty</w:t>
            </w:r>
            <w:r w:rsidR="00314C71" w:rsidRPr="00972B39">
              <w:rPr>
                <w:rFonts w:ascii="Times New Roman" w:hAnsi="Times New Roman" w:cs="Times New Roman"/>
                <w:bCs/>
              </w:rPr>
              <w:t>+</w:t>
            </w:r>
            <w:r w:rsidRPr="00972B39">
              <w:rPr>
                <w:rFonts w:ascii="Times New Roman" w:hAnsi="Times New Roman" w:cs="Times New Roman"/>
                <w:bCs/>
              </w:rPr>
              <w:t>GambleReward</w:t>
            </w:r>
            <w:r w:rsidR="00314C71" w:rsidRPr="00972B39">
              <w:rPr>
                <w:rFonts w:ascii="Times New Roman" w:hAnsi="Times New Roman" w:cs="Times New Roman"/>
                <w:bCs/>
              </w:rPr>
              <w:t>-SureThing_ChooseGamble</w:t>
            </w:r>
            <w:proofErr w:type="spellEnd"/>
          </w:p>
        </w:tc>
      </w:tr>
      <w:tr w:rsidR="00314C71" w:rsidRPr="00BF174C" w14:paraId="1BC8CD47" w14:textId="77777777" w:rsidTr="00BE4A7F">
        <w:tc>
          <w:tcPr>
            <w:tcW w:w="2155" w:type="dxa"/>
          </w:tcPr>
          <w:p w14:paraId="47698404" w14:textId="6EF0786B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35FA686B" w14:textId="75A1457E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080" w:type="dxa"/>
          </w:tcPr>
          <w:p w14:paraId="628497FA" w14:textId="46F3F4D9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00" w:type="dxa"/>
          </w:tcPr>
          <w:p w14:paraId="13C73A20" w14:textId="18050F43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90" w:type="dxa"/>
          </w:tcPr>
          <w:p w14:paraId="5D0D8B1B" w14:textId="15273C6F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19" w:type="dxa"/>
          </w:tcPr>
          <w:p w14:paraId="6B9E6E76" w14:textId="1D461F8E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61" w:type="dxa"/>
          </w:tcPr>
          <w:p w14:paraId="38009509" w14:textId="26354B07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85" w:type="dxa"/>
          </w:tcPr>
          <w:p w14:paraId="096250F7" w14:textId="658C071C" w:rsidR="00314C71" w:rsidRPr="00972B39" w:rsidRDefault="00314C71" w:rsidP="00314C71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</w:tr>
    </w:tbl>
    <w:p w14:paraId="6858FC3E" w14:textId="77777777" w:rsidR="00797A8D" w:rsidRPr="00972B39" w:rsidRDefault="00797A8D" w:rsidP="00797A8D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</w:rPr>
        <w:t xml:space="preserve">* = Small volume corrected using WFU </w:t>
      </w:r>
      <w:proofErr w:type="spellStart"/>
      <w:r w:rsidRPr="00972B39">
        <w:rPr>
          <w:rFonts w:ascii="Times New Roman" w:hAnsi="Times New Roman" w:cs="Times New Roman"/>
        </w:rPr>
        <w:t>PickAtlas</w:t>
      </w:r>
      <w:proofErr w:type="spellEnd"/>
      <w:r w:rsidRPr="00972B39">
        <w:rPr>
          <w:rFonts w:ascii="Times New Roman" w:hAnsi="Times New Roman" w:cs="Times New Roman"/>
        </w:rPr>
        <w:t xml:space="preserve"> Utilizing a mask of </w:t>
      </w:r>
      <w:proofErr w:type="spellStart"/>
      <w:r w:rsidRPr="00972B39">
        <w:rPr>
          <w:rFonts w:ascii="Times New Roman" w:hAnsi="Times New Roman" w:cs="Times New Roman"/>
        </w:rPr>
        <w:t>brodmann’s</w:t>
      </w:r>
      <w:proofErr w:type="spellEnd"/>
      <w:r w:rsidRPr="00972B39">
        <w:rPr>
          <w:rFonts w:ascii="Times New Roman" w:hAnsi="Times New Roman" w:cs="Times New Roman"/>
        </w:rPr>
        <w:t xml:space="preserve"> area 24 and 32 with 0 &lt; Y &lt; 36 and Z &gt; 5, with a dilation of 3mm.</w:t>
      </w:r>
    </w:p>
    <w:p w14:paraId="38D1BE26" w14:textId="77777777" w:rsidR="003F4BB2" w:rsidRPr="00972B39" w:rsidRDefault="003F4BB2">
      <w:pPr>
        <w:rPr>
          <w:rFonts w:ascii="Times New Roman" w:hAnsi="Times New Roman" w:cs="Times New Roman"/>
        </w:rPr>
      </w:pPr>
    </w:p>
    <w:p w14:paraId="617899A9" w14:textId="535E575F" w:rsidR="00CE3324" w:rsidRPr="00972B39" w:rsidRDefault="007D5583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  <w:b/>
          <w:bCs/>
          <w:u w:val="single"/>
        </w:rPr>
        <w:t xml:space="preserve">Table S5. </w:t>
      </w:r>
      <w:r w:rsidR="00A93012" w:rsidRPr="00972B39">
        <w:rPr>
          <w:rFonts w:ascii="Times New Roman" w:hAnsi="Times New Roman" w:cs="Times New Roman"/>
          <w:b/>
          <w:bCs/>
          <w:u w:val="single"/>
        </w:rPr>
        <w:t xml:space="preserve">Within </w:t>
      </w:r>
      <w:r w:rsidR="00CE3324" w:rsidRPr="00972B39">
        <w:rPr>
          <w:rFonts w:ascii="Times New Roman" w:hAnsi="Times New Roman" w:cs="Times New Roman"/>
          <w:b/>
          <w:bCs/>
          <w:u w:val="single"/>
        </w:rPr>
        <w:t>Choose Sure</w:t>
      </w:r>
      <w:r w:rsidR="00A93012" w:rsidRPr="00972B39">
        <w:rPr>
          <w:rFonts w:ascii="Times New Roman" w:hAnsi="Times New Roman" w:cs="Times New Roman"/>
          <w:b/>
          <w:bCs/>
          <w:u w:val="single"/>
        </w:rPr>
        <w:t>-</w:t>
      </w:r>
      <w:r w:rsidR="00CE3324" w:rsidRPr="00972B39">
        <w:rPr>
          <w:rFonts w:ascii="Times New Roman" w:hAnsi="Times New Roman" w:cs="Times New Roman"/>
          <w:b/>
          <w:bCs/>
          <w:u w:val="single"/>
        </w:rPr>
        <w:t>Thing Results</w:t>
      </w:r>
      <w:r w:rsidR="00CE3324" w:rsidRPr="00972B39">
        <w:rPr>
          <w:rFonts w:ascii="Times New Roman" w:hAnsi="Times New Roman" w:cs="Times New Roman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2"/>
        <w:gridCol w:w="1251"/>
        <w:gridCol w:w="935"/>
        <w:gridCol w:w="744"/>
        <w:gridCol w:w="744"/>
        <w:gridCol w:w="744"/>
        <w:gridCol w:w="715"/>
        <w:gridCol w:w="1185"/>
      </w:tblGrid>
      <w:tr w:rsidR="007D5583" w:rsidRPr="00BF174C" w14:paraId="17793151" w14:textId="77777777" w:rsidTr="00AF7AE6">
        <w:tc>
          <w:tcPr>
            <w:tcW w:w="3032" w:type="dxa"/>
          </w:tcPr>
          <w:p w14:paraId="6AABCAC6" w14:textId="1D6FB6F4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251" w:type="dxa"/>
          </w:tcPr>
          <w:p w14:paraId="5B8EFAB9" w14:textId="61CA639D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aterality</w:t>
            </w:r>
          </w:p>
        </w:tc>
        <w:tc>
          <w:tcPr>
            <w:tcW w:w="935" w:type="dxa"/>
          </w:tcPr>
          <w:p w14:paraId="17358186" w14:textId="2C5C67FC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744" w:type="dxa"/>
          </w:tcPr>
          <w:p w14:paraId="7AB69DE2" w14:textId="700E023D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eak X</w:t>
            </w:r>
          </w:p>
        </w:tc>
        <w:tc>
          <w:tcPr>
            <w:tcW w:w="744" w:type="dxa"/>
          </w:tcPr>
          <w:p w14:paraId="4AD3EDBF" w14:textId="6478DA3D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eak Y</w:t>
            </w:r>
          </w:p>
        </w:tc>
        <w:tc>
          <w:tcPr>
            <w:tcW w:w="744" w:type="dxa"/>
          </w:tcPr>
          <w:p w14:paraId="3F54A1F6" w14:textId="0B594E93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eak Z</w:t>
            </w:r>
          </w:p>
        </w:tc>
        <w:tc>
          <w:tcPr>
            <w:tcW w:w="715" w:type="dxa"/>
          </w:tcPr>
          <w:p w14:paraId="2CD63196" w14:textId="7C280CE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Max stat Z</w:t>
            </w:r>
          </w:p>
        </w:tc>
        <w:tc>
          <w:tcPr>
            <w:tcW w:w="1185" w:type="dxa"/>
          </w:tcPr>
          <w:p w14:paraId="30390B74" w14:textId="27840044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 Cluster Corrected</w:t>
            </w:r>
          </w:p>
        </w:tc>
      </w:tr>
      <w:tr w:rsidR="007D5583" w:rsidRPr="00BF174C" w14:paraId="2F9A43EF" w14:textId="77777777" w:rsidTr="008F0920">
        <w:tc>
          <w:tcPr>
            <w:tcW w:w="9350" w:type="dxa"/>
            <w:gridSpan w:val="8"/>
            <w:shd w:val="clear" w:color="auto" w:fill="E2EFD9" w:themeFill="accent6" w:themeFillTint="33"/>
          </w:tcPr>
          <w:p w14:paraId="4CCEAB9B" w14:textId="521F857C" w:rsidR="007D5583" w:rsidRPr="00972B39" w:rsidRDefault="003C78DE" w:rsidP="007D55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Penalty</w:t>
            </w:r>
            <w:r w:rsidR="007D5583" w:rsidRPr="00972B39">
              <w:rPr>
                <w:rFonts w:ascii="Times New Roman" w:hAnsi="Times New Roman" w:cs="Times New Roman"/>
                <w:bCs/>
              </w:rPr>
              <w:t>-Saccade_ChooseSureThing</w:t>
            </w:r>
            <w:proofErr w:type="spellEnd"/>
          </w:p>
        </w:tc>
      </w:tr>
      <w:tr w:rsidR="007D5583" w:rsidRPr="00BF174C" w14:paraId="4E83329D" w14:textId="77777777" w:rsidTr="00AF7AE6">
        <w:tc>
          <w:tcPr>
            <w:tcW w:w="3032" w:type="dxa"/>
          </w:tcPr>
          <w:p w14:paraId="4C2CED82" w14:textId="02A4CBCF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Inferior Occipital Lobe (18)</w:t>
            </w:r>
          </w:p>
        </w:tc>
        <w:tc>
          <w:tcPr>
            <w:tcW w:w="1251" w:type="dxa"/>
          </w:tcPr>
          <w:p w14:paraId="72A06B37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5" w:type="dxa"/>
          </w:tcPr>
          <w:p w14:paraId="0F3E18C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744" w:type="dxa"/>
          </w:tcPr>
          <w:p w14:paraId="5C48CD6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44" w:type="dxa"/>
          </w:tcPr>
          <w:p w14:paraId="6FFBC239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8</w:t>
            </w:r>
          </w:p>
        </w:tc>
        <w:tc>
          <w:tcPr>
            <w:tcW w:w="744" w:type="dxa"/>
          </w:tcPr>
          <w:p w14:paraId="2857098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15" w:type="dxa"/>
          </w:tcPr>
          <w:p w14:paraId="2E16686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1185" w:type="dxa"/>
          </w:tcPr>
          <w:p w14:paraId="2CAEF1E9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06CE4AC3" w14:textId="77777777" w:rsidTr="00AF7AE6">
        <w:tc>
          <w:tcPr>
            <w:tcW w:w="3032" w:type="dxa"/>
          </w:tcPr>
          <w:p w14:paraId="1A398901" w14:textId="4F567E8D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Inferior Occipital Lobe (18)</w:t>
            </w:r>
          </w:p>
        </w:tc>
        <w:tc>
          <w:tcPr>
            <w:tcW w:w="1251" w:type="dxa"/>
          </w:tcPr>
          <w:p w14:paraId="2C49A848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5" w:type="dxa"/>
          </w:tcPr>
          <w:p w14:paraId="20C99F7C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744" w:type="dxa"/>
          </w:tcPr>
          <w:p w14:paraId="71F81CE7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744" w:type="dxa"/>
          </w:tcPr>
          <w:p w14:paraId="5679C759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94</w:t>
            </w:r>
          </w:p>
        </w:tc>
        <w:tc>
          <w:tcPr>
            <w:tcW w:w="744" w:type="dxa"/>
          </w:tcPr>
          <w:p w14:paraId="18E17DD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715" w:type="dxa"/>
          </w:tcPr>
          <w:p w14:paraId="1DA69401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185" w:type="dxa"/>
          </w:tcPr>
          <w:p w14:paraId="1A88A27D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5396AB66" w14:textId="77777777" w:rsidTr="00AF7AE6">
        <w:tc>
          <w:tcPr>
            <w:tcW w:w="3032" w:type="dxa"/>
          </w:tcPr>
          <w:p w14:paraId="3316DAE8" w14:textId="46D2BB3B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Anterior Insula (47)</w:t>
            </w:r>
          </w:p>
        </w:tc>
        <w:tc>
          <w:tcPr>
            <w:tcW w:w="1251" w:type="dxa"/>
          </w:tcPr>
          <w:p w14:paraId="0ED8B56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5" w:type="dxa"/>
          </w:tcPr>
          <w:p w14:paraId="2AB2D51B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744" w:type="dxa"/>
          </w:tcPr>
          <w:p w14:paraId="29A62D4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44" w:type="dxa"/>
          </w:tcPr>
          <w:p w14:paraId="6722ABD1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44" w:type="dxa"/>
          </w:tcPr>
          <w:p w14:paraId="38265A47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715" w:type="dxa"/>
          </w:tcPr>
          <w:p w14:paraId="3262181B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185" w:type="dxa"/>
          </w:tcPr>
          <w:p w14:paraId="78439421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4B308020" w14:textId="77777777" w:rsidTr="00AF7AE6">
        <w:trPr>
          <w:trHeight w:val="314"/>
        </w:trPr>
        <w:tc>
          <w:tcPr>
            <w:tcW w:w="3032" w:type="dxa"/>
          </w:tcPr>
          <w:p w14:paraId="563A5A2B" w14:textId="7283AB7C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arietal Lobe (40)</w:t>
            </w:r>
          </w:p>
        </w:tc>
        <w:tc>
          <w:tcPr>
            <w:tcW w:w="1251" w:type="dxa"/>
          </w:tcPr>
          <w:p w14:paraId="17A215F7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5" w:type="dxa"/>
          </w:tcPr>
          <w:p w14:paraId="40315F4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744" w:type="dxa"/>
          </w:tcPr>
          <w:p w14:paraId="411FEEC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44" w:type="dxa"/>
          </w:tcPr>
          <w:p w14:paraId="0117D137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744" w:type="dxa"/>
          </w:tcPr>
          <w:p w14:paraId="09C1CFB3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15" w:type="dxa"/>
          </w:tcPr>
          <w:p w14:paraId="6B49B9A7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185" w:type="dxa"/>
          </w:tcPr>
          <w:p w14:paraId="066426C8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3</w:t>
            </w:r>
          </w:p>
        </w:tc>
      </w:tr>
      <w:tr w:rsidR="007D5583" w:rsidRPr="00BF174C" w14:paraId="5394E4AE" w14:textId="77777777" w:rsidTr="00AF7AE6">
        <w:tc>
          <w:tcPr>
            <w:tcW w:w="3032" w:type="dxa"/>
          </w:tcPr>
          <w:p w14:paraId="1EB031AE" w14:textId="03760401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2B39">
              <w:rPr>
                <w:rFonts w:ascii="Times New Roman" w:hAnsi="Times New Roman" w:cs="Times New Roman"/>
                <w:bCs/>
              </w:rPr>
              <w:t>Supplementary Motor Area (6)</w:t>
            </w:r>
          </w:p>
        </w:tc>
        <w:tc>
          <w:tcPr>
            <w:tcW w:w="1251" w:type="dxa"/>
          </w:tcPr>
          <w:p w14:paraId="686EA2D2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5" w:type="dxa"/>
          </w:tcPr>
          <w:p w14:paraId="77693E7C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44" w:type="dxa"/>
          </w:tcPr>
          <w:p w14:paraId="1B8EFFFA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4" w:type="dxa"/>
          </w:tcPr>
          <w:p w14:paraId="57FEE712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744" w:type="dxa"/>
          </w:tcPr>
          <w:p w14:paraId="68F381CA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15" w:type="dxa"/>
          </w:tcPr>
          <w:p w14:paraId="60C723E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185" w:type="dxa"/>
          </w:tcPr>
          <w:p w14:paraId="52BA63D6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21</w:t>
            </w:r>
          </w:p>
        </w:tc>
      </w:tr>
      <w:tr w:rsidR="007D5583" w:rsidRPr="00BF174C" w14:paraId="298ACCBE" w14:textId="77777777" w:rsidTr="00AF7AE6">
        <w:tc>
          <w:tcPr>
            <w:tcW w:w="3032" w:type="dxa"/>
          </w:tcPr>
          <w:p w14:paraId="1215BC2F" w14:textId="6C30D2C6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2B39">
              <w:rPr>
                <w:rFonts w:ascii="Times New Roman" w:hAnsi="Times New Roman" w:cs="Times New Roman"/>
              </w:rPr>
              <w:lastRenderedPageBreak/>
              <w:t>Superior Frontal Sulcus (6)</w:t>
            </w:r>
          </w:p>
        </w:tc>
        <w:tc>
          <w:tcPr>
            <w:tcW w:w="1251" w:type="dxa"/>
          </w:tcPr>
          <w:p w14:paraId="66E109CC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5" w:type="dxa"/>
          </w:tcPr>
          <w:p w14:paraId="6241D63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744" w:type="dxa"/>
          </w:tcPr>
          <w:p w14:paraId="12C2CBAD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744" w:type="dxa"/>
          </w:tcPr>
          <w:p w14:paraId="560C7653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744" w:type="dxa"/>
          </w:tcPr>
          <w:p w14:paraId="37243D1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15" w:type="dxa"/>
          </w:tcPr>
          <w:p w14:paraId="0449A87B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185" w:type="dxa"/>
          </w:tcPr>
          <w:p w14:paraId="18D11E79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098043B3" w14:textId="77777777" w:rsidTr="00AF7AE6">
        <w:tc>
          <w:tcPr>
            <w:tcW w:w="3032" w:type="dxa"/>
          </w:tcPr>
          <w:p w14:paraId="4CDD651F" w14:textId="70785B6C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Anterior Insula (13)</w:t>
            </w:r>
          </w:p>
        </w:tc>
        <w:tc>
          <w:tcPr>
            <w:tcW w:w="1251" w:type="dxa"/>
          </w:tcPr>
          <w:p w14:paraId="647D36C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5" w:type="dxa"/>
          </w:tcPr>
          <w:p w14:paraId="32AAFB9C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44" w:type="dxa"/>
          </w:tcPr>
          <w:p w14:paraId="6483538E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744" w:type="dxa"/>
          </w:tcPr>
          <w:p w14:paraId="1D295E28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4" w:type="dxa"/>
          </w:tcPr>
          <w:p w14:paraId="570DE9C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5" w:type="dxa"/>
          </w:tcPr>
          <w:p w14:paraId="4BCDD7B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185" w:type="dxa"/>
          </w:tcPr>
          <w:p w14:paraId="32DAA888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36</w:t>
            </w:r>
          </w:p>
        </w:tc>
      </w:tr>
      <w:tr w:rsidR="007D5583" w:rsidRPr="00BF174C" w14:paraId="3B94E31A" w14:textId="77777777" w:rsidTr="00AF7AE6">
        <w:tc>
          <w:tcPr>
            <w:tcW w:w="3032" w:type="dxa"/>
          </w:tcPr>
          <w:p w14:paraId="18B1D8C9" w14:textId="3E1F7A7D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Supramarginal Gyrus (40)</w:t>
            </w:r>
          </w:p>
        </w:tc>
        <w:tc>
          <w:tcPr>
            <w:tcW w:w="1251" w:type="dxa"/>
          </w:tcPr>
          <w:p w14:paraId="79D657AE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5" w:type="dxa"/>
          </w:tcPr>
          <w:p w14:paraId="2EEEA50C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44" w:type="dxa"/>
          </w:tcPr>
          <w:p w14:paraId="143E9A8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744" w:type="dxa"/>
          </w:tcPr>
          <w:p w14:paraId="40B9CB82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744" w:type="dxa"/>
          </w:tcPr>
          <w:p w14:paraId="32C11E1B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15" w:type="dxa"/>
          </w:tcPr>
          <w:p w14:paraId="35ACD08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185" w:type="dxa"/>
          </w:tcPr>
          <w:p w14:paraId="41C84892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43</w:t>
            </w:r>
          </w:p>
        </w:tc>
      </w:tr>
      <w:tr w:rsidR="007D5583" w:rsidRPr="00BF174C" w14:paraId="49CDEB4E" w14:textId="77777777" w:rsidTr="008F0920">
        <w:tc>
          <w:tcPr>
            <w:tcW w:w="9350" w:type="dxa"/>
            <w:gridSpan w:val="8"/>
            <w:shd w:val="clear" w:color="auto" w:fill="E2EFD9" w:themeFill="accent6" w:themeFillTint="33"/>
          </w:tcPr>
          <w:p w14:paraId="1F7E429B" w14:textId="15CB12BF" w:rsidR="007D5583" w:rsidRPr="00972B39" w:rsidRDefault="003C78DE" w:rsidP="007D55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Reward</w:t>
            </w:r>
            <w:r w:rsidR="007D5583" w:rsidRPr="00972B39">
              <w:rPr>
                <w:rFonts w:ascii="Times New Roman" w:hAnsi="Times New Roman" w:cs="Times New Roman"/>
                <w:bCs/>
              </w:rPr>
              <w:t>-Saccade_ChooseSureThing</w:t>
            </w:r>
            <w:proofErr w:type="spellEnd"/>
          </w:p>
        </w:tc>
      </w:tr>
      <w:tr w:rsidR="007D5583" w:rsidRPr="00BF174C" w14:paraId="1C05642B" w14:textId="77777777" w:rsidTr="00AF7AE6">
        <w:tc>
          <w:tcPr>
            <w:tcW w:w="3032" w:type="dxa"/>
          </w:tcPr>
          <w:p w14:paraId="7BC8F59C" w14:textId="039BFF54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Occipital Lobe (18)</w:t>
            </w:r>
          </w:p>
        </w:tc>
        <w:tc>
          <w:tcPr>
            <w:tcW w:w="1251" w:type="dxa"/>
          </w:tcPr>
          <w:p w14:paraId="67835F8D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935" w:type="dxa"/>
          </w:tcPr>
          <w:p w14:paraId="35F5840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744" w:type="dxa"/>
          </w:tcPr>
          <w:p w14:paraId="26D7F32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744" w:type="dxa"/>
          </w:tcPr>
          <w:p w14:paraId="45976EB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8</w:t>
            </w:r>
          </w:p>
        </w:tc>
        <w:tc>
          <w:tcPr>
            <w:tcW w:w="744" w:type="dxa"/>
          </w:tcPr>
          <w:p w14:paraId="5D7E4222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715" w:type="dxa"/>
          </w:tcPr>
          <w:p w14:paraId="4FBBF748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1185" w:type="dxa"/>
          </w:tcPr>
          <w:p w14:paraId="790A525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4F3120EC" w14:textId="77777777" w:rsidTr="00AF7AE6">
        <w:tc>
          <w:tcPr>
            <w:tcW w:w="3032" w:type="dxa"/>
          </w:tcPr>
          <w:p w14:paraId="15E07EA5" w14:textId="4F507C42" w:rsidR="007D5583" w:rsidRPr="00972B39" w:rsidRDefault="000F5AA0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 xml:space="preserve">Cingulate </w:t>
            </w:r>
            <w:r w:rsidR="007D5583" w:rsidRPr="00972B39">
              <w:rPr>
                <w:rFonts w:ascii="Times New Roman" w:hAnsi="Times New Roman" w:cs="Times New Roman"/>
                <w:bCs/>
              </w:rPr>
              <w:t>Gyrus (</w:t>
            </w:r>
            <w:r w:rsidRPr="00972B39">
              <w:rPr>
                <w:rFonts w:ascii="Times New Roman" w:hAnsi="Times New Roman" w:cs="Times New Roman"/>
                <w:bCs/>
              </w:rPr>
              <w:t>3</w:t>
            </w:r>
            <w:r w:rsidR="00644AFC" w:rsidRPr="00972B39">
              <w:rPr>
                <w:rFonts w:ascii="Times New Roman" w:hAnsi="Times New Roman" w:cs="Times New Roman"/>
                <w:bCs/>
              </w:rPr>
              <w:t>2/8</w:t>
            </w:r>
            <w:r w:rsidR="007D5583" w:rsidRPr="00972B39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251" w:type="dxa"/>
          </w:tcPr>
          <w:p w14:paraId="60673C2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Bilateral</w:t>
            </w:r>
          </w:p>
        </w:tc>
        <w:tc>
          <w:tcPr>
            <w:tcW w:w="935" w:type="dxa"/>
          </w:tcPr>
          <w:p w14:paraId="737CB269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744" w:type="dxa"/>
          </w:tcPr>
          <w:p w14:paraId="11D55019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4" w:type="dxa"/>
          </w:tcPr>
          <w:p w14:paraId="3F6E7C9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4" w:type="dxa"/>
          </w:tcPr>
          <w:p w14:paraId="0CAD83F8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15" w:type="dxa"/>
          </w:tcPr>
          <w:p w14:paraId="77AC8AE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185" w:type="dxa"/>
          </w:tcPr>
          <w:p w14:paraId="3159702C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127AF4E4" w14:textId="77777777" w:rsidTr="00AF7AE6">
        <w:tc>
          <w:tcPr>
            <w:tcW w:w="3032" w:type="dxa"/>
          </w:tcPr>
          <w:p w14:paraId="2AC8EEE1" w14:textId="5F234E84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Inferior Occipital Lobe (19)</w:t>
            </w:r>
          </w:p>
        </w:tc>
        <w:tc>
          <w:tcPr>
            <w:tcW w:w="1251" w:type="dxa"/>
          </w:tcPr>
          <w:p w14:paraId="7980EBDA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935" w:type="dxa"/>
          </w:tcPr>
          <w:p w14:paraId="61E4FA49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744" w:type="dxa"/>
          </w:tcPr>
          <w:p w14:paraId="2862B889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44" w:type="dxa"/>
          </w:tcPr>
          <w:p w14:paraId="6E4E1677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4</w:t>
            </w:r>
          </w:p>
        </w:tc>
        <w:tc>
          <w:tcPr>
            <w:tcW w:w="744" w:type="dxa"/>
          </w:tcPr>
          <w:p w14:paraId="44C0C3F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15" w:type="dxa"/>
          </w:tcPr>
          <w:p w14:paraId="322BF5B7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185" w:type="dxa"/>
          </w:tcPr>
          <w:p w14:paraId="5B7E2C6B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10</w:t>
            </w:r>
          </w:p>
        </w:tc>
      </w:tr>
      <w:tr w:rsidR="007D5583" w:rsidRPr="00BF174C" w14:paraId="40875C7A" w14:textId="77777777" w:rsidTr="00AF7AE6">
        <w:tc>
          <w:tcPr>
            <w:tcW w:w="3032" w:type="dxa"/>
          </w:tcPr>
          <w:p w14:paraId="12119783" w14:textId="3F560669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Parietal Lobe (7)</w:t>
            </w:r>
          </w:p>
        </w:tc>
        <w:tc>
          <w:tcPr>
            <w:tcW w:w="1251" w:type="dxa"/>
          </w:tcPr>
          <w:p w14:paraId="47EE3769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935" w:type="dxa"/>
          </w:tcPr>
          <w:p w14:paraId="18D0812D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744" w:type="dxa"/>
          </w:tcPr>
          <w:p w14:paraId="11F86082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4" w:type="dxa"/>
          </w:tcPr>
          <w:p w14:paraId="009B27C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68</w:t>
            </w:r>
          </w:p>
        </w:tc>
        <w:tc>
          <w:tcPr>
            <w:tcW w:w="744" w:type="dxa"/>
          </w:tcPr>
          <w:p w14:paraId="5B52D5BD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15" w:type="dxa"/>
          </w:tcPr>
          <w:p w14:paraId="13DE8D9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185" w:type="dxa"/>
          </w:tcPr>
          <w:p w14:paraId="5BEA2481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27DB8A2F" w14:textId="77777777" w:rsidTr="00AF7AE6">
        <w:tc>
          <w:tcPr>
            <w:tcW w:w="3032" w:type="dxa"/>
          </w:tcPr>
          <w:p w14:paraId="23F39894" w14:textId="77367DC4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Occipital/Parietal Lobe (19)</w:t>
            </w:r>
          </w:p>
        </w:tc>
        <w:tc>
          <w:tcPr>
            <w:tcW w:w="1251" w:type="dxa"/>
          </w:tcPr>
          <w:p w14:paraId="53311A97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935" w:type="dxa"/>
          </w:tcPr>
          <w:p w14:paraId="1DD5EED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744" w:type="dxa"/>
          </w:tcPr>
          <w:p w14:paraId="33399696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744" w:type="dxa"/>
          </w:tcPr>
          <w:p w14:paraId="4352CD76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78</w:t>
            </w:r>
          </w:p>
        </w:tc>
        <w:tc>
          <w:tcPr>
            <w:tcW w:w="744" w:type="dxa"/>
          </w:tcPr>
          <w:p w14:paraId="5AA100F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5" w:type="dxa"/>
          </w:tcPr>
          <w:p w14:paraId="6DAE8FB7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185" w:type="dxa"/>
          </w:tcPr>
          <w:p w14:paraId="5CCC621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5E789349" w14:textId="77777777" w:rsidTr="00AF7AE6">
        <w:tc>
          <w:tcPr>
            <w:tcW w:w="3032" w:type="dxa"/>
          </w:tcPr>
          <w:p w14:paraId="2C50FCA6" w14:textId="0503EFF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Parietal Lobe (7)</w:t>
            </w:r>
          </w:p>
        </w:tc>
        <w:tc>
          <w:tcPr>
            <w:tcW w:w="1251" w:type="dxa"/>
          </w:tcPr>
          <w:p w14:paraId="39F94266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935" w:type="dxa"/>
          </w:tcPr>
          <w:p w14:paraId="2A75119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44" w:type="dxa"/>
          </w:tcPr>
          <w:p w14:paraId="6830426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4" w:type="dxa"/>
          </w:tcPr>
          <w:p w14:paraId="1E6FD83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72</w:t>
            </w:r>
          </w:p>
        </w:tc>
        <w:tc>
          <w:tcPr>
            <w:tcW w:w="744" w:type="dxa"/>
          </w:tcPr>
          <w:p w14:paraId="43C5657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15" w:type="dxa"/>
          </w:tcPr>
          <w:p w14:paraId="06D1FFF1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185" w:type="dxa"/>
          </w:tcPr>
          <w:p w14:paraId="41546A23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48</w:t>
            </w:r>
          </w:p>
        </w:tc>
      </w:tr>
      <w:tr w:rsidR="007D5583" w:rsidRPr="00BF174C" w14:paraId="6B80C419" w14:textId="77777777" w:rsidTr="008F0920">
        <w:tc>
          <w:tcPr>
            <w:tcW w:w="9350" w:type="dxa"/>
            <w:gridSpan w:val="8"/>
            <w:shd w:val="clear" w:color="auto" w:fill="E2EFD9" w:themeFill="accent6" w:themeFillTint="33"/>
          </w:tcPr>
          <w:p w14:paraId="02AABF7D" w14:textId="77777777" w:rsidR="007D5583" w:rsidRPr="00972B39" w:rsidRDefault="007D5583" w:rsidP="007D55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SureThing-Saccade_C</w:t>
            </w:r>
            <w:r w:rsidRPr="00972B39">
              <w:rPr>
                <w:rFonts w:ascii="Times New Roman" w:hAnsi="Times New Roman" w:cs="Times New Roman"/>
                <w:bCs/>
                <w:shd w:val="clear" w:color="auto" w:fill="E2EFD9" w:themeFill="accent6" w:themeFillTint="33"/>
              </w:rPr>
              <w:t>hooseSureThing</w:t>
            </w:r>
            <w:proofErr w:type="spellEnd"/>
          </w:p>
        </w:tc>
      </w:tr>
      <w:tr w:rsidR="007D5583" w:rsidRPr="00BF174C" w14:paraId="2BC9665F" w14:textId="77777777" w:rsidTr="00AF7AE6">
        <w:tc>
          <w:tcPr>
            <w:tcW w:w="3032" w:type="dxa"/>
          </w:tcPr>
          <w:p w14:paraId="45EFE66F" w14:textId="6EC8E461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Inferior Occipital Lobe (18)</w:t>
            </w:r>
          </w:p>
        </w:tc>
        <w:tc>
          <w:tcPr>
            <w:tcW w:w="1251" w:type="dxa"/>
          </w:tcPr>
          <w:p w14:paraId="1F67F87C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935" w:type="dxa"/>
          </w:tcPr>
          <w:p w14:paraId="72B45D73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744" w:type="dxa"/>
          </w:tcPr>
          <w:p w14:paraId="0C71EBA8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44" w:type="dxa"/>
          </w:tcPr>
          <w:p w14:paraId="096A4EA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6</w:t>
            </w:r>
          </w:p>
        </w:tc>
        <w:tc>
          <w:tcPr>
            <w:tcW w:w="744" w:type="dxa"/>
          </w:tcPr>
          <w:p w14:paraId="4E57D5C6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715" w:type="dxa"/>
          </w:tcPr>
          <w:p w14:paraId="1AB0F1DC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1185" w:type="dxa"/>
          </w:tcPr>
          <w:p w14:paraId="113B521A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7F18E9AB" w14:textId="77777777" w:rsidTr="00AF7AE6">
        <w:tc>
          <w:tcPr>
            <w:tcW w:w="3032" w:type="dxa"/>
          </w:tcPr>
          <w:p w14:paraId="68690375" w14:textId="4FA1D8CB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Parietal Lobe (39)</w:t>
            </w:r>
          </w:p>
        </w:tc>
        <w:tc>
          <w:tcPr>
            <w:tcW w:w="1251" w:type="dxa"/>
          </w:tcPr>
          <w:p w14:paraId="1FB67B2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935" w:type="dxa"/>
          </w:tcPr>
          <w:p w14:paraId="369EF38A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636</w:t>
            </w:r>
          </w:p>
        </w:tc>
        <w:tc>
          <w:tcPr>
            <w:tcW w:w="744" w:type="dxa"/>
          </w:tcPr>
          <w:p w14:paraId="0AF1B859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44" w:type="dxa"/>
          </w:tcPr>
          <w:p w14:paraId="7639DF2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744" w:type="dxa"/>
          </w:tcPr>
          <w:p w14:paraId="2533F866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15" w:type="dxa"/>
          </w:tcPr>
          <w:p w14:paraId="55CD314D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1185" w:type="dxa"/>
          </w:tcPr>
          <w:p w14:paraId="3BE9456B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189CCBBC" w14:textId="77777777" w:rsidTr="00AF7AE6">
        <w:tc>
          <w:tcPr>
            <w:tcW w:w="3032" w:type="dxa"/>
          </w:tcPr>
          <w:p w14:paraId="79C9301E" w14:textId="1A1E2682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Inferior Occipital Lobe (18)</w:t>
            </w:r>
          </w:p>
        </w:tc>
        <w:tc>
          <w:tcPr>
            <w:tcW w:w="1251" w:type="dxa"/>
          </w:tcPr>
          <w:p w14:paraId="3647D76D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935" w:type="dxa"/>
          </w:tcPr>
          <w:p w14:paraId="7D20330E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744" w:type="dxa"/>
          </w:tcPr>
          <w:p w14:paraId="5753A4B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744" w:type="dxa"/>
          </w:tcPr>
          <w:p w14:paraId="3EE2A113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90</w:t>
            </w:r>
          </w:p>
        </w:tc>
        <w:tc>
          <w:tcPr>
            <w:tcW w:w="744" w:type="dxa"/>
          </w:tcPr>
          <w:p w14:paraId="174A304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715" w:type="dxa"/>
          </w:tcPr>
          <w:p w14:paraId="142A7CCB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1185" w:type="dxa"/>
          </w:tcPr>
          <w:p w14:paraId="3D02344A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201C2E65" w14:textId="77777777" w:rsidTr="00AF7AE6">
        <w:tc>
          <w:tcPr>
            <w:tcW w:w="3032" w:type="dxa"/>
          </w:tcPr>
          <w:p w14:paraId="52409E66" w14:textId="51DB94E3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Dorsal Anterior Cingulate Cortex (8)</w:t>
            </w:r>
          </w:p>
        </w:tc>
        <w:tc>
          <w:tcPr>
            <w:tcW w:w="1251" w:type="dxa"/>
          </w:tcPr>
          <w:p w14:paraId="1409844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Bilateral</w:t>
            </w:r>
          </w:p>
        </w:tc>
        <w:tc>
          <w:tcPr>
            <w:tcW w:w="935" w:type="dxa"/>
          </w:tcPr>
          <w:p w14:paraId="4C2352E2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44" w:type="dxa"/>
          </w:tcPr>
          <w:p w14:paraId="022F747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4" w:type="dxa"/>
          </w:tcPr>
          <w:p w14:paraId="7193638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4" w:type="dxa"/>
          </w:tcPr>
          <w:p w14:paraId="3E5D0BC8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15" w:type="dxa"/>
          </w:tcPr>
          <w:p w14:paraId="1299BFD1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185" w:type="dxa"/>
          </w:tcPr>
          <w:p w14:paraId="2F60655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1*</w:t>
            </w:r>
          </w:p>
        </w:tc>
      </w:tr>
      <w:tr w:rsidR="007D5583" w:rsidRPr="00BF174C" w14:paraId="6F527B42" w14:textId="77777777" w:rsidTr="00AF7AE6">
        <w:tc>
          <w:tcPr>
            <w:tcW w:w="3032" w:type="dxa"/>
          </w:tcPr>
          <w:p w14:paraId="742C9B3A" w14:textId="3DAE9A6B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Frontal Lobe (44)</w:t>
            </w:r>
          </w:p>
        </w:tc>
        <w:tc>
          <w:tcPr>
            <w:tcW w:w="1251" w:type="dxa"/>
          </w:tcPr>
          <w:p w14:paraId="6E4BE54C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935" w:type="dxa"/>
          </w:tcPr>
          <w:p w14:paraId="70A87DBB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744" w:type="dxa"/>
          </w:tcPr>
          <w:p w14:paraId="0AEC692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744" w:type="dxa"/>
          </w:tcPr>
          <w:p w14:paraId="2A8A6DC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</w:tcPr>
          <w:p w14:paraId="1BA36EF9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5" w:type="dxa"/>
          </w:tcPr>
          <w:p w14:paraId="67E518F3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185" w:type="dxa"/>
          </w:tcPr>
          <w:p w14:paraId="5AFB21F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1</w:t>
            </w:r>
          </w:p>
        </w:tc>
      </w:tr>
      <w:tr w:rsidR="00BA58C4" w:rsidRPr="00BF174C" w14:paraId="1E0E1006" w14:textId="77777777" w:rsidTr="008F0920">
        <w:tc>
          <w:tcPr>
            <w:tcW w:w="9350" w:type="dxa"/>
            <w:gridSpan w:val="8"/>
            <w:shd w:val="clear" w:color="auto" w:fill="E2EFD9" w:themeFill="accent6" w:themeFillTint="33"/>
          </w:tcPr>
          <w:p w14:paraId="2D93E6E8" w14:textId="1AB8DAD2" w:rsidR="00BA58C4" w:rsidRPr="00972B39" w:rsidRDefault="003C78DE" w:rsidP="00BA58C4">
            <w:pPr>
              <w:rPr>
                <w:rFonts w:ascii="Times New Roman" w:hAnsi="Times New Roman" w:cs="Times New Roman"/>
                <w:shd w:val="clear" w:color="auto" w:fill="E2EFD9" w:themeFill="accent6" w:themeFillTint="33"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  <w:shd w:val="clear" w:color="auto" w:fill="E2EFD9" w:themeFill="accent6" w:themeFillTint="33"/>
              </w:rPr>
              <w:t>GambleReward</w:t>
            </w:r>
            <w:r w:rsidR="00BA58C4" w:rsidRPr="00972B39">
              <w:rPr>
                <w:rFonts w:ascii="Times New Roman" w:hAnsi="Times New Roman" w:cs="Times New Roman"/>
                <w:bCs/>
                <w:shd w:val="clear" w:color="auto" w:fill="E2EFD9" w:themeFill="accent6" w:themeFillTint="33"/>
              </w:rPr>
              <w:t>+</w:t>
            </w:r>
            <w:r w:rsidRPr="00972B39">
              <w:rPr>
                <w:rFonts w:ascii="Times New Roman" w:hAnsi="Times New Roman" w:cs="Times New Roman"/>
                <w:bCs/>
                <w:shd w:val="clear" w:color="auto" w:fill="E2EFD9" w:themeFill="accent6" w:themeFillTint="33"/>
              </w:rPr>
              <w:t>GamblePenalty</w:t>
            </w:r>
            <w:r w:rsidR="00BA58C4" w:rsidRPr="00972B39">
              <w:rPr>
                <w:rFonts w:ascii="Times New Roman" w:hAnsi="Times New Roman" w:cs="Times New Roman"/>
                <w:bCs/>
                <w:shd w:val="clear" w:color="auto" w:fill="E2EFD9" w:themeFill="accent6" w:themeFillTint="33"/>
              </w:rPr>
              <w:t>-Saccade_ChooseSureThing</w:t>
            </w:r>
            <w:proofErr w:type="spellEnd"/>
          </w:p>
        </w:tc>
      </w:tr>
      <w:tr w:rsidR="00BA58C4" w:rsidRPr="00BF174C" w14:paraId="58F71907" w14:textId="77777777" w:rsidTr="00AF7AE6">
        <w:tc>
          <w:tcPr>
            <w:tcW w:w="3032" w:type="dxa"/>
          </w:tcPr>
          <w:p w14:paraId="2BD4F90D" w14:textId="79A8E8AE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Occipital Lobe</w:t>
            </w:r>
          </w:p>
        </w:tc>
        <w:tc>
          <w:tcPr>
            <w:tcW w:w="1251" w:type="dxa"/>
          </w:tcPr>
          <w:p w14:paraId="24632B16" w14:textId="5FF34A8E" w:rsidR="00BA58C4" w:rsidRPr="00972B39" w:rsidRDefault="00ED34B0" w:rsidP="00BA58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935" w:type="dxa"/>
          </w:tcPr>
          <w:p w14:paraId="0B78A9C9" w14:textId="59604AD4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946</w:t>
            </w:r>
          </w:p>
        </w:tc>
        <w:tc>
          <w:tcPr>
            <w:tcW w:w="744" w:type="dxa"/>
          </w:tcPr>
          <w:p w14:paraId="2F163FBD" w14:textId="5E239097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-28</w:t>
            </w:r>
          </w:p>
        </w:tc>
        <w:tc>
          <w:tcPr>
            <w:tcW w:w="744" w:type="dxa"/>
          </w:tcPr>
          <w:p w14:paraId="03980696" w14:textId="156EC813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-90</w:t>
            </w:r>
          </w:p>
        </w:tc>
        <w:tc>
          <w:tcPr>
            <w:tcW w:w="744" w:type="dxa"/>
          </w:tcPr>
          <w:p w14:paraId="7A41628F" w14:textId="55FE44DC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715" w:type="dxa"/>
          </w:tcPr>
          <w:p w14:paraId="396EFF63" w14:textId="16A4A276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1185" w:type="dxa"/>
          </w:tcPr>
          <w:p w14:paraId="7248411E" w14:textId="44F949FB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BA58C4" w:rsidRPr="00BF174C" w14:paraId="04645EFE" w14:textId="77777777" w:rsidTr="00AF7AE6">
        <w:tc>
          <w:tcPr>
            <w:tcW w:w="3032" w:type="dxa"/>
          </w:tcPr>
          <w:p w14:paraId="2FDCD0E5" w14:textId="2A97F61B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Occipital Lobe</w:t>
            </w:r>
          </w:p>
        </w:tc>
        <w:tc>
          <w:tcPr>
            <w:tcW w:w="1251" w:type="dxa"/>
          </w:tcPr>
          <w:p w14:paraId="4546A095" w14:textId="22C92E12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935" w:type="dxa"/>
          </w:tcPr>
          <w:p w14:paraId="418B413B" w14:textId="1AF92E3A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435</w:t>
            </w:r>
          </w:p>
        </w:tc>
        <w:tc>
          <w:tcPr>
            <w:tcW w:w="744" w:type="dxa"/>
          </w:tcPr>
          <w:p w14:paraId="16524AC1" w14:textId="646F17B2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744" w:type="dxa"/>
          </w:tcPr>
          <w:p w14:paraId="6E0A8B2D" w14:textId="14ED0373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-86</w:t>
            </w:r>
          </w:p>
        </w:tc>
        <w:tc>
          <w:tcPr>
            <w:tcW w:w="744" w:type="dxa"/>
          </w:tcPr>
          <w:p w14:paraId="258A3EFA" w14:textId="63AA08F3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15" w:type="dxa"/>
          </w:tcPr>
          <w:p w14:paraId="439EB996" w14:textId="0D2638A2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1185" w:type="dxa"/>
          </w:tcPr>
          <w:p w14:paraId="3B42953F" w14:textId="0E5756FA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BA58C4" w:rsidRPr="00BF174C" w14:paraId="2DA80103" w14:textId="77777777" w:rsidTr="00AF7AE6">
        <w:tc>
          <w:tcPr>
            <w:tcW w:w="3032" w:type="dxa"/>
          </w:tcPr>
          <w:p w14:paraId="79A595AD" w14:textId="47B06A2B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Inferior Temporal Gyrus</w:t>
            </w:r>
          </w:p>
        </w:tc>
        <w:tc>
          <w:tcPr>
            <w:tcW w:w="1251" w:type="dxa"/>
          </w:tcPr>
          <w:p w14:paraId="606C0415" w14:textId="55E5DA0C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935" w:type="dxa"/>
          </w:tcPr>
          <w:p w14:paraId="2AE58BBF" w14:textId="6DEAE3CF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222</w:t>
            </w:r>
          </w:p>
        </w:tc>
        <w:tc>
          <w:tcPr>
            <w:tcW w:w="744" w:type="dxa"/>
          </w:tcPr>
          <w:p w14:paraId="432EEA5D" w14:textId="67327A27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744" w:type="dxa"/>
          </w:tcPr>
          <w:p w14:paraId="79E1D2AA" w14:textId="1685110C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-58</w:t>
            </w:r>
          </w:p>
        </w:tc>
        <w:tc>
          <w:tcPr>
            <w:tcW w:w="744" w:type="dxa"/>
          </w:tcPr>
          <w:p w14:paraId="675BBEA3" w14:textId="09EBBBE6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715" w:type="dxa"/>
          </w:tcPr>
          <w:p w14:paraId="45AD6F39" w14:textId="3394256C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185" w:type="dxa"/>
          </w:tcPr>
          <w:p w14:paraId="2990A8C9" w14:textId="556C62EB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1</w:t>
            </w:r>
          </w:p>
        </w:tc>
      </w:tr>
      <w:tr w:rsidR="00BA58C4" w:rsidRPr="00BF174C" w14:paraId="11F314ED" w14:textId="77777777" w:rsidTr="00AF7AE6">
        <w:tc>
          <w:tcPr>
            <w:tcW w:w="3032" w:type="dxa"/>
          </w:tcPr>
          <w:p w14:paraId="4F5AD51F" w14:textId="3A1BC489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Superior frontal gyrus</w:t>
            </w:r>
          </w:p>
        </w:tc>
        <w:tc>
          <w:tcPr>
            <w:tcW w:w="1251" w:type="dxa"/>
          </w:tcPr>
          <w:p w14:paraId="6AAEDBD4" w14:textId="564F9C93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Bilateral</w:t>
            </w:r>
          </w:p>
        </w:tc>
        <w:tc>
          <w:tcPr>
            <w:tcW w:w="935" w:type="dxa"/>
          </w:tcPr>
          <w:p w14:paraId="51343E7D" w14:textId="4736A751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1220</w:t>
            </w:r>
          </w:p>
        </w:tc>
        <w:tc>
          <w:tcPr>
            <w:tcW w:w="744" w:type="dxa"/>
          </w:tcPr>
          <w:p w14:paraId="5C4E1F85" w14:textId="16BDA831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-18</w:t>
            </w:r>
          </w:p>
        </w:tc>
        <w:tc>
          <w:tcPr>
            <w:tcW w:w="744" w:type="dxa"/>
          </w:tcPr>
          <w:p w14:paraId="3C1C108D" w14:textId="04EA2A82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744" w:type="dxa"/>
          </w:tcPr>
          <w:p w14:paraId="1BB3C5E5" w14:textId="266D7460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15" w:type="dxa"/>
          </w:tcPr>
          <w:p w14:paraId="5ABB9F68" w14:textId="501654BA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185" w:type="dxa"/>
          </w:tcPr>
          <w:p w14:paraId="6ADF41FA" w14:textId="03BD32D9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BA58C4" w:rsidRPr="00BF174C" w14:paraId="70816D1F" w14:textId="77777777" w:rsidTr="00AF7AE6">
        <w:tc>
          <w:tcPr>
            <w:tcW w:w="3032" w:type="dxa"/>
          </w:tcPr>
          <w:p w14:paraId="6F105218" w14:textId="0C54690E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Occipital Lobe</w:t>
            </w:r>
          </w:p>
        </w:tc>
        <w:tc>
          <w:tcPr>
            <w:tcW w:w="1251" w:type="dxa"/>
          </w:tcPr>
          <w:p w14:paraId="602A65B1" w14:textId="1D4EF6BC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935" w:type="dxa"/>
          </w:tcPr>
          <w:p w14:paraId="558C249F" w14:textId="795C4A0F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206</w:t>
            </w:r>
          </w:p>
        </w:tc>
        <w:tc>
          <w:tcPr>
            <w:tcW w:w="744" w:type="dxa"/>
          </w:tcPr>
          <w:p w14:paraId="7C65C21F" w14:textId="64921164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744" w:type="dxa"/>
          </w:tcPr>
          <w:p w14:paraId="66D521B6" w14:textId="52B2118D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-66</w:t>
            </w:r>
          </w:p>
        </w:tc>
        <w:tc>
          <w:tcPr>
            <w:tcW w:w="744" w:type="dxa"/>
          </w:tcPr>
          <w:p w14:paraId="197B261A" w14:textId="14584177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15" w:type="dxa"/>
          </w:tcPr>
          <w:p w14:paraId="247164E6" w14:textId="18D433A5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185" w:type="dxa"/>
          </w:tcPr>
          <w:p w14:paraId="2D38A0E6" w14:textId="1FCE0A60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1</w:t>
            </w:r>
          </w:p>
        </w:tc>
      </w:tr>
      <w:tr w:rsidR="00BA58C4" w:rsidRPr="00BF174C" w14:paraId="1C61E4EF" w14:textId="77777777" w:rsidTr="00AF7AE6">
        <w:tc>
          <w:tcPr>
            <w:tcW w:w="3032" w:type="dxa"/>
          </w:tcPr>
          <w:p w14:paraId="21DBA168" w14:textId="3E70B8A7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Occipital Lobe</w:t>
            </w:r>
          </w:p>
        </w:tc>
        <w:tc>
          <w:tcPr>
            <w:tcW w:w="1251" w:type="dxa"/>
          </w:tcPr>
          <w:p w14:paraId="01CBD925" w14:textId="0568A5DB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935" w:type="dxa"/>
          </w:tcPr>
          <w:p w14:paraId="04560310" w14:textId="1AAF651A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671</w:t>
            </w:r>
          </w:p>
        </w:tc>
        <w:tc>
          <w:tcPr>
            <w:tcW w:w="744" w:type="dxa"/>
          </w:tcPr>
          <w:p w14:paraId="72C02D24" w14:textId="55C6662B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-12</w:t>
            </w:r>
          </w:p>
        </w:tc>
        <w:tc>
          <w:tcPr>
            <w:tcW w:w="744" w:type="dxa"/>
          </w:tcPr>
          <w:p w14:paraId="5190B4FB" w14:textId="374A63A7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-72</w:t>
            </w:r>
          </w:p>
        </w:tc>
        <w:tc>
          <w:tcPr>
            <w:tcW w:w="744" w:type="dxa"/>
          </w:tcPr>
          <w:p w14:paraId="377BD5EE" w14:textId="3BDDC3F4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15" w:type="dxa"/>
          </w:tcPr>
          <w:p w14:paraId="24CACFA6" w14:textId="45B329A7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185" w:type="dxa"/>
          </w:tcPr>
          <w:p w14:paraId="138CD206" w14:textId="0551C67C" w:rsidR="00BA58C4" w:rsidRPr="00972B39" w:rsidRDefault="00BA58C4" w:rsidP="00BA58C4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1B29BE" w:rsidRPr="00BF174C" w14:paraId="32EC18F6" w14:textId="77777777" w:rsidTr="001B29BE">
        <w:tc>
          <w:tcPr>
            <w:tcW w:w="9350" w:type="dxa"/>
            <w:gridSpan w:val="8"/>
            <w:shd w:val="clear" w:color="auto" w:fill="E2EFD9" w:themeFill="accent6" w:themeFillTint="33"/>
          </w:tcPr>
          <w:p w14:paraId="6E2F9821" w14:textId="4A2D440C" w:rsidR="001B29BE" w:rsidRPr="00972B39" w:rsidRDefault="001B29BE" w:rsidP="001B29BE">
            <w:pPr>
              <w:rPr>
                <w:rFonts w:ascii="Times New Roman" w:hAnsi="Times New Roman" w:cs="Times New Roman"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Reward-GamblePenalty_ChooseSureThing</w:t>
            </w:r>
            <w:proofErr w:type="spellEnd"/>
          </w:p>
        </w:tc>
      </w:tr>
      <w:tr w:rsidR="001B29BE" w:rsidRPr="00BF174C" w14:paraId="6DCE0DFA" w14:textId="77777777" w:rsidTr="00AF7AE6">
        <w:tc>
          <w:tcPr>
            <w:tcW w:w="3032" w:type="dxa"/>
          </w:tcPr>
          <w:p w14:paraId="496284B7" w14:textId="7D97F235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Intracalcarine</w:t>
            </w:r>
            <w:proofErr w:type="spellEnd"/>
            <w:r w:rsidRPr="00972B39">
              <w:rPr>
                <w:rFonts w:ascii="Times New Roman" w:hAnsi="Times New Roman" w:cs="Times New Roman"/>
                <w:bCs/>
              </w:rPr>
              <w:t xml:space="preserve"> Cortex (17)</w:t>
            </w:r>
          </w:p>
        </w:tc>
        <w:tc>
          <w:tcPr>
            <w:tcW w:w="1251" w:type="dxa"/>
          </w:tcPr>
          <w:p w14:paraId="638A3885" w14:textId="4933D46A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Bilateral</w:t>
            </w:r>
          </w:p>
        </w:tc>
        <w:tc>
          <w:tcPr>
            <w:tcW w:w="935" w:type="dxa"/>
          </w:tcPr>
          <w:p w14:paraId="48A73091" w14:textId="6468B568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7443</w:t>
            </w:r>
          </w:p>
        </w:tc>
        <w:tc>
          <w:tcPr>
            <w:tcW w:w="744" w:type="dxa"/>
          </w:tcPr>
          <w:p w14:paraId="50FEF3E1" w14:textId="20043AE3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5FDEEA55" w14:textId="5D53E3B7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-70</w:t>
            </w:r>
          </w:p>
        </w:tc>
        <w:tc>
          <w:tcPr>
            <w:tcW w:w="744" w:type="dxa"/>
          </w:tcPr>
          <w:p w14:paraId="05D0B8CB" w14:textId="7653C7BB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5" w:type="dxa"/>
          </w:tcPr>
          <w:p w14:paraId="334DE52A" w14:textId="0722527D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1185" w:type="dxa"/>
          </w:tcPr>
          <w:p w14:paraId="4E5D568C" w14:textId="4AC33B22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 .001</w:t>
            </w:r>
          </w:p>
        </w:tc>
      </w:tr>
      <w:tr w:rsidR="001B29BE" w:rsidRPr="00BF174C" w14:paraId="3D7B9623" w14:textId="77777777" w:rsidTr="00AF7AE6">
        <w:tc>
          <w:tcPr>
            <w:tcW w:w="3032" w:type="dxa"/>
          </w:tcPr>
          <w:p w14:paraId="687AC66F" w14:textId="148CEE44" w:rsidR="001B29BE" w:rsidRPr="00972B39" w:rsidRDefault="000F5AA0" w:rsidP="001B29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C</w:t>
            </w:r>
            <w:r w:rsidR="001B29BE" w:rsidRPr="00972B39">
              <w:rPr>
                <w:rFonts w:ascii="Times New Roman" w:hAnsi="Times New Roman" w:cs="Times New Roman"/>
                <w:bCs/>
              </w:rPr>
              <w:t>ingulate Gyrus (</w:t>
            </w:r>
            <w:r w:rsidR="00415D50" w:rsidRPr="00972B39">
              <w:rPr>
                <w:rFonts w:ascii="Times New Roman" w:hAnsi="Times New Roman" w:cs="Times New Roman"/>
                <w:bCs/>
              </w:rPr>
              <w:t>8/</w:t>
            </w:r>
            <w:r w:rsidRPr="00972B39">
              <w:rPr>
                <w:rFonts w:ascii="Times New Roman" w:hAnsi="Times New Roman" w:cs="Times New Roman"/>
                <w:bCs/>
              </w:rPr>
              <w:t>32</w:t>
            </w:r>
            <w:r w:rsidR="001B29BE" w:rsidRPr="00972B39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251" w:type="dxa"/>
          </w:tcPr>
          <w:p w14:paraId="491B7840" w14:textId="5970C920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Bilateral</w:t>
            </w:r>
          </w:p>
        </w:tc>
        <w:tc>
          <w:tcPr>
            <w:tcW w:w="935" w:type="dxa"/>
          </w:tcPr>
          <w:p w14:paraId="3DE1069E" w14:textId="56E0AFDC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744" w:type="dxa"/>
          </w:tcPr>
          <w:p w14:paraId="7CC7AD4B" w14:textId="04C75F98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4" w:type="dxa"/>
          </w:tcPr>
          <w:p w14:paraId="1350048B" w14:textId="6FAB076F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4" w:type="dxa"/>
          </w:tcPr>
          <w:p w14:paraId="7FCB0A5B" w14:textId="0F491687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15" w:type="dxa"/>
          </w:tcPr>
          <w:p w14:paraId="2B59384D" w14:textId="01F1ED6C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185" w:type="dxa"/>
          </w:tcPr>
          <w:p w14:paraId="18D1A38A" w14:textId="392DFA70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 .001</w:t>
            </w:r>
          </w:p>
        </w:tc>
      </w:tr>
      <w:tr w:rsidR="001B29BE" w:rsidRPr="00BF174C" w14:paraId="101A6632" w14:textId="77777777" w:rsidTr="00AF7AE6">
        <w:tc>
          <w:tcPr>
            <w:tcW w:w="3032" w:type="dxa"/>
          </w:tcPr>
          <w:p w14:paraId="36731D29" w14:textId="33ED68FE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Inferior Temporal Gyrus (37)</w:t>
            </w:r>
          </w:p>
        </w:tc>
        <w:tc>
          <w:tcPr>
            <w:tcW w:w="1251" w:type="dxa"/>
          </w:tcPr>
          <w:p w14:paraId="79327D9D" w14:textId="35E19BA3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935" w:type="dxa"/>
          </w:tcPr>
          <w:p w14:paraId="2109FA6E" w14:textId="2B1C7B02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744" w:type="dxa"/>
          </w:tcPr>
          <w:p w14:paraId="16D91452" w14:textId="7EA7B771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744" w:type="dxa"/>
          </w:tcPr>
          <w:p w14:paraId="20ED56C5" w14:textId="03356157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744" w:type="dxa"/>
          </w:tcPr>
          <w:p w14:paraId="4C269A42" w14:textId="31E400AD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715" w:type="dxa"/>
          </w:tcPr>
          <w:p w14:paraId="7FF8B5E2" w14:textId="12FABDED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185" w:type="dxa"/>
          </w:tcPr>
          <w:p w14:paraId="03668C20" w14:textId="3854E5BF" w:rsidR="001B29BE" w:rsidRPr="00972B39" w:rsidRDefault="001B29BE" w:rsidP="001B29BE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 .004</w:t>
            </w:r>
          </w:p>
        </w:tc>
      </w:tr>
      <w:tr w:rsidR="007D5583" w:rsidRPr="00BF174C" w14:paraId="0F55ADEA" w14:textId="77777777" w:rsidTr="008F0920">
        <w:tc>
          <w:tcPr>
            <w:tcW w:w="9350" w:type="dxa"/>
            <w:gridSpan w:val="8"/>
            <w:shd w:val="clear" w:color="auto" w:fill="E2EFD9" w:themeFill="accent6" w:themeFillTint="33"/>
          </w:tcPr>
          <w:p w14:paraId="395F1281" w14:textId="24E34066" w:rsidR="007D5583" w:rsidRPr="00972B39" w:rsidRDefault="003C78DE" w:rsidP="007D55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Penalty</w:t>
            </w:r>
            <w:r w:rsidR="007D5583" w:rsidRPr="00972B39">
              <w:rPr>
                <w:rFonts w:ascii="Times New Roman" w:hAnsi="Times New Roman" w:cs="Times New Roman"/>
                <w:bCs/>
              </w:rPr>
              <w:t>-</w:t>
            </w:r>
            <w:r w:rsidRPr="00972B39">
              <w:rPr>
                <w:rFonts w:ascii="Times New Roman" w:hAnsi="Times New Roman" w:cs="Times New Roman"/>
                <w:bCs/>
              </w:rPr>
              <w:t>GambleReward</w:t>
            </w:r>
            <w:r w:rsidR="007D5583" w:rsidRPr="00972B39">
              <w:rPr>
                <w:rFonts w:ascii="Times New Roman" w:hAnsi="Times New Roman" w:cs="Times New Roman"/>
                <w:bCs/>
              </w:rPr>
              <w:t>_</w:t>
            </w:r>
            <w:r w:rsidR="007D5583" w:rsidRPr="00972B39">
              <w:rPr>
                <w:rFonts w:ascii="Times New Roman" w:hAnsi="Times New Roman" w:cs="Times New Roman"/>
                <w:bCs/>
                <w:shd w:val="clear" w:color="auto" w:fill="E2EFD9" w:themeFill="accent6" w:themeFillTint="33"/>
              </w:rPr>
              <w:t>ChooseSureThing</w:t>
            </w:r>
            <w:proofErr w:type="spellEnd"/>
          </w:p>
        </w:tc>
      </w:tr>
      <w:tr w:rsidR="007D5583" w:rsidRPr="00BF174C" w14:paraId="7661176B" w14:textId="77777777" w:rsidTr="00AF7AE6">
        <w:tc>
          <w:tcPr>
            <w:tcW w:w="3032" w:type="dxa"/>
          </w:tcPr>
          <w:p w14:paraId="64FDB5AF" w14:textId="48C202D4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osterior Insula (41)</w:t>
            </w:r>
          </w:p>
        </w:tc>
        <w:tc>
          <w:tcPr>
            <w:tcW w:w="1251" w:type="dxa"/>
          </w:tcPr>
          <w:p w14:paraId="742FE5F2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5" w:type="dxa"/>
          </w:tcPr>
          <w:p w14:paraId="6C9559EA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744" w:type="dxa"/>
          </w:tcPr>
          <w:p w14:paraId="38A7608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4" w:type="dxa"/>
          </w:tcPr>
          <w:p w14:paraId="082E8132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744" w:type="dxa"/>
          </w:tcPr>
          <w:p w14:paraId="7B1F1B73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5" w:type="dxa"/>
          </w:tcPr>
          <w:p w14:paraId="736D0522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1185" w:type="dxa"/>
          </w:tcPr>
          <w:p w14:paraId="386ADB0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201210BC" w14:textId="77777777" w:rsidTr="00AF7AE6">
        <w:tc>
          <w:tcPr>
            <w:tcW w:w="3032" w:type="dxa"/>
          </w:tcPr>
          <w:p w14:paraId="05CC6474" w14:textId="2CE0B786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osterior Cingulate (24)</w:t>
            </w:r>
          </w:p>
        </w:tc>
        <w:tc>
          <w:tcPr>
            <w:tcW w:w="1251" w:type="dxa"/>
          </w:tcPr>
          <w:p w14:paraId="0D365DEE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935" w:type="dxa"/>
          </w:tcPr>
          <w:p w14:paraId="79BE383E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744" w:type="dxa"/>
          </w:tcPr>
          <w:p w14:paraId="118098FD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</w:tcPr>
          <w:p w14:paraId="0D79DC22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744" w:type="dxa"/>
          </w:tcPr>
          <w:p w14:paraId="16FEBD0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15" w:type="dxa"/>
          </w:tcPr>
          <w:p w14:paraId="45A568C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185" w:type="dxa"/>
          </w:tcPr>
          <w:p w14:paraId="75B0F0C8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4035510E" w14:textId="77777777" w:rsidTr="00AF7AE6">
        <w:tc>
          <w:tcPr>
            <w:tcW w:w="3032" w:type="dxa"/>
          </w:tcPr>
          <w:p w14:paraId="7018BB4F" w14:textId="0924BF83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osterior Insula (13)</w:t>
            </w:r>
          </w:p>
        </w:tc>
        <w:tc>
          <w:tcPr>
            <w:tcW w:w="1251" w:type="dxa"/>
          </w:tcPr>
          <w:p w14:paraId="7FD6BCA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5" w:type="dxa"/>
          </w:tcPr>
          <w:p w14:paraId="6C11707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744" w:type="dxa"/>
          </w:tcPr>
          <w:p w14:paraId="741599C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744" w:type="dxa"/>
          </w:tcPr>
          <w:p w14:paraId="7BB8E81D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744" w:type="dxa"/>
          </w:tcPr>
          <w:p w14:paraId="7FADA0BC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5" w:type="dxa"/>
          </w:tcPr>
          <w:p w14:paraId="42FC4468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185" w:type="dxa"/>
          </w:tcPr>
          <w:p w14:paraId="62D92A36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6</w:t>
            </w:r>
          </w:p>
        </w:tc>
      </w:tr>
      <w:tr w:rsidR="007D5583" w:rsidRPr="00BF174C" w14:paraId="4D916C97" w14:textId="77777777" w:rsidTr="00AF7AE6">
        <w:tc>
          <w:tcPr>
            <w:tcW w:w="3032" w:type="dxa"/>
          </w:tcPr>
          <w:p w14:paraId="58734E17" w14:textId="7264A2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osterior Insula (1)</w:t>
            </w:r>
          </w:p>
        </w:tc>
        <w:tc>
          <w:tcPr>
            <w:tcW w:w="1251" w:type="dxa"/>
          </w:tcPr>
          <w:p w14:paraId="5A87B78C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5" w:type="dxa"/>
          </w:tcPr>
          <w:p w14:paraId="239964FB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744" w:type="dxa"/>
          </w:tcPr>
          <w:p w14:paraId="4EC3B2F8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744" w:type="dxa"/>
          </w:tcPr>
          <w:p w14:paraId="44B5C05D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744" w:type="dxa"/>
          </w:tcPr>
          <w:p w14:paraId="0BA19BA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5" w:type="dxa"/>
          </w:tcPr>
          <w:p w14:paraId="51DE51A1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185" w:type="dxa"/>
          </w:tcPr>
          <w:p w14:paraId="58EE6B26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5E3BFAF8" w14:textId="77777777" w:rsidTr="00AF7AE6">
        <w:tc>
          <w:tcPr>
            <w:tcW w:w="3032" w:type="dxa"/>
          </w:tcPr>
          <w:p w14:paraId="5EFFCA40" w14:textId="5CF8619F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B39">
              <w:rPr>
                <w:rFonts w:ascii="Times New Roman" w:hAnsi="Times New Roman" w:cs="Times New Roman"/>
                <w:color w:val="000000" w:themeColor="text1"/>
              </w:rPr>
              <w:t>Cingulate Gyrus (</w:t>
            </w:r>
            <w:r w:rsidR="00211FB1" w:rsidRPr="00972B39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644AFC" w:rsidRPr="00972B39">
              <w:rPr>
                <w:rFonts w:ascii="Times New Roman" w:hAnsi="Times New Roman" w:cs="Times New Roman"/>
                <w:color w:val="000000" w:themeColor="text1"/>
              </w:rPr>
              <w:t>/32</w:t>
            </w:r>
            <w:r w:rsidRPr="00972B3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51" w:type="dxa"/>
          </w:tcPr>
          <w:p w14:paraId="15FEDA96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B39">
              <w:rPr>
                <w:rFonts w:ascii="Times New Roman" w:hAnsi="Times New Roman" w:cs="Times New Roman"/>
                <w:color w:val="000000" w:themeColor="text1"/>
              </w:rPr>
              <w:t>Bilateral</w:t>
            </w:r>
          </w:p>
        </w:tc>
        <w:tc>
          <w:tcPr>
            <w:tcW w:w="935" w:type="dxa"/>
          </w:tcPr>
          <w:p w14:paraId="6D145E18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B39">
              <w:rPr>
                <w:rFonts w:ascii="Times New Roman" w:hAnsi="Times New Roman" w:cs="Times New Roman"/>
                <w:color w:val="000000" w:themeColor="text1"/>
              </w:rPr>
              <w:t>66</w:t>
            </w:r>
            <w:r w:rsidRPr="00972B39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744" w:type="dxa"/>
          </w:tcPr>
          <w:p w14:paraId="416AA20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B3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44" w:type="dxa"/>
          </w:tcPr>
          <w:p w14:paraId="32D5A767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B3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44" w:type="dxa"/>
          </w:tcPr>
          <w:p w14:paraId="4983E63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B39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715" w:type="dxa"/>
          </w:tcPr>
          <w:p w14:paraId="6424D1D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B39">
              <w:rPr>
                <w:rFonts w:ascii="Times New Roman" w:hAnsi="Times New Roman" w:cs="Times New Roman"/>
                <w:color w:val="000000" w:themeColor="text1"/>
              </w:rPr>
              <w:t>4.01</w:t>
            </w:r>
          </w:p>
        </w:tc>
        <w:tc>
          <w:tcPr>
            <w:tcW w:w="1185" w:type="dxa"/>
          </w:tcPr>
          <w:p w14:paraId="7392B523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2B39">
              <w:rPr>
                <w:rFonts w:ascii="Times New Roman" w:hAnsi="Times New Roman" w:cs="Times New Roman"/>
                <w:color w:val="000000" w:themeColor="text1"/>
              </w:rPr>
              <w:t>=.007*</w:t>
            </w:r>
          </w:p>
        </w:tc>
      </w:tr>
      <w:tr w:rsidR="007D5583" w:rsidRPr="00BF174C" w14:paraId="70B5510B" w14:textId="77777777" w:rsidTr="00AF7AE6">
        <w:tc>
          <w:tcPr>
            <w:tcW w:w="3032" w:type="dxa"/>
          </w:tcPr>
          <w:p w14:paraId="3E17F4A7" w14:textId="6F8F4E54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ostcentral Gyrus (4)</w:t>
            </w:r>
          </w:p>
        </w:tc>
        <w:tc>
          <w:tcPr>
            <w:tcW w:w="1251" w:type="dxa"/>
          </w:tcPr>
          <w:p w14:paraId="38118E79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5" w:type="dxa"/>
          </w:tcPr>
          <w:p w14:paraId="14938FB3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744" w:type="dxa"/>
          </w:tcPr>
          <w:p w14:paraId="7BFC9466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4" w:type="dxa"/>
          </w:tcPr>
          <w:p w14:paraId="23D60D1C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744" w:type="dxa"/>
          </w:tcPr>
          <w:p w14:paraId="65C1AEFB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15" w:type="dxa"/>
          </w:tcPr>
          <w:p w14:paraId="5262BBC8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185" w:type="dxa"/>
          </w:tcPr>
          <w:p w14:paraId="30CAD76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9</w:t>
            </w:r>
          </w:p>
        </w:tc>
      </w:tr>
      <w:tr w:rsidR="007D5583" w:rsidRPr="00BF174C" w14:paraId="7E9627CB" w14:textId="77777777" w:rsidTr="00AF7AE6">
        <w:tc>
          <w:tcPr>
            <w:tcW w:w="3032" w:type="dxa"/>
          </w:tcPr>
          <w:p w14:paraId="76F304A9" w14:textId="33B946C9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osterior Insula (6)</w:t>
            </w:r>
          </w:p>
        </w:tc>
        <w:tc>
          <w:tcPr>
            <w:tcW w:w="1251" w:type="dxa"/>
          </w:tcPr>
          <w:p w14:paraId="6406B65D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5" w:type="dxa"/>
          </w:tcPr>
          <w:p w14:paraId="708EE812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44" w:type="dxa"/>
          </w:tcPr>
          <w:p w14:paraId="3569F606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44" w:type="dxa"/>
          </w:tcPr>
          <w:p w14:paraId="3D1004D8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</w:tcPr>
          <w:p w14:paraId="2A96A2F2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5" w:type="dxa"/>
          </w:tcPr>
          <w:p w14:paraId="6FF5D489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185" w:type="dxa"/>
          </w:tcPr>
          <w:p w14:paraId="44E77591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0.033</w:t>
            </w:r>
          </w:p>
        </w:tc>
      </w:tr>
      <w:tr w:rsidR="007D5583" w:rsidRPr="00BF174C" w14:paraId="4DB0CACF" w14:textId="77777777" w:rsidTr="008F0920">
        <w:tc>
          <w:tcPr>
            <w:tcW w:w="9350" w:type="dxa"/>
            <w:gridSpan w:val="8"/>
            <w:shd w:val="clear" w:color="auto" w:fill="E2EFD9" w:themeFill="accent6" w:themeFillTint="33"/>
          </w:tcPr>
          <w:p w14:paraId="0566A411" w14:textId="3214F4CE" w:rsidR="007D5583" w:rsidRPr="00972B39" w:rsidRDefault="003C78DE" w:rsidP="007D55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Reward</w:t>
            </w:r>
            <w:r w:rsidR="007D5583" w:rsidRPr="00972B39">
              <w:rPr>
                <w:rFonts w:ascii="Times New Roman" w:hAnsi="Times New Roman" w:cs="Times New Roman"/>
                <w:bCs/>
              </w:rPr>
              <w:t>+</w:t>
            </w:r>
            <w:r w:rsidRPr="00972B39">
              <w:rPr>
                <w:rFonts w:ascii="Times New Roman" w:hAnsi="Times New Roman" w:cs="Times New Roman"/>
                <w:bCs/>
              </w:rPr>
              <w:t>GamblePenalty</w:t>
            </w:r>
            <w:r w:rsidR="00770FD0" w:rsidRPr="00972B39">
              <w:rPr>
                <w:rFonts w:ascii="Times New Roman" w:hAnsi="Times New Roman" w:cs="Times New Roman"/>
                <w:bCs/>
              </w:rPr>
              <w:t>-SureThing</w:t>
            </w:r>
            <w:r w:rsidR="007D5583" w:rsidRPr="00972B39">
              <w:rPr>
                <w:rFonts w:ascii="Times New Roman" w:hAnsi="Times New Roman" w:cs="Times New Roman"/>
                <w:bCs/>
              </w:rPr>
              <w:t>_ChooseSureThing</w:t>
            </w:r>
            <w:proofErr w:type="spellEnd"/>
          </w:p>
        </w:tc>
      </w:tr>
      <w:tr w:rsidR="007D5583" w:rsidRPr="00BF174C" w14:paraId="183D9520" w14:textId="77777777" w:rsidTr="00AF7AE6">
        <w:tc>
          <w:tcPr>
            <w:tcW w:w="3032" w:type="dxa"/>
          </w:tcPr>
          <w:p w14:paraId="12614E9A" w14:textId="4C102F86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Putamen (49)</w:t>
            </w:r>
          </w:p>
        </w:tc>
        <w:tc>
          <w:tcPr>
            <w:tcW w:w="1251" w:type="dxa"/>
          </w:tcPr>
          <w:p w14:paraId="3A1136E6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935" w:type="dxa"/>
          </w:tcPr>
          <w:p w14:paraId="4173DDF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231</w:t>
            </w:r>
          </w:p>
        </w:tc>
        <w:tc>
          <w:tcPr>
            <w:tcW w:w="744" w:type="dxa"/>
          </w:tcPr>
          <w:p w14:paraId="1516058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-24</w:t>
            </w:r>
          </w:p>
        </w:tc>
        <w:tc>
          <w:tcPr>
            <w:tcW w:w="744" w:type="dxa"/>
          </w:tcPr>
          <w:p w14:paraId="08DDB3A7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744" w:type="dxa"/>
          </w:tcPr>
          <w:p w14:paraId="3C41D15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5" w:type="dxa"/>
          </w:tcPr>
          <w:p w14:paraId="44085E2E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1185" w:type="dxa"/>
          </w:tcPr>
          <w:p w14:paraId="1011DC5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732074C6" w14:textId="77777777" w:rsidTr="00AF7AE6">
        <w:tc>
          <w:tcPr>
            <w:tcW w:w="3032" w:type="dxa"/>
          </w:tcPr>
          <w:p w14:paraId="0D8E989C" w14:textId="6CA3CEF5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Putamen (49)</w:t>
            </w:r>
          </w:p>
        </w:tc>
        <w:tc>
          <w:tcPr>
            <w:tcW w:w="1251" w:type="dxa"/>
          </w:tcPr>
          <w:p w14:paraId="3281640D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935" w:type="dxa"/>
          </w:tcPr>
          <w:p w14:paraId="28E81639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336</w:t>
            </w:r>
          </w:p>
        </w:tc>
        <w:tc>
          <w:tcPr>
            <w:tcW w:w="744" w:type="dxa"/>
          </w:tcPr>
          <w:p w14:paraId="6AA957D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744" w:type="dxa"/>
          </w:tcPr>
          <w:p w14:paraId="7D9B590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744" w:type="dxa"/>
          </w:tcPr>
          <w:p w14:paraId="4BB3226E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715" w:type="dxa"/>
          </w:tcPr>
          <w:p w14:paraId="323CBB7D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1185" w:type="dxa"/>
          </w:tcPr>
          <w:p w14:paraId="5EF188F8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79DE3078" w14:textId="77777777" w:rsidTr="00AF7AE6">
        <w:tc>
          <w:tcPr>
            <w:tcW w:w="3032" w:type="dxa"/>
          </w:tcPr>
          <w:p w14:paraId="3F2CB23C" w14:textId="2B5F5B3E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Temporal/Parietal Lobe (37)</w:t>
            </w:r>
          </w:p>
        </w:tc>
        <w:tc>
          <w:tcPr>
            <w:tcW w:w="1251" w:type="dxa"/>
          </w:tcPr>
          <w:p w14:paraId="30BE8DA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935" w:type="dxa"/>
          </w:tcPr>
          <w:p w14:paraId="194C0732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325</w:t>
            </w:r>
          </w:p>
        </w:tc>
        <w:tc>
          <w:tcPr>
            <w:tcW w:w="744" w:type="dxa"/>
          </w:tcPr>
          <w:p w14:paraId="14BCDB5D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54</w:t>
            </w:r>
          </w:p>
        </w:tc>
        <w:tc>
          <w:tcPr>
            <w:tcW w:w="744" w:type="dxa"/>
          </w:tcPr>
          <w:p w14:paraId="2C383C3A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-52</w:t>
            </w:r>
          </w:p>
        </w:tc>
        <w:tc>
          <w:tcPr>
            <w:tcW w:w="744" w:type="dxa"/>
          </w:tcPr>
          <w:p w14:paraId="046B54D1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5" w:type="dxa"/>
          </w:tcPr>
          <w:p w14:paraId="24A17DF1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185" w:type="dxa"/>
          </w:tcPr>
          <w:p w14:paraId="626939E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D5583" w:rsidRPr="00BF174C" w14:paraId="0DB7775D" w14:textId="77777777" w:rsidTr="00AF7AE6">
        <w:tc>
          <w:tcPr>
            <w:tcW w:w="3032" w:type="dxa"/>
          </w:tcPr>
          <w:p w14:paraId="5BF67396" w14:textId="101D0C7C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 xml:space="preserve">Globus Pallidus </w:t>
            </w:r>
          </w:p>
        </w:tc>
        <w:tc>
          <w:tcPr>
            <w:tcW w:w="1251" w:type="dxa"/>
          </w:tcPr>
          <w:p w14:paraId="18BD3569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935" w:type="dxa"/>
          </w:tcPr>
          <w:p w14:paraId="2DB6B08C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152</w:t>
            </w:r>
          </w:p>
        </w:tc>
        <w:tc>
          <w:tcPr>
            <w:tcW w:w="744" w:type="dxa"/>
          </w:tcPr>
          <w:p w14:paraId="549FB59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-20</w:t>
            </w:r>
          </w:p>
        </w:tc>
        <w:tc>
          <w:tcPr>
            <w:tcW w:w="744" w:type="dxa"/>
          </w:tcPr>
          <w:p w14:paraId="0E0532D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-12</w:t>
            </w:r>
          </w:p>
        </w:tc>
        <w:tc>
          <w:tcPr>
            <w:tcW w:w="744" w:type="dxa"/>
          </w:tcPr>
          <w:p w14:paraId="787B968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715" w:type="dxa"/>
          </w:tcPr>
          <w:p w14:paraId="3849A223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185" w:type="dxa"/>
          </w:tcPr>
          <w:p w14:paraId="7BDDF972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5</w:t>
            </w:r>
          </w:p>
        </w:tc>
      </w:tr>
      <w:tr w:rsidR="007D5583" w:rsidRPr="00BF174C" w14:paraId="28B2A972" w14:textId="77777777" w:rsidTr="00AF7AE6">
        <w:tc>
          <w:tcPr>
            <w:tcW w:w="3032" w:type="dxa"/>
          </w:tcPr>
          <w:p w14:paraId="526AE275" w14:textId="215D373E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Supramarginal Gyrus (40)</w:t>
            </w:r>
          </w:p>
        </w:tc>
        <w:tc>
          <w:tcPr>
            <w:tcW w:w="1251" w:type="dxa"/>
          </w:tcPr>
          <w:p w14:paraId="697E7AC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935" w:type="dxa"/>
          </w:tcPr>
          <w:p w14:paraId="3438B05C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159</w:t>
            </w:r>
          </w:p>
        </w:tc>
        <w:tc>
          <w:tcPr>
            <w:tcW w:w="744" w:type="dxa"/>
          </w:tcPr>
          <w:p w14:paraId="7DD27643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-52</w:t>
            </w:r>
          </w:p>
        </w:tc>
        <w:tc>
          <w:tcPr>
            <w:tcW w:w="744" w:type="dxa"/>
          </w:tcPr>
          <w:p w14:paraId="0E0FD510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-26</w:t>
            </w:r>
          </w:p>
        </w:tc>
        <w:tc>
          <w:tcPr>
            <w:tcW w:w="744" w:type="dxa"/>
          </w:tcPr>
          <w:p w14:paraId="106D8FD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15" w:type="dxa"/>
          </w:tcPr>
          <w:p w14:paraId="5635154F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185" w:type="dxa"/>
          </w:tcPr>
          <w:p w14:paraId="4D7F537C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4</w:t>
            </w:r>
          </w:p>
        </w:tc>
      </w:tr>
      <w:tr w:rsidR="007D5583" w:rsidRPr="00BF174C" w14:paraId="0EBAD48C" w14:textId="77777777" w:rsidTr="00AF7AE6">
        <w:tc>
          <w:tcPr>
            <w:tcW w:w="3032" w:type="dxa"/>
          </w:tcPr>
          <w:p w14:paraId="691B3561" w14:textId="579B04F1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Frontal Lobe (10)</w:t>
            </w:r>
          </w:p>
        </w:tc>
        <w:tc>
          <w:tcPr>
            <w:tcW w:w="1251" w:type="dxa"/>
          </w:tcPr>
          <w:p w14:paraId="53DBC891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935" w:type="dxa"/>
          </w:tcPr>
          <w:p w14:paraId="31AA45F5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136</w:t>
            </w:r>
          </w:p>
        </w:tc>
        <w:tc>
          <w:tcPr>
            <w:tcW w:w="744" w:type="dxa"/>
          </w:tcPr>
          <w:p w14:paraId="6C4A955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-24</w:t>
            </w:r>
          </w:p>
        </w:tc>
        <w:tc>
          <w:tcPr>
            <w:tcW w:w="744" w:type="dxa"/>
          </w:tcPr>
          <w:p w14:paraId="044FA2BE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744" w:type="dxa"/>
          </w:tcPr>
          <w:p w14:paraId="7E2303CC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5" w:type="dxa"/>
          </w:tcPr>
          <w:p w14:paraId="2055B2D4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85" w:type="dxa"/>
          </w:tcPr>
          <w:p w14:paraId="12BA4377" w14:textId="77777777" w:rsidR="007D5583" w:rsidRPr="00972B39" w:rsidRDefault="007D5583" w:rsidP="007D5583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9</w:t>
            </w:r>
          </w:p>
        </w:tc>
      </w:tr>
      <w:tr w:rsidR="007D5583" w:rsidRPr="00BF174C" w14:paraId="6E00B33C" w14:textId="77777777" w:rsidTr="008F0920">
        <w:tc>
          <w:tcPr>
            <w:tcW w:w="9350" w:type="dxa"/>
            <w:gridSpan w:val="8"/>
            <w:shd w:val="clear" w:color="auto" w:fill="E2EFD9" w:themeFill="accent6" w:themeFillTint="33"/>
          </w:tcPr>
          <w:p w14:paraId="2F370D29" w14:textId="0570C182" w:rsidR="007D5583" w:rsidRPr="00972B39" w:rsidRDefault="00770FD0" w:rsidP="00072DD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SureThing-GamblePenalty+GambleReward_ChooseSureThing</w:t>
            </w:r>
            <w:proofErr w:type="spellEnd"/>
          </w:p>
        </w:tc>
      </w:tr>
      <w:tr w:rsidR="00770FD0" w:rsidRPr="00BF174C" w14:paraId="3597E7F4" w14:textId="77777777" w:rsidTr="00AF7AE6">
        <w:tc>
          <w:tcPr>
            <w:tcW w:w="3032" w:type="dxa"/>
          </w:tcPr>
          <w:p w14:paraId="58BB7D43" w14:textId="225DBDB3" w:rsidR="00770FD0" w:rsidRPr="00972B39" w:rsidRDefault="00770FD0" w:rsidP="00770FD0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lastRenderedPageBreak/>
              <w:t>Inferior Occipital Lobe (19)</w:t>
            </w:r>
          </w:p>
        </w:tc>
        <w:tc>
          <w:tcPr>
            <w:tcW w:w="1251" w:type="dxa"/>
          </w:tcPr>
          <w:p w14:paraId="2BC15D11" w14:textId="01434862" w:rsidR="00770FD0" w:rsidRPr="00972B39" w:rsidRDefault="00770FD0" w:rsidP="00770FD0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935" w:type="dxa"/>
          </w:tcPr>
          <w:p w14:paraId="341C13F7" w14:textId="0D3C8E9A" w:rsidR="00770FD0" w:rsidRPr="00972B39" w:rsidRDefault="00770FD0" w:rsidP="00770FD0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744" w:type="dxa"/>
          </w:tcPr>
          <w:p w14:paraId="3436CCD0" w14:textId="673769DC" w:rsidR="00770FD0" w:rsidRPr="00972B39" w:rsidRDefault="00770FD0" w:rsidP="00770FD0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744" w:type="dxa"/>
          </w:tcPr>
          <w:p w14:paraId="355C187C" w14:textId="53E4FFF0" w:rsidR="00770FD0" w:rsidRPr="00972B39" w:rsidRDefault="00770FD0" w:rsidP="00770FD0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-82</w:t>
            </w:r>
          </w:p>
        </w:tc>
        <w:tc>
          <w:tcPr>
            <w:tcW w:w="744" w:type="dxa"/>
          </w:tcPr>
          <w:p w14:paraId="29242D7B" w14:textId="133B88A3" w:rsidR="00770FD0" w:rsidRPr="00972B39" w:rsidRDefault="00770FD0" w:rsidP="00770FD0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15" w:type="dxa"/>
          </w:tcPr>
          <w:p w14:paraId="6BF198C1" w14:textId="6DF57EA6" w:rsidR="00770FD0" w:rsidRPr="00972B39" w:rsidRDefault="00770FD0" w:rsidP="00770FD0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185" w:type="dxa"/>
          </w:tcPr>
          <w:p w14:paraId="2E7E127C" w14:textId="7E08914C" w:rsidR="00770FD0" w:rsidRPr="00972B39" w:rsidRDefault="00770FD0" w:rsidP="00770FD0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1</w:t>
            </w:r>
          </w:p>
        </w:tc>
      </w:tr>
      <w:tr w:rsidR="00770FD0" w:rsidRPr="00BF174C" w14:paraId="0E44D88A" w14:textId="77777777" w:rsidTr="00AF7AE6">
        <w:tc>
          <w:tcPr>
            <w:tcW w:w="3032" w:type="dxa"/>
          </w:tcPr>
          <w:p w14:paraId="2BE900BB" w14:textId="29BB1F80" w:rsidR="00770FD0" w:rsidRPr="00972B39" w:rsidRDefault="00770FD0" w:rsidP="00770FD0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Parietal Lobe (39)</w:t>
            </w:r>
          </w:p>
        </w:tc>
        <w:tc>
          <w:tcPr>
            <w:tcW w:w="1251" w:type="dxa"/>
          </w:tcPr>
          <w:p w14:paraId="24CDCA32" w14:textId="0AB433F7" w:rsidR="00770FD0" w:rsidRPr="00972B39" w:rsidRDefault="00770FD0" w:rsidP="00770FD0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935" w:type="dxa"/>
          </w:tcPr>
          <w:p w14:paraId="05D2A5DA" w14:textId="3E3A42A1" w:rsidR="00770FD0" w:rsidRPr="00972B39" w:rsidRDefault="00770FD0" w:rsidP="00770FD0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744" w:type="dxa"/>
          </w:tcPr>
          <w:p w14:paraId="7D314CD2" w14:textId="5C1AE14B" w:rsidR="00770FD0" w:rsidRPr="00972B39" w:rsidRDefault="00770FD0" w:rsidP="00770FD0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744" w:type="dxa"/>
          </w:tcPr>
          <w:p w14:paraId="675D1012" w14:textId="0E41ED0A" w:rsidR="00770FD0" w:rsidRPr="00972B39" w:rsidRDefault="00770FD0" w:rsidP="00770FD0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-62</w:t>
            </w:r>
          </w:p>
        </w:tc>
        <w:tc>
          <w:tcPr>
            <w:tcW w:w="744" w:type="dxa"/>
          </w:tcPr>
          <w:p w14:paraId="783E5F13" w14:textId="122F569A" w:rsidR="00770FD0" w:rsidRPr="00972B39" w:rsidRDefault="00770FD0" w:rsidP="00770FD0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15" w:type="dxa"/>
          </w:tcPr>
          <w:p w14:paraId="0BD24242" w14:textId="3D1A0DBD" w:rsidR="00770FD0" w:rsidRPr="00972B39" w:rsidRDefault="00770FD0" w:rsidP="00770FD0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185" w:type="dxa"/>
          </w:tcPr>
          <w:p w14:paraId="1C449640" w14:textId="2B8DE38D" w:rsidR="00770FD0" w:rsidRPr="00972B39" w:rsidRDefault="00770FD0" w:rsidP="00770FD0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11</w:t>
            </w:r>
          </w:p>
        </w:tc>
      </w:tr>
    </w:tbl>
    <w:p w14:paraId="1AD6BFD8" w14:textId="3B17055F" w:rsidR="00907677" w:rsidRPr="00972B39" w:rsidRDefault="00907677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</w:rPr>
        <w:t xml:space="preserve">* = Small volume corrected using WFU </w:t>
      </w:r>
      <w:proofErr w:type="spellStart"/>
      <w:r w:rsidRPr="00972B39">
        <w:rPr>
          <w:rFonts w:ascii="Times New Roman" w:hAnsi="Times New Roman" w:cs="Times New Roman"/>
        </w:rPr>
        <w:t>PickAtlas</w:t>
      </w:r>
      <w:proofErr w:type="spellEnd"/>
      <w:r w:rsidRPr="00972B39">
        <w:rPr>
          <w:rFonts w:ascii="Times New Roman" w:hAnsi="Times New Roman" w:cs="Times New Roman"/>
        </w:rPr>
        <w:t xml:space="preserve"> Utilizing a mask of </w:t>
      </w:r>
      <w:proofErr w:type="spellStart"/>
      <w:r w:rsidRPr="00972B39">
        <w:rPr>
          <w:rFonts w:ascii="Times New Roman" w:hAnsi="Times New Roman" w:cs="Times New Roman"/>
        </w:rPr>
        <w:t>brodmann’s</w:t>
      </w:r>
      <w:proofErr w:type="spellEnd"/>
      <w:r w:rsidRPr="00972B39">
        <w:rPr>
          <w:rFonts w:ascii="Times New Roman" w:hAnsi="Times New Roman" w:cs="Times New Roman"/>
        </w:rPr>
        <w:t xml:space="preserve"> area 24 and 32 with 0 &lt; Y &lt; 36 and Z &gt; 5, with a dilation of 3mm.</w:t>
      </w:r>
    </w:p>
    <w:tbl>
      <w:tblPr>
        <w:tblStyle w:val="TableGrid"/>
        <w:tblpPr w:leftFromText="180" w:rightFromText="180" w:horzAnchor="margin" w:tblpY="785"/>
        <w:tblW w:w="0" w:type="auto"/>
        <w:tblLook w:val="04A0" w:firstRow="1" w:lastRow="0" w:firstColumn="1" w:lastColumn="0" w:noHBand="0" w:noVBand="1"/>
      </w:tblPr>
      <w:tblGrid>
        <w:gridCol w:w="3032"/>
        <w:gridCol w:w="1251"/>
        <w:gridCol w:w="935"/>
        <w:gridCol w:w="744"/>
        <w:gridCol w:w="744"/>
        <w:gridCol w:w="744"/>
        <w:gridCol w:w="715"/>
        <w:gridCol w:w="1185"/>
      </w:tblGrid>
      <w:tr w:rsidR="00747436" w:rsidRPr="00BF174C" w14:paraId="3D8CC926" w14:textId="77777777" w:rsidTr="00747436">
        <w:tc>
          <w:tcPr>
            <w:tcW w:w="3032" w:type="dxa"/>
          </w:tcPr>
          <w:p w14:paraId="0884B7D2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egion</w:t>
            </w:r>
          </w:p>
          <w:p w14:paraId="668CA4BD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(Closest Brodmann Area)</w:t>
            </w:r>
          </w:p>
        </w:tc>
        <w:tc>
          <w:tcPr>
            <w:tcW w:w="1251" w:type="dxa"/>
          </w:tcPr>
          <w:p w14:paraId="3C98E25E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aterality</w:t>
            </w:r>
          </w:p>
        </w:tc>
        <w:tc>
          <w:tcPr>
            <w:tcW w:w="935" w:type="dxa"/>
          </w:tcPr>
          <w:p w14:paraId="503105B7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744" w:type="dxa"/>
          </w:tcPr>
          <w:p w14:paraId="03B527F5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eak X</w:t>
            </w:r>
          </w:p>
        </w:tc>
        <w:tc>
          <w:tcPr>
            <w:tcW w:w="744" w:type="dxa"/>
          </w:tcPr>
          <w:p w14:paraId="57CA99C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eak Y</w:t>
            </w:r>
          </w:p>
        </w:tc>
        <w:tc>
          <w:tcPr>
            <w:tcW w:w="744" w:type="dxa"/>
          </w:tcPr>
          <w:p w14:paraId="127939FD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eak Z</w:t>
            </w:r>
          </w:p>
        </w:tc>
        <w:tc>
          <w:tcPr>
            <w:tcW w:w="715" w:type="dxa"/>
          </w:tcPr>
          <w:p w14:paraId="4FB24D37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Max stat Z</w:t>
            </w:r>
          </w:p>
        </w:tc>
        <w:tc>
          <w:tcPr>
            <w:tcW w:w="1185" w:type="dxa"/>
          </w:tcPr>
          <w:p w14:paraId="06491A9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 Cluster Corrected</w:t>
            </w:r>
          </w:p>
        </w:tc>
      </w:tr>
      <w:tr w:rsidR="00747436" w:rsidRPr="00BF174C" w14:paraId="6C955A0F" w14:textId="77777777" w:rsidTr="00747436">
        <w:tc>
          <w:tcPr>
            <w:tcW w:w="9350" w:type="dxa"/>
            <w:gridSpan w:val="8"/>
            <w:shd w:val="clear" w:color="auto" w:fill="ECD1FF"/>
          </w:tcPr>
          <w:p w14:paraId="5D0D918B" w14:textId="15A3A507" w:rsidR="00747436" w:rsidRPr="00972B39" w:rsidRDefault="00280DCC" w:rsidP="0074743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Penalty</w:t>
            </w:r>
            <w:r w:rsidR="00747436" w:rsidRPr="00972B39">
              <w:rPr>
                <w:rFonts w:ascii="Times New Roman" w:hAnsi="Times New Roman" w:cs="Times New Roman"/>
                <w:bCs/>
              </w:rPr>
              <w:t>-Saccade_ChooseGamble</w:t>
            </w:r>
            <w:proofErr w:type="spellEnd"/>
          </w:p>
        </w:tc>
      </w:tr>
      <w:tr w:rsidR="00747436" w:rsidRPr="00BF174C" w14:paraId="7D2A04A8" w14:textId="77777777" w:rsidTr="00747436">
        <w:tc>
          <w:tcPr>
            <w:tcW w:w="3032" w:type="dxa"/>
          </w:tcPr>
          <w:p w14:paraId="38ACE61D" w14:textId="77777777" w:rsidR="00747436" w:rsidRPr="00972B39" w:rsidRDefault="00747436" w:rsidP="00747436">
            <w:pPr>
              <w:tabs>
                <w:tab w:val="left" w:pos="495"/>
                <w:tab w:val="center" w:pos="1411"/>
              </w:tabs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 xml:space="preserve">Inferior </w:t>
            </w:r>
            <w:r w:rsidRPr="00972B39">
              <w:rPr>
                <w:rFonts w:ascii="Times New Roman" w:hAnsi="Times New Roman" w:cs="Times New Roman"/>
              </w:rPr>
              <w:tab/>
              <w:t>Occipital Lobe (18)</w:t>
            </w:r>
          </w:p>
        </w:tc>
        <w:tc>
          <w:tcPr>
            <w:tcW w:w="1251" w:type="dxa"/>
          </w:tcPr>
          <w:p w14:paraId="5C04B954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5" w:type="dxa"/>
          </w:tcPr>
          <w:p w14:paraId="3C46C0B4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744" w:type="dxa"/>
          </w:tcPr>
          <w:p w14:paraId="015B9688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44" w:type="dxa"/>
          </w:tcPr>
          <w:p w14:paraId="31AA8A6B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90</w:t>
            </w:r>
          </w:p>
        </w:tc>
        <w:tc>
          <w:tcPr>
            <w:tcW w:w="744" w:type="dxa"/>
          </w:tcPr>
          <w:p w14:paraId="768CE86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715" w:type="dxa"/>
          </w:tcPr>
          <w:p w14:paraId="16BC082E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185" w:type="dxa"/>
          </w:tcPr>
          <w:p w14:paraId="46927F4A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47436" w:rsidRPr="00BF174C" w14:paraId="462FC6BE" w14:textId="77777777" w:rsidTr="00747436">
        <w:tc>
          <w:tcPr>
            <w:tcW w:w="3032" w:type="dxa"/>
          </w:tcPr>
          <w:p w14:paraId="5001ABDF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Inferior Occipital Lobe (18)</w:t>
            </w:r>
          </w:p>
        </w:tc>
        <w:tc>
          <w:tcPr>
            <w:tcW w:w="1251" w:type="dxa"/>
          </w:tcPr>
          <w:p w14:paraId="6B2B7A2D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5" w:type="dxa"/>
          </w:tcPr>
          <w:p w14:paraId="7DFB0D5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44" w:type="dxa"/>
          </w:tcPr>
          <w:p w14:paraId="233B2875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744" w:type="dxa"/>
          </w:tcPr>
          <w:p w14:paraId="2F8BDB5C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8</w:t>
            </w:r>
          </w:p>
        </w:tc>
        <w:tc>
          <w:tcPr>
            <w:tcW w:w="744" w:type="dxa"/>
          </w:tcPr>
          <w:p w14:paraId="236B1D82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715" w:type="dxa"/>
          </w:tcPr>
          <w:p w14:paraId="5F57C9D5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185" w:type="dxa"/>
          </w:tcPr>
          <w:p w14:paraId="45E6E6C4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4</w:t>
            </w:r>
          </w:p>
        </w:tc>
      </w:tr>
      <w:tr w:rsidR="00747436" w:rsidRPr="00BF174C" w14:paraId="11837BA1" w14:textId="77777777" w:rsidTr="00747436">
        <w:tc>
          <w:tcPr>
            <w:tcW w:w="3032" w:type="dxa"/>
          </w:tcPr>
          <w:p w14:paraId="31E8433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Cingulate Gyrus (8)</w:t>
            </w:r>
          </w:p>
        </w:tc>
        <w:tc>
          <w:tcPr>
            <w:tcW w:w="1251" w:type="dxa"/>
          </w:tcPr>
          <w:p w14:paraId="36664BF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935" w:type="dxa"/>
          </w:tcPr>
          <w:p w14:paraId="0D7C7602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63†</w:t>
            </w:r>
          </w:p>
        </w:tc>
        <w:tc>
          <w:tcPr>
            <w:tcW w:w="744" w:type="dxa"/>
          </w:tcPr>
          <w:p w14:paraId="7AC7DE3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4" w:type="dxa"/>
          </w:tcPr>
          <w:p w14:paraId="60A4429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4" w:type="dxa"/>
          </w:tcPr>
          <w:p w14:paraId="189A67DB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15" w:type="dxa"/>
          </w:tcPr>
          <w:p w14:paraId="768EF25B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185" w:type="dxa"/>
          </w:tcPr>
          <w:p w14:paraId="64F476EE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2*</w:t>
            </w:r>
          </w:p>
        </w:tc>
      </w:tr>
      <w:tr w:rsidR="00747436" w:rsidRPr="00BF174C" w14:paraId="28FAC545" w14:textId="77777777" w:rsidTr="00747436">
        <w:tc>
          <w:tcPr>
            <w:tcW w:w="3032" w:type="dxa"/>
          </w:tcPr>
          <w:p w14:paraId="7C2A89EE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Parietal Lobe (7)</w:t>
            </w:r>
          </w:p>
        </w:tc>
        <w:tc>
          <w:tcPr>
            <w:tcW w:w="1251" w:type="dxa"/>
          </w:tcPr>
          <w:p w14:paraId="06FA6361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5" w:type="dxa"/>
          </w:tcPr>
          <w:p w14:paraId="4EC333B7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44" w:type="dxa"/>
          </w:tcPr>
          <w:p w14:paraId="31A3C527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4" w:type="dxa"/>
          </w:tcPr>
          <w:p w14:paraId="72CF428E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744" w:type="dxa"/>
          </w:tcPr>
          <w:p w14:paraId="1439362D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15" w:type="dxa"/>
          </w:tcPr>
          <w:p w14:paraId="71E02819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185" w:type="dxa"/>
          </w:tcPr>
          <w:p w14:paraId="3F6F396C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29</w:t>
            </w:r>
          </w:p>
        </w:tc>
      </w:tr>
      <w:tr w:rsidR="00747436" w:rsidRPr="00BF174C" w14:paraId="2A9C864C" w14:textId="77777777" w:rsidTr="00747436">
        <w:tc>
          <w:tcPr>
            <w:tcW w:w="9350" w:type="dxa"/>
            <w:gridSpan w:val="8"/>
            <w:shd w:val="clear" w:color="auto" w:fill="ECD1FF"/>
          </w:tcPr>
          <w:p w14:paraId="376EA429" w14:textId="6E5F0061" w:rsidR="00747436" w:rsidRPr="00972B39" w:rsidRDefault="00280DCC" w:rsidP="0074743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Reward</w:t>
            </w:r>
            <w:r w:rsidR="00747436" w:rsidRPr="00972B39">
              <w:rPr>
                <w:rFonts w:ascii="Times New Roman" w:hAnsi="Times New Roman" w:cs="Times New Roman"/>
                <w:bCs/>
              </w:rPr>
              <w:t>-Saccade_ChooseGamble</w:t>
            </w:r>
            <w:proofErr w:type="spellEnd"/>
          </w:p>
        </w:tc>
      </w:tr>
      <w:tr w:rsidR="00747436" w:rsidRPr="00BF174C" w14:paraId="6A3F03A1" w14:textId="77777777" w:rsidTr="00747436">
        <w:tc>
          <w:tcPr>
            <w:tcW w:w="3032" w:type="dxa"/>
          </w:tcPr>
          <w:p w14:paraId="51D8DD7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Anterior Insula (13)</w:t>
            </w:r>
          </w:p>
        </w:tc>
        <w:tc>
          <w:tcPr>
            <w:tcW w:w="1251" w:type="dxa"/>
          </w:tcPr>
          <w:p w14:paraId="07B3E4A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935" w:type="dxa"/>
          </w:tcPr>
          <w:p w14:paraId="1B56F79E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44" w:type="dxa"/>
          </w:tcPr>
          <w:p w14:paraId="726616ED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44" w:type="dxa"/>
          </w:tcPr>
          <w:p w14:paraId="518A7A95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44" w:type="dxa"/>
          </w:tcPr>
          <w:p w14:paraId="488D82F7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715" w:type="dxa"/>
          </w:tcPr>
          <w:p w14:paraId="77E61997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1185" w:type="dxa"/>
          </w:tcPr>
          <w:p w14:paraId="5170AA38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13</w:t>
            </w:r>
          </w:p>
        </w:tc>
      </w:tr>
      <w:tr w:rsidR="00747436" w:rsidRPr="00BF174C" w14:paraId="04C1117F" w14:textId="77777777" w:rsidTr="00747436">
        <w:tc>
          <w:tcPr>
            <w:tcW w:w="3032" w:type="dxa"/>
          </w:tcPr>
          <w:p w14:paraId="0E7B16CD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Middle Frontal Gyrus (6)</w:t>
            </w:r>
          </w:p>
        </w:tc>
        <w:tc>
          <w:tcPr>
            <w:tcW w:w="1251" w:type="dxa"/>
          </w:tcPr>
          <w:p w14:paraId="23266BC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935" w:type="dxa"/>
          </w:tcPr>
          <w:p w14:paraId="14005DD9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744" w:type="dxa"/>
          </w:tcPr>
          <w:p w14:paraId="6D1D110A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744" w:type="dxa"/>
          </w:tcPr>
          <w:p w14:paraId="0F23AA37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44" w:type="dxa"/>
          </w:tcPr>
          <w:p w14:paraId="6645C3F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15" w:type="dxa"/>
          </w:tcPr>
          <w:p w14:paraId="1D7AC4BA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1185" w:type="dxa"/>
          </w:tcPr>
          <w:p w14:paraId="09D9D4B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47436" w:rsidRPr="00BF174C" w14:paraId="36B11A30" w14:textId="77777777" w:rsidTr="00747436">
        <w:tc>
          <w:tcPr>
            <w:tcW w:w="3032" w:type="dxa"/>
          </w:tcPr>
          <w:p w14:paraId="7DC8F965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Inferior Occipital Lobe (18)</w:t>
            </w:r>
          </w:p>
        </w:tc>
        <w:tc>
          <w:tcPr>
            <w:tcW w:w="1251" w:type="dxa"/>
          </w:tcPr>
          <w:p w14:paraId="221483BD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935" w:type="dxa"/>
          </w:tcPr>
          <w:p w14:paraId="080EC0CE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744" w:type="dxa"/>
          </w:tcPr>
          <w:p w14:paraId="39075BD4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4" w:type="dxa"/>
          </w:tcPr>
          <w:p w14:paraId="6A5AA84F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90</w:t>
            </w:r>
          </w:p>
        </w:tc>
        <w:tc>
          <w:tcPr>
            <w:tcW w:w="744" w:type="dxa"/>
          </w:tcPr>
          <w:p w14:paraId="32F7C5CD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715" w:type="dxa"/>
          </w:tcPr>
          <w:p w14:paraId="666C20E9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185" w:type="dxa"/>
          </w:tcPr>
          <w:p w14:paraId="5D3789DF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47436" w:rsidRPr="00BF174C" w14:paraId="74403992" w14:textId="77777777" w:rsidTr="00747436">
        <w:tc>
          <w:tcPr>
            <w:tcW w:w="3032" w:type="dxa"/>
          </w:tcPr>
          <w:p w14:paraId="434665AD" w14:textId="084E47B2" w:rsidR="00747436" w:rsidRPr="00972B39" w:rsidRDefault="00211FB1" w:rsidP="00747436">
            <w:pPr>
              <w:tabs>
                <w:tab w:val="left" w:pos="2055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Supplementary Motor Area</w:t>
            </w:r>
            <w:r w:rsidR="00747436" w:rsidRPr="00972B39">
              <w:rPr>
                <w:rFonts w:ascii="Times New Roman" w:hAnsi="Times New Roman" w:cs="Times New Roman"/>
                <w:bCs/>
              </w:rPr>
              <w:t xml:space="preserve"> (6)</w:t>
            </w:r>
          </w:p>
        </w:tc>
        <w:tc>
          <w:tcPr>
            <w:tcW w:w="1251" w:type="dxa"/>
          </w:tcPr>
          <w:p w14:paraId="7EB7673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Bilateral</w:t>
            </w:r>
          </w:p>
        </w:tc>
        <w:tc>
          <w:tcPr>
            <w:tcW w:w="935" w:type="dxa"/>
          </w:tcPr>
          <w:p w14:paraId="5CFF090F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744" w:type="dxa"/>
          </w:tcPr>
          <w:p w14:paraId="3F0B7644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744" w:type="dxa"/>
          </w:tcPr>
          <w:p w14:paraId="35C4E52C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4" w:type="dxa"/>
          </w:tcPr>
          <w:p w14:paraId="5D9893FC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15" w:type="dxa"/>
          </w:tcPr>
          <w:p w14:paraId="417223EE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185" w:type="dxa"/>
          </w:tcPr>
          <w:p w14:paraId="52D94531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47436" w:rsidRPr="00BF174C" w14:paraId="4D484627" w14:textId="77777777" w:rsidTr="00747436">
        <w:tc>
          <w:tcPr>
            <w:tcW w:w="3032" w:type="dxa"/>
          </w:tcPr>
          <w:p w14:paraId="5EED8EE6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Occipital Lobe (18)</w:t>
            </w:r>
          </w:p>
        </w:tc>
        <w:tc>
          <w:tcPr>
            <w:tcW w:w="1251" w:type="dxa"/>
          </w:tcPr>
          <w:p w14:paraId="5A8FE6F1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Left</w:t>
            </w:r>
          </w:p>
        </w:tc>
        <w:tc>
          <w:tcPr>
            <w:tcW w:w="935" w:type="dxa"/>
          </w:tcPr>
          <w:p w14:paraId="5D9BA02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44" w:type="dxa"/>
          </w:tcPr>
          <w:p w14:paraId="365B50D5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744" w:type="dxa"/>
          </w:tcPr>
          <w:p w14:paraId="6838C75B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8</w:t>
            </w:r>
          </w:p>
        </w:tc>
        <w:tc>
          <w:tcPr>
            <w:tcW w:w="744" w:type="dxa"/>
          </w:tcPr>
          <w:p w14:paraId="6544CEF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15" w:type="dxa"/>
          </w:tcPr>
          <w:p w14:paraId="1BC3C81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185" w:type="dxa"/>
          </w:tcPr>
          <w:p w14:paraId="40DF302F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5</w:t>
            </w:r>
          </w:p>
        </w:tc>
      </w:tr>
      <w:tr w:rsidR="00747436" w:rsidRPr="00BF174C" w14:paraId="7AB67E23" w14:textId="77777777" w:rsidTr="00747436">
        <w:tc>
          <w:tcPr>
            <w:tcW w:w="9350" w:type="dxa"/>
            <w:gridSpan w:val="8"/>
            <w:shd w:val="clear" w:color="auto" w:fill="ECD1FF"/>
          </w:tcPr>
          <w:p w14:paraId="68B82028" w14:textId="77777777" w:rsidR="00747436" w:rsidRPr="00972B39" w:rsidRDefault="00747436" w:rsidP="0074743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SureThing-Saccade_ChooseGamble</w:t>
            </w:r>
            <w:proofErr w:type="spellEnd"/>
          </w:p>
        </w:tc>
      </w:tr>
      <w:tr w:rsidR="00747436" w:rsidRPr="00BF174C" w14:paraId="25D1881D" w14:textId="77777777" w:rsidTr="00747436">
        <w:tc>
          <w:tcPr>
            <w:tcW w:w="3032" w:type="dxa"/>
          </w:tcPr>
          <w:p w14:paraId="4611FC3A" w14:textId="44451BD7" w:rsidR="00747436" w:rsidRPr="00972B39" w:rsidRDefault="00211FB1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 xml:space="preserve">Cingulate </w:t>
            </w:r>
            <w:r w:rsidR="00747436" w:rsidRPr="00972B39">
              <w:rPr>
                <w:rFonts w:ascii="Times New Roman" w:hAnsi="Times New Roman" w:cs="Times New Roman"/>
                <w:bCs/>
              </w:rPr>
              <w:t>Gyrus (</w:t>
            </w:r>
            <w:r w:rsidRPr="00972B39">
              <w:rPr>
                <w:rFonts w:ascii="Times New Roman" w:hAnsi="Times New Roman" w:cs="Times New Roman"/>
                <w:bCs/>
              </w:rPr>
              <w:t>32</w:t>
            </w:r>
            <w:r w:rsidR="00644AFC" w:rsidRPr="00972B39">
              <w:rPr>
                <w:rFonts w:ascii="Times New Roman" w:hAnsi="Times New Roman" w:cs="Times New Roman"/>
                <w:bCs/>
              </w:rPr>
              <w:t>/8</w:t>
            </w:r>
            <w:r w:rsidR="00747436" w:rsidRPr="00972B39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251" w:type="dxa"/>
          </w:tcPr>
          <w:p w14:paraId="3B060C1F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Bilateral</w:t>
            </w:r>
          </w:p>
        </w:tc>
        <w:tc>
          <w:tcPr>
            <w:tcW w:w="935" w:type="dxa"/>
          </w:tcPr>
          <w:p w14:paraId="720BCCF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744" w:type="dxa"/>
          </w:tcPr>
          <w:p w14:paraId="49C1FE8F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4" w:type="dxa"/>
          </w:tcPr>
          <w:p w14:paraId="324F9907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44" w:type="dxa"/>
          </w:tcPr>
          <w:p w14:paraId="32AE7CA8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15" w:type="dxa"/>
          </w:tcPr>
          <w:p w14:paraId="6AF10E1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1185" w:type="dxa"/>
          </w:tcPr>
          <w:p w14:paraId="3CB5CEF6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47436" w:rsidRPr="00BF174C" w14:paraId="4C012F61" w14:textId="77777777" w:rsidTr="00747436">
        <w:tc>
          <w:tcPr>
            <w:tcW w:w="3032" w:type="dxa"/>
          </w:tcPr>
          <w:p w14:paraId="725F84B8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Parietal Lobe (40)</w:t>
            </w:r>
          </w:p>
        </w:tc>
        <w:tc>
          <w:tcPr>
            <w:tcW w:w="1251" w:type="dxa"/>
          </w:tcPr>
          <w:p w14:paraId="55736BEC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Right</w:t>
            </w:r>
          </w:p>
        </w:tc>
        <w:tc>
          <w:tcPr>
            <w:tcW w:w="935" w:type="dxa"/>
          </w:tcPr>
          <w:p w14:paraId="480017EC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744" w:type="dxa"/>
          </w:tcPr>
          <w:p w14:paraId="46A294BF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44" w:type="dxa"/>
          </w:tcPr>
          <w:p w14:paraId="66313F52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744" w:type="dxa"/>
          </w:tcPr>
          <w:p w14:paraId="0A57282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15" w:type="dxa"/>
          </w:tcPr>
          <w:p w14:paraId="4CAB065A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185" w:type="dxa"/>
          </w:tcPr>
          <w:p w14:paraId="581F8369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47436" w:rsidRPr="00BF174C" w14:paraId="25C8273D" w14:textId="77777777" w:rsidTr="00747436">
        <w:tc>
          <w:tcPr>
            <w:tcW w:w="9350" w:type="dxa"/>
            <w:gridSpan w:val="8"/>
            <w:shd w:val="clear" w:color="auto" w:fill="ECD1FF"/>
          </w:tcPr>
          <w:p w14:paraId="64838D14" w14:textId="55988AF8" w:rsidR="00747436" w:rsidRPr="00972B39" w:rsidRDefault="00280DCC" w:rsidP="00747436">
            <w:pPr>
              <w:rPr>
                <w:rFonts w:ascii="Times New Roman" w:hAnsi="Times New Roman" w:cs="Times New Roman"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Reward</w:t>
            </w:r>
            <w:r w:rsidR="00747436" w:rsidRPr="00972B39">
              <w:rPr>
                <w:rFonts w:ascii="Times New Roman" w:hAnsi="Times New Roman" w:cs="Times New Roman"/>
                <w:bCs/>
              </w:rPr>
              <w:t>+</w:t>
            </w:r>
            <w:r w:rsidRPr="00972B39">
              <w:rPr>
                <w:rFonts w:ascii="Times New Roman" w:hAnsi="Times New Roman" w:cs="Times New Roman"/>
                <w:bCs/>
              </w:rPr>
              <w:t>GamblePenalty</w:t>
            </w:r>
            <w:r w:rsidR="00747436" w:rsidRPr="00972B39">
              <w:rPr>
                <w:rFonts w:ascii="Times New Roman" w:hAnsi="Times New Roman" w:cs="Times New Roman"/>
                <w:bCs/>
              </w:rPr>
              <w:t>-Saccade_ChooseGamble</w:t>
            </w:r>
            <w:proofErr w:type="spellEnd"/>
          </w:p>
        </w:tc>
      </w:tr>
      <w:tr w:rsidR="00747436" w:rsidRPr="00BF174C" w14:paraId="4A1D31AB" w14:textId="77777777" w:rsidTr="00747436">
        <w:tc>
          <w:tcPr>
            <w:tcW w:w="3032" w:type="dxa"/>
          </w:tcPr>
          <w:p w14:paraId="0A960304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Inferior Occipital Lobe</w:t>
            </w:r>
          </w:p>
        </w:tc>
        <w:tc>
          <w:tcPr>
            <w:tcW w:w="1251" w:type="dxa"/>
          </w:tcPr>
          <w:p w14:paraId="37FE583E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5" w:type="dxa"/>
          </w:tcPr>
          <w:p w14:paraId="338C074F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744" w:type="dxa"/>
          </w:tcPr>
          <w:p w14:paraId="1E0131CD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44" w:type="dxa"/>
          </w:tcPr>
          <w:p w14:paraId="2EE03F9E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4</w:t>
            </w:r>
          </w:p>
        </w:tc>
        <w:tc>
          <w:tcPr>
            <w:tcW w:w="744" w:type="dxa"/>
          </w:tcPr>
          <w:p w14:paraId="6BF5687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715" w:type="dxa"/>
          </w:tcPr>
          <w:p w14:paraId="40B47AF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1185" w:type="dxa"/>
          </w:tcPr>
          <w:p w14:paraId="66DD128A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47436" w:rsidRPr="00BF174C" w14:paraId="61A4EAA1" w14:textId="77777777" w:rsidTr="00747436">
        <w:tc>
          <w:tcPr>
            <w:tcW w:w="3032" w:type="dxa"/>
          </w:tcPr>
          <w:p w14:paraId="5D07386C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1251" w:type="dxa"/>
          </w:tcPr>
          <w:p w14:paraId="790C762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5" w:type="dxa"/>
          </w:tcPr>
          <w:p w14:paraId="6E1CA33B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744" w:type="dxa"/>
          </w:tcPr>
          <w:p w14:paraId="5BAF0724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744" w:type="dxa"/>
          </w:tcPr>
          <w:p w14:paraId="64B1E1E4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4" w:type="dxa"/>
          </w:tcPr>
          <w:p w14:paraId="1733E4A9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15" w:type="dxa"/>
          </w:tcPr>
          <w:p w14:paraId="3CD7F266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1185" w:type="dxa"/>
          </w:tcPr>
          <w:p w14:paraId="437B061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47436" w:rsidRPr="00BF174C" w14:paraId="43105034" w14:textId="77777777" w:rsidTr="00747436">
        <w:tc>
          <w:tcPr>
            <w:tcW w:w="3032" w:type="dxa"/>
          </w:tcPr>
          <w:p w14:paraId="0ECA19A1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Superior Parietal Lobe</w:t>
            </w:r>
          </w:p>
        </w:tc>
        <w:tc>
          <w:tcPr>
            <w:tcW w:w="1251" w:type="dxa"/>
          </w:tcPr>
          <w:p w14:paraId="7A45E19E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5" w:type="dxa"/>
          </w:tcPr>
          <w:p w14:paraId="65ED6A1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744" w:type="dxa"/>
          </w:tcPr>
          <w:p w14:paraId="600B4885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44" w:type="dxa"/>
          </w:tcPr>
          <w:p w14:paraId="2BEA0C8E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744" w:type="dxa"/>
          </w:tcPr>
          <w:p w14:paraId="4CF06F3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15" w:type="dxa"/>
          </w:tcPr>
          <w:p w14:paraId="3EE668D8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185" w:type="dxa"/>
          </w:tcPr>
          <w:p w14:paraId="2850E93B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47436" w:rsidRPr="00BF174C" w14:paraId="4748527F" w14:textId="77777777" w:rsidTr="00747436">
        <w:tc>
          <w:tcPr>
            <w:tcW w:w="3032" w:type="dxa"/>
          </w:tcPr>
          <w:p w14:paraId="63E1B79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1251" w:type="dxa"/>
          </w:tcPr>
          <w:p w14:paraId="654C76B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5" w:type="dxa"/>
          </w:tcPr>
          <w:p w14:paraId="41723A8B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744" w:type="dxa"/>
          </w:tcPr>
          <w:p w14:paraId="563CC2F5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744" w:type="dxa"/>
          </w:tcPr>
          <w:p w14:paraId="7410106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744" w:type="dxa"/>
          </w:tcPr>
          <w:p w14:paraId="2751889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15" w:type="dxa"/>
          </w:tcPr>
          <w:p w14:paraId="7DF1246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185" w:type="dxa"/>
          </w:tcPr>
          <w:p w14:paraId="270D60D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47436" w:rsidRPr="00BF174C" w14:paraId="7EE2DCCB" w14:textId="77777777" w:rsidTr="00747436">
        <w:tc>
          <w:tcPr>
            <w:tcW w:w="3032" w:type="dxa"/>
          </w:tcPr>
          <w:p w14:paraId="3C91B5CB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1251" w:type="dxa"/>
          </w:tcPr>
          <w:p w14:paraId="3CF7F68D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5" w:type="dxa"/>
          </w:tcPr>
          <w:p w14:paraId="0FBA55D8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44" w:type="dxa"/>
          </w:tcPr>
          <w:p w14:paraId="7A7BF20B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44" w:type="dxa"/>
          </w:tcPr>
          <w:p w14:paraId="00018124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744" w:type="dxa"/>
          </w:tcPr>
          <w:p w14:paraId="54C40058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15" w:type="dxa"/>
          </w:tcPr>
          <w:p w14:paraId="7E4E07A2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1185" w:type="dxa"/>
          </w:tcPr>
          <w:p w14:paraId="1287CD7D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=.001</w:t>
            </w:r>
          </w:p>
        </w:tc>
      </w:tr>
      <w:tr w:rsidR="00747436" w:rsidRPr="00BF174C" w14:paraId="2A47515F" w14:textId="77777777" w:rsidTr="00747436">
        <w:tc>
          <w:tcPr>
            <w:tcW w:w="3032" w:type="dxa"/>
          </w:tcPr>
          <w:p w14:paraId="603D5446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Calibri" w:hAnsi="Calibri" w:cs="Calibri"/>
              </w:rPr>
              <w:t>﻿</w:t>
            </w:r>
            <w:r w:rsidRPr="00972B39">
              <w:rPr>
                <w:rFonts w:ascii="Times New Roman" w:hAnsi="Times New Roman" w:cs="Times New Roman"/>
              </w:rPr>
              <w:t>Inferior Occipital Lobe (37)</w:t>
            </w:r>
          </w:p>
        </w:tc>
        <w:tc>
          <w:tcPr>
            <w:tcW w:w="1251" w:type="dxa"/>
          </w:tcPr>
          <w:p w14:paraId="2BD6FD7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35" w:type="dxa"/>
          </w:tcPr>
          <w:p w14:paraId="71C57CC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744" w:type="dxa"/>
          </w:tcPr>
          <w:p w14:paraId="40504531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744" w:type="dxa"/>
          </w:tcPr>
          <w:p w14:paraId="627B487C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744" w:type="dxa"/>
          </w:tcPr>
          <w:p w14:paraId="2E98952A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715" w:type="dxa"/>
          </w:tcPr>
          <w:p w14:paraId="2E9F371D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1185" w:type="dxa"/>
          </w:tcPr>
          <w:p w14:paraId="2D12189F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47436" w:rsidRPr="00BF174C" w14:paraId="473B9B61" w14:textId="77777777" w:rsidTr="00747436">
        <w:tc>
          <w:tcPr>
            <w:tcW w:w="3032" w:type="dxa"/>
          </w:tcPr>
          <w:p w14:paraId="0D09798A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Inferior Occipital Lobe (19)</w:t>
            </w:r>
          </w:p>
        </w:tc>
        <w:tc>
          <w:tcPr>
            <w:tcW w:w="1251" w:type="dxa"/>
          </w:tcPr>
          <w:p w14:paraId="3F88564F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35" w:type="dxa"/>
          </w:tcPr>
          <w:p w14:paraId="6C63F0DC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744" w:type="dxa"/>
          </w:tcPr>
          <w:p w14:paraId="511C11CB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744" w:type="dxa"/>
          </w:tcPr>
          <w:p w14:paraId="3CE38BE9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86</w:t>
            </w:r>
          </w:p>
        </w:tc>
        <w:tc>
          <w:tcPr>
            <w:tcW w:w="744" w:type="dxa"/>
          </w:tcPr>
          <w:p w14:paraId="007B4A75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715" w:type="dxa"/>
          </w:tcPr>
          <w:p w14:paraId="14E411B2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1185" w:type="dxa"/>
          </w:tcPr>
          <w:p w14:paraId="0C878D12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&lt;.001</w:t>
            </w:r>
          </w:p>
        </w:tc>
      </w:tr>
      <w:tr w:rsidR="00747436" w:rsidRPr="00BF174C" w14:paraId="1BAF4B48" w14:textId="77777777" w:rsidTr="00747436">
        <w:tc>
          <w:tcPr>
            <w:tcW w:w="9350" w:type="dxa"/>
            <w:gridSpan w:val="8"/>
            <w:shd w:val="clear" w:color="auto" w:fill="ECD1FF"/>
          </w:tcPr>
          <w:p w14:paraId="54C4C465" w14:textId="788491BA" w:rsidR="00747436" w:rsidRPr="00972B39" w:rsidRDefault="00280DCC" w:rsidP="00747436">
            <w:pPr>
              <w:rPr>
                <w:rFonts w:ascii="Times New Roman" w:hAnsi="Times New Roman" w:cs="Times New Roman"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Reward</w:t>
            </w:r>
            <w:r w:rsidR="00747436" w:rsidRPr="00972B39">
              <w:rPr>
                <w:rFonts w:ascii="Times New Roman" w:hAnsi="Times New Roman" w:cs="Times New Roman"/>
                <w:bCs/>
              </w:rPr>
              <w:t>-</w:t>
            </w:r>
            <w:r w:rsidRPr="00972B39">
              <w:rPr>
                <w:rFonts w:ascii="Times New Roman" w:hAnsi="Times New Roman" w:cs="Times New Roman"/>
                <w:bCs/>
              </w:rPr>
              <w:t>GamblePenalty</w:t>
            </w:r>
            <w:r w:rsidR="00747436" w:rsidRPr="00972B39">
              <w:rPr>
                <w:rFonts w:ascii="Times New Roman" w:hAnsi="Times New Roman" w:cs="Times New Roman"/>
                <w:bCs/>
              </w:rPr>
              <w:t>_ChooseGamble</w:t>
            </w:r>
            <w:proofErr w:type="spellEnd"/>
            <w:r w:rsidR="00747436" w:rsidRPr="00972B39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Penalty</w:t>
            </w:r>
            <w:r w:rsidR="00747436" w:rsidRPr="00972B39">
              <w:rPr>
                <w:rFonts w:ascii="Times New Roman" w:hAnsi="Times New Roman" w:cs="Times New Roman"/>
                <w:bCs/>
              </w:rPr>
              <w:t>-</w:t>
            </w:r>
            <w:r w:rsidRPr="00972B39">
              <w:rPr>
                <w:rFonts w:ascii="Times New Roman" w:hAnsi="Times New Roman" w:cs="Times New Roman"/>
                <w:bCs/>
              </w:rPr>
              <w:t>GambleReward</w:t>
            </w:r>
            <w:r w:rsidR="00747436" w:rsidRPr="00972B39">
              <w:rPr>
                <w:rFonts w:ascii="Times New Roman" w:hAnsi="Times New Roman" w:cs="Times New Roman"/>
                <w:bCs/>
              </w:rPr>
              <w:t>_ChooseGamble</w:t>
            </w:r>
            <w:proofErr w:type="spellEnd"/>
          </w:p>
        </w:tc>
      </w:tr>
      <w:tr w:rsidR="00747436" w:rsidRPr="00BF174C" w14:paraId="7CD8CCAC" w14:textId="77777777" w:rsidTr="00747436">
        <w:tc>
          <w:tcPr>
            <w:tcW w:w="3032" w:type="dxa"/>
          </w:tcPr>
          <w:p w14:paraId="2EE7D4E9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1251" w:type="dxa"/>
          </w:tcPr>
          <w:p w14:paraId="0EDFBAA0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935" w:type="dxa"/>
          </w:tcPr>
          <w:p w14:paraId="380746A5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744" w:type="dxa"/>
          </w:tcPr>
          <w:p w14:paraId="0A2DFC77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744" w:type="dxa"/>
          </w:tcPr>
          <w:p w14:paraId="213B108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744" w:type="dxa"/>
          </w:tcPr>
          <w:p w14:paraId="71F53CAA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715" w:type="dxa"/>
          </w:tcPr>
          <w:p w14:paraId="6825461C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1185" w:type="dxa"/>
          </w:tcPr>
          <w:p w14:paraId="78FF7FDA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  <w:bCs/>
              </w:rPr>
              <w:t>none</w:t>
            </w:r>
          </w:p>
        </w:tc>
      </w:tr>
      <w:tr w:rsidR="00747436" w:rsidRPr="00BF174C" w14:paraId="0036658E" w14:textId="77777777" w:rsidTr="00747436">
        <w:tc>
          <w:tcPr>
            <w:tcW w:w="9350" w:type="dxa"/>
            <w:gridSpan w:val="8"/>
            <w:shd w:val="clear" w:color="auto" w:fill="ECD1FF"/>
          </w:tcPr>
          <w:p w14:paraId="2430D3B4" w14:textId="367D0E0E" w:rsidR="00747436" w:rsidRPr="00972B39" w:rsidRDefault="00280DCC" w:rsidP="0074743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GambleReward</w:t>
            </w:r>
            <w:r w:rsidR="00747436" w:rsidRPr="00972B39">
              <w:rPr>
                <w:rFonts w:ascii="Times New Roman" w:hAnsi="Times New Roman" w:cs="Times New Roman"/>
                <w:bCs/>
              </w:rPr>
              <w:t>+</w:t>
            </w:r>
            <w:r w:rsidRPr="00972B39">
              <w:rPr>
                <w:rFonts w:ascii="Times New Roman" w:hAnsi="Times New Roman" w:cs="Times New Roman"/>
                <w:bCs/>
              </w:rPr>
              <w:t>GamblePenalty</w:t>
            </w:r>
            <w:r w:rsidR="00747436" w:rsidRPr="00972B39">
              <w:rPr>
                <w:rFonts w:ascii="Times New Roman" w:hAnsi="Times New Roman" w:cs="Times New Roman"/>
                <w:bCs/>
              </w:rPr>
              <w:t>-SureThing_ChooseGamble</w:t>
            </w:r>
            <w:proofErr w:type="spellEnd"/>
            <w:r w:rsidR="00747436" w:rsidRPr="00972B39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747436" w:rsidRPr="00BF174C" w14:paraId="3FC0FF33" w14:textId="77777777" w:rsidTr="00747436">
        <w:tc>
          <w:tcPr>
            <w:tcW w:w="3032" w:type="dxa"/>
          </w:tcPr>
          <w:p w14:paraId="41E29ECD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51" w:type="dxa"/>
          </w:tcPr>
          <w:p w14:paraId="2DF2EA61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35" w:type="dxa"/>
          </w:tcPr>
          <w:p w14:paraId="5B164D2D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44" w:type="dxa"/>
          </w:tcPr>
          <w:p w14:paraId="019B8B32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44" w:type="dxa"/>
          </w:tcPr>
          <w:p w14:paraId="4737BA75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44" w:type="dxa"/>
          </w:tcPr>
          <w:p w14:paraId="3FF8E44F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15" w:type="dxa"/>
          </w:tcPr>
          <w:p w14:paraId="4A5B8CC8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85" w:type="dxa"/>
          </w:tcPr>
          <w:p w14:paraId="3534A594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</w:tr>
      <w:tr w:rsidR="00747436" w:rsidRPr="00BF174C" w14:paraId="46BB93F4" w14:textId="77777777" w:rsidTr="00747436">
        <w:tc>
          <w:tcPr>
            <w:tcW w:w="9350" w:type="dxa"/>
            <w:gridSpan w:val="8"/>
            <w:shd w:val="clear" w:color="auto" w:fill="ECD1FF"/>
          </w:tcPr>
          <w:p w14:paraId="6A0B1899" w14:textId="364F4F6A" w:rsidR="00747436" w:rsidRPr="00972B39" w:rsidRDefault="00747436" w:rsidP="00747436">
            <w:pPr>
              <w:rPr>
                <w:rFonts w:ascii="Times New Roman" w:hAnsi="Times New Roman" w:cs="Times New Roman"/>
              </w:rPr>
            </w:pPr>
            <w:proofErr w:type="spellStart"/>
            <w:r w:rsidRPr="00972B39">
              <w:rPr>
                <w:rFonts w:ascii="Times New Roman" w:hAnsi="Times New Roman" w:cs="Times New Roman"/>
                <w:bCs/>
              </w:rPr>
              <w:t>SureThing-</w:t>
            </w:r>
            <w:r w:rsidR="00280DCC" w:rsidRPr="00972B39">
              <w:rPr>
                <w:rFonts w:ascii="Times New Roman" w:hAnsi="Times New Roman" w:cs="Times New Roman"/>
                <w:bCs/>
              </w:rPr>
              <w:t>GambleReward</w:t>
            </w:r>
            <w:r w:rsidRPr="00972B39">
              <w:rPr>
                <w:rFonts w:ascii="Times New Roman" w:hAnsi="Times New Roman" w:cs="Times New Roman"/>
                <w:bCs/>
              </w:rPr>
              <w:t>+</w:t>
            </w:r>
            <w:r w:rsidR="00280DCC" w:rsidRPr="00972B39">
              <w:rPr>
                <w:rFonts w:ascii="Times New Roman" w:hAnsi="Times New Roman" w:cs="Times New Roman"/>
                <w:bCs/>
              </w:rPr>
              <w:t>GamblePenalty</w:t>
            </w:r>
            <w:r w:rsidRPr="00972B39">
              <w:rPr>
                <w:rFonts w:ascii="Times New Roman" w:hAnsi="Times New Roman" w:cs="Times New Roman"/>
                <w:bCs/>
              </w:rPr>
              <w:t>_</w:t>
            </w:r>
            <w:r w:rsidRPr="00972B39">
              <w:rPr>
                <w:rFonts w:ascii="Times New Roman" w:hAnsi="Times New Roman" w:cs="Times New Roman"/>
                <w:bCs/>
                <w:shd w:val="clear" w:color="auto" w:fill="ECD1FF"/>
              </w:rPr>
              <w:t>ChooseGamble</w:t>
            </w:r>
            <w:proofErr w:type="spellEnd"/>
          </w:p>
        </w:tc>
      </w:tr>
      <w:tr w:rsidR="00747436" w:rsidRPr="00BF174C" w14:paraId="795C1DFF" w14:textId="77777777" w:rsidTr="00747436">
        <w:tc>
          <w:tcPr>
            <w:tcW w:w="3032" w:type="dxa"/>
          </w:tcPr>
          <w:p w14:paraId="2527C079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51" w:type="dxa"/>
          </w:tcPr>
          <w:p w14:paraId="010FAAB7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35" w:type="dxa"/>
          </w:tcPr>
          <w:p w14:paraId="5114F044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44" w:type="dxa"/>
          </w:tcPr>
          <w:p w14:paraId="2B524CFA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44" w:type="dxa"/>
          </w:tcPr>
          <w:p w14:paraId="0F5FE3D2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44" w:type="dxa"/>
          </w:tcPr>
          <w:p w14:paraId="6CB3B053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15" w:type="dxa"/>
          </w:tcPr>
          <w:p w14:paraId="44805378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85" w:type="dxa"/>
          </w:tcPr>
          <w:p w14:paraId="0A0EEB0E" w14:textId="77777777" w:rsidR="00747436" w:rsidRPr="00972B39" w:rsidRDefault="00747436" w:rsidP="00747436">
            <w:pPr>
              <w:jc w:val="center"/>
              <w:rPr>
                <w:rFonts w:ascii="Times New Roman" w:hAnsi="Times New Roman" w:cs="Times New Roman"/>
              </w:rPr>
            </w:pPr>
            <w:r w:rsidRPr="00972B39">
              <w:rPr>
                <w:rFonts w:ascii="Times New Roman" w:hAnsi="Times New Roman" w:cs="Times New Roman"/>
              </w:rPr>
              <w:t>none</w:t>
            </w:r>
          </w:p>
        </w:tc>
      </w:tr>
    </w:tbl>
    <w:p w14:paraId="76DEC733" w14:textId="5B8CEE4E" w:rsidR="008F0920" w:rsidRPr="00972B39" w:rsidRDefault="008F0920">
      <w:pPr>
        <w:rPr>
          <w:rFonts w:ascii="Times New Roman" w:hAnsi="Times New Roman" w:cs="Times New Roman"/>
        </w:rPr>
      </w:pPr>
    </w:p>
    <w:p w14:paraId="489F0D10" w14:textId="18C4F9C7" w:rsidR="008F0920" w:rsidRPr="00972B39" w:rsidRDefault="008F0920">
      <w:pPr>
        <w:rPr>
          <w:rFonts w:ascii="Times New Roman" w:hAnsi="Times New Roman" w:cs="Times New Roman"/>
        </w:rPr>
      </w:pPr>
    </w:p>
    <w:p w14:paraId="268B8E28" w14:textId="77777777" w:rsidR="008F0920" w:rsidRPr="00972B39" w:rsidRDefault="008F0920">
      <w:pPr>
        <w:rPr>
          <w:rFonts w:ascii="Times New Roman" w:hAnsi="Times New Roman" w:cs="Times New Roman"/>
        </w:rPr>
      </w:pPr>
    </w:p>
    <w:p w14:paraId="3B8A9205" w14:textId="77777777" w:rsidR="005051C1" w:rsidRPr="00972B39" w:rsidRDefault="005051C1">
      <w:pPr>
        <w:rPr>
          <w:rFonts w:ascii="Times New Roman" w:hAnsi="Times New Roman" w:cs="Times New Roman"/>
          <w:b/>
          <w:u w:val="single"/>
        </w:rPr>
      </w:pPr>
      <w:r w:rsidRPr="00972B39">
        <w:rPr>
          <w:rFonts w:ascii="Times New Roman" w:hAnsi="Times New Roman" w:cs="Times New Roman"/>
          <w:b/>
          <w:u w:val="single"/>
        </w:rPr>
        <w:t>Binary Logistic Results</w:t>
      </w:r>
      <w:r w:rsidR="00573B91" w:rsidRPr="00972B39">
        <w:rPr>
          <w:rFonts w:ascii="Times New Roman" w:hAnsi="Times New Roman" w:cs="Times New Roman"/>
          <w:b/>
          <w:u w:val="single"/>
        </w:rPr>
        <w:t xml:space="preserve"> (within trial)</w:t>
      </w:r>
      <w:r w:rsidRPr="00972B39">
        <w:rPr>
          <w:rFonts w:ascii="Times New Roman" w:hAnsi="Times New Roman" w:cs="Times New Roman"/>
          <w:b/>
          <w:u w:val="single"/>
        </w:rPr>
        <w:t>:</w:t>
      </w:r>
    </w:p>
    <w:p w14:paraId="4E109E69" w14:textId="660CACFA" w:rsidR="00E61EC5" w:rsidRPr="00972B39" w:rsidRDefault="00E61EC5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</w:rPr>
        <w:t>Probability of choosing the gamble</w:t>
      </w:r>
      <w:r w:rsidR="00280DCC" w:rsidRPr="00972B39">
        <w:rPr>
          <w:rFonts w:ascii="Times New Roman" w:hAnsi="Times New Roman" w:cs="Times New Roman"/>
        </w:rPr>
        <w:t xml:space="preserve"> based upon fixation duration:</w:t>
      </w:r>
    </w:p>
    <w:p w14:paraId="6E99FEC1" w14:textId="6A26A6C3" w:rsidR="005051C1" w:rsidRPr="00972B39" w:rsidRDefault="002A0A9E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  <w:b/>
        </w:rPr>
        <w:t>(</w:t>
      </w:r>
      <w:proofErr w:type="spellStart"/>
      <w:r w:rsidR="00280DCC" w:rsidRPr="00972B39">
        <w:rPr>
          <w:rFonts w:ascii="Times New Roman" w:hAnsi="Times New Roman" w:cs="Times New Roman"/>
          <w:b/>
        </w:rPr>
        <w:t>GambleReward</w:t>
      </w:r>
      <w:proofErr w:type="spellEnd"/>
      <w:r w:rsidR="005051C1" w:rsidRPr="00972B39">
        <w:rPr>
          <w:rFonts w:ascii="Times New Roman" w:hAnsi="Times New Roman" w:cs="Times New Roman"/>
          <w:b/>
        </w:rPr>
        <w:t xml:space="preserve"> - </w:t>
      </w:r>
      <w:proofErr w:type="spellStart"/>
      <w:r w:rsidR="00280DCC" w:rsidRPr="00972B39">
        <w:rPr>
          <w:rFonts w:ascii="Times New Roman" w:hAnsi="Times New Roman" w:cs="Times New Roman"/>
          <w:b/>
        </w:rPr>
        <w:t>GamblePenalty</w:t>
      </w:r>
      <w:proofErr w:type="spellEnd"/>
      <w:r w:rsidRPr="00972B39">
        <w:rPr>
          <w:rFonts w:ascii="Times New Roman" w:hAnsi="Times New Roman" w:cs="Times New Roman"/>
          <w:b/>
        </w:rPr>
        <w:t>)</w:t>
      </w:r>
      <w:proofErr w:type="gramStart"/>
      <w:r w:rsidR="005051C1" w:rsidRPr="00972B39">
        <w:rPr>
          <w:rFonts w:ascii="Times New Roman" w:hAnsi="Times New Roman" w:cs="Times New Roman"/>
          <w:b/>
        </w:rPr>
        <w:t>/</w:t>
      </w:r>
      <w:r w:rsidRPr="00972B39">
        <w:rPr>
          <w:rFonts w:ascii="Times New Roman" w:hAnsi="Times New Roman" w:cs="Times New Roman"/>
          <w:b/>
        </w:rPr>
        <w:t>(</w:t>
      </w:r>
      <w:proofErr w:type="spellStart"/>
      <w:proofErr w:type="gramEnd"/>
      <w:r w:rsidR="00280DCC" w:rsidRPr="00972B39">
        <w:rPr>
          <w:rFonts w:ascii="Times New Roman" w:hAnsi="Times New Roman" w:cs="Times New Roman"/>
          <w:b/>
        </w:rPr>
        <w:t>GambleReward</w:t>
      </w:r>
      <w:proofErr w:type="spellEnd"/>
      <w:r w:rsidRPr="00972B39">
        <w:rPr>
          <w:rFonts w:ascii="Times New Roman" w:hAnsi="Times New Roman" w:cs="Times New Roman"/>
          <w:b/>
        </w:rPr>
        <w:t xml:space="preserve"> +</w:t>
      </w:r>
      <w:r w:rsidR="00280DCC" w:rsidRPr="00972B39">
        <w:rPr>
          <w:rFonts w:ascii="Times New Roman" w:hAnsi="Times New Roman" w:cs="Times New Roman"/>
        </w:rPr>
        <w:t xml:space="preserve"> </w:t>
      </w:r>
      <w:proofErr w:type="spellStart"/>
      <w:r w:rsidR="00280DCC" w:rsidRPr="00972B39">
        <w:rPr>
          <w:rFonts w:ascii="Times New Roman" w:hAnsi="Times New Roman" w:cs="Times New Roman"/>
          <w:b/>
        </w:rPr>
        <w:t>GamblePenalty</w:t>
      </w:r>
      <w:proofErr w:type="spellEnd"/>
      <w:r w:rsidRPr="00972B39">
        <w:rPr>
          <w:rFonts w:ascii="Times New Roman" w:hAnsi="Times New Roman" w:cs="Times New Roman"/>
          <w:b/>
        </w:rPr>
        <w:t>)</w:t>
      </w:r>
      <w:r w:rsidR="005051C1" w:rsidRPr="00972B39">
        <w:rPr>
          <w:rFonts w:ascii="Times New Roman" w:hAnsi="Times New Roman" w:cs="Times New Roman"/>
          <w:b/>
        </w:rPr>
        <w:t>:</w:t>
      </w:r>
      <w:r w:rsidR="005051C1" w:rsidRPr="00972B39">
        <w:rPr>
          <w:rFonts w:ascii="Times New Roman" w:hAnsi="Times New Roman" w:cs="Times New Roman"/>
        </w:rPr>
        <w:t xml:space="preserve"> (</w:t>
      </w:r>
      <w:r w:rsidR="005051C1" w:rsidRPr="00972B39">
        <w:rPr>
          <w:rFonts w:ascii="Times New Roman" w:hAnsi="Times New Roman" w:cs="Times New Roman"/>
          <w:i/>
        </w:rPr>
        <w:t>t</w:t>
      </w:r>
      <w:r w:rsidR="005051C1" w:rsidRPr="00972B39">
        <w:rPr>
          <w:rFonts w:ascii="Times New Roman" w:hAnsi="Times New Roman" w:cs="Times New Roman"/>
        </w:rPr>
        <w:t xml:space="preserve">(17 = 3.91, </w:t>
      </w:r>
      <w:r w:rsidR="005051C1" w:rsidRPr="00972B39">
        <w:rPr>
          <w:rFonts w:ascii="Times New Roman" w:hAnsi="Times New Roman" w:cs="Times New Roman"/>
          <w:i/>
        </w:rPr>
        <w:t>p</w:t>
      </w:r>
      <w:r w:rsidR="005051C1" w:rsidRPr="00972B39">
        <w:rPr>
          <w:rFonts w:ascii="Times New Roman" w:hAnsi="Times New Roman" w:cs="Times New Roman"/>
        </w:rPr>
        <w:t xml:space="preserve"> = .001)</w:t>
      </w:r>
    </w:p>
    <w:p w14:paraId="24CF1F70" w14:textId="69E51E8D" w:rsidR="005051C1" w:rsidRPr="00972B39" w:rsidRDefault="005051C1" w:rsidP="005051C1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  <w:b/>
          <w:color w:val="222222"/>
          <w:shd w:val="clear" w:color="auto" w:fill="FFFFFF"/>
        </w:rPr>
        <w:lastRenderedPageBreak/>
        <w:t>ST - (</w:t>
      </w:r>
      <w:proofErr w:type="spellStart"/>
      <w:r w:rsidR="00280DCC" w:rsidRPr="00972B39">
        <w:rPr>
          <w:rFonts w:ascii="Times New Roman" w:hAnsi="Times New Roman" w:cs="Times New Roman"/>
          <w:b/>
          <w:color w:val="222222"/>
          <w:shd w:val="clear" w:color="auto" w:fill="FFFFFF"/>
        </w:rPr>
        <w:t>GambleReward</w:t>
      </w:r>
      <w:proofErr w:type="spellEnd"/>
      <w:r w:rsidRPr="00972B39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 + </w:t>
      </w:r>
      <w:proofErr w:type="spellStart"/>
      <w:r w:rsidR="00280DCC" w:rsidRPr="00972B39">
        <w:rPr>
          <w:rFonts w:ascii="Times New Roman" w:hAnsi="Times New Roman" w:cs="Times New Roman"/>
          <w:b/>
          <w:color w:val="222222"/>
          <w:shd w:val="clear" w:color="auto" w:fill="FFFFFF"/>
        </w:rPr>
        <w:t>GamblePenalty</w:t>
      </w:r>
      <w:proofErr w:type="spellEnd"/>
      <w:r w:rsidRPr="00972B39">
        <w:rPr>
          <w:rFonts w:ascii="Times New Roman" w:hAnsi="Times New Roman" w:cs="Times New Roman"/>
          <w:b/>
          <w:color w:val="222222"/>
          <w:shd w:val="clear" w:color="auto" w:fill="FFFFFF"/>
        </w:rPr>
        <w:t>) / ST + (</w:t>
      </w:r>
      <w:proofErr w:type="spellStart"/>
      <w:r w:rsidR="00280DCC" w:rsidRPr="00972B39">
        <w:rPr>
          <w:rFonts w:ascii="Times New Roman" w:hAnsi="Times New Roman" w:cs="Times New Roman"/>
          <w:b/>
          <w:color w:val="222222"/>
          <w:shd w:val="clear" w:color="auto" w:fill="FFFFFF"/>
        </w:rPr>
        <w:t>GambleReward</w:t>
      </w:r>
      <w:proofErr w:type="spellEnd"/>
      <w:r w:rsidRPr="00972B39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 + </w:t>
      </w:r>
      <w:proofErr w:type="spellStart"/>
      <w:r w:rsidR="00CC6CE5">
        <w:rPr>
          <w:rFonts w:ascii="Times New Roman" w:hAnsi="Times New Roman" w:cs="Times New Roman"/>
          <w:b/>
          <w:color w:val="222222"/>
          <w:shd w:val="clear" w:color="auto" w:fill="FFFFFF"/>
        </w:rPr>
        <w:t>GamblePenalty</w:t>
      </w:r>
      <w:proofErr w:type="spellEnd"/>
      <w:r w:rsidRPr="00972B39">
        <w:rPr>
          <w:rFonts w:ascii="Times New Roman" w:hAnsi="Times New Roman" w:cs="Times New Roman"/>
          <w:b/>
          <w:color w:val="222222"/>
          <w:shd w:val="clear" w:color="auto" w:fill="FFFFFF"/>
        </w:rPr>
        <w:t>)</w:t>
      </w:r>
      <w:r w:rsidRPr="00972B39">
        <w:rPr>
          <w:rFonts w:ascii="Times New Roman" w:hAnsi="Times New Roman" w:cs="Times New Roman"/>
          <w:b/>
        </w:rPr>
        <w:t>:</w:t>
      </w:r>
      <w:r w:rsidRPr="00972B39">
        <w:rPr>
          <w:rFonts w:ascii="Times New Roman" w:hAnsi="Times New Roman" w:cs="Times New Roman"/>
        </w:rPr>
        <w:t xml:space="preserve"> (</w:t>
      </w:r>
      <w:proofErr w:type="gramStart"/>
      <w:r w:rsidRPr="00972B39">
        <w:rPr>
          <w:rFonts w:ascii="Times New Roman" w:hAnsi="Times New Roman" w:cs="Times New Roman"/>
          <w:i/>
        </w:rPr>
        <w:t>t</w:t>
      </w:r>
      <w:r w:rsidRPr="00972B39">
        <w:rPr>
          <w:rFonts w:ascii="Times New Roman" w:hAnsi="Times New Roman" w:cs="Times New Roman"/>
        </w:rPr>
        <w:t>(</w:t>
      </w:r>
      <w:proofErr w:type="gramEnd"/>
      <w:r w:rsidRPr="00972B39">
        <w:rPr>
          <w:rFonts w:ascii="Times New Roman" w:hAnsi="Times New Roman" w:cs="Times New Roman"/>
        </w:rPr>
        <w:t xml:space="preserve">17 = -5.43, </w:t>
      </w:r>
      <w:r w:rsidRPr="00972B39">
        <w:rPr>
          <w:rFonts w:ascii="Times New Roman" w:hAnsi="Times New Roman" w:cs="Times New Roman"/>
          <w:i/>
        </w:rPr>
        <w:t>p</w:t>
      </w:r>
      <w:r w:rsidRPr="00972B39">
        <w:rPr>
          <w:rFonts w:ascii="Times New Roman" w:hAnsi="Times New Roman" w:cs="Times New Roman"/>
        </w:rPr>
        <w:t xml:space="preserve"> &lt; .001).</w:t>
      </w:r>
    </w:p>
    <w:p w14:paraId="38F5BFC3" w14:textId="77777777" w:rsidR="00B60090" w:rsidRPr="00972B39" w:rsidRDefault="00B60090" w:rsidP="005051C1">
      <w:pPr>
        <w:rPr>
          <w:rFonts w:ascii="Times New Roman" w:hAnsi="Times New Roman" w:cs="Times New Roman"/>
        </w:rPr>
      </w:pPr>
    </w:p>
    <w:p w14:paraId="46CA7EE5" w14:textId="77777777" w:rsidR="004C4E9B" w:rsidRPr="00972B39" w:rsidRDefault="004C4E9B" w:rsidP="005051C1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</w:rPr>
        <w:t>B Values per subject:</w:t>
      </w:r>
    </w:p>
    <w:tbl>
      <w:tblPr>
        <w:tblW w:w="405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50"/>
      </w:tblGrid>
      <w:tr w:rsidR="004C4E9B" w:rsidRPr="00BF174C" w14:paraId="6CFEDE23" w14:textId="77777777" w:rsidTr="00B600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F5F9" w14:textId="77777777" w:rsidR="004C4E9B" w:rsidRPr="00972B39" w:rsidRDefault="004C4E9B" w:rsidP="004C4E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Subj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490C" w14:textId="77777777" w:rsidR="004C4E9B" w:rsidRPr="00972B39" w:rsidRDefault="004C4E9B" w:rsidP="004C4E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72B39">
              <w:rPr>
                <w:rFonts w:ascii="Times New Roman" w:eastAsia="Times New Roman" w:hAnsi="Times New Roman" w:cs="Times New Roman"/>
                <w:color w:val="000000"/>
              </w:rPr>
              <w:t>WinLoss</w:t>
            </w:r>
            <w:proofErr w:type="spellEnd"/>
            <w:r w:rsidRPr="00972B39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00F1" w14:textId="77777777" w:rsidR="004C4E9B" w:rsidRPr="00972B39" w:rsidRDefault="004C4E9B" w:rsidP="004C4E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72B39">
              <w:rPr>
                <w:rFonts w:ascii="Times New Roman" w:eastAsia="Times New Roman" w:hAnsi="Times New Roman" w:cs="Times New Roman"/>
                <w:color w:val="000000"/>
              </w:rPr>
              <w:t>GambleST</w:t>
            </w:r>
            <w:proofErr w:type="spellEnd"/>
            <w:r w:rsidRPr="00972B39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</w:p>
        </w:tc>
      </w:tr>
      <w:tr w:rsidR="004C4E9B" w:rsidRPr="00BF174C" w14:paraId="651069E0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D496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3951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7C17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1.2</w:t>
            </w:r>
          </w:p>
        </w:tc>
      </w:tr>
      <w:tr w:rsidR="004C4E9B" w:rsidRPr="00BF174C" w14:paraId="21AEF89A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A951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5454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0.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F46E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1.38</w:t>
            </w:r>
          </w:p>
        </w:tc>
      </w:tr>
      <w:tr w:rsidR="004C4E9B" w:rsidRPr="00BF174C" w14:paraId="74C24427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0137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6994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415B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10.31</w:t>
            </w:r>
          </w:p>
        </w:tc>
      </w:tr>
      <w:tr w:rsidR="004C4E9B" w:rsidRPr="00BF174C" w14:paraId="56E433AD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955C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DABE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6938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</w:tr>
      <w:tr w:rsidR="004C4E9B" w:rsidRPr="00BF174C" w14:paraId="6FBBD146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65BE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E118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42F7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3.18</w:t>
            </w:r>
          </w:p>
        </w:tc>
      </w:tr>
      <w:tr w:rsidR="004C4E9B" w:rsidRPr="00BF174C" w14:paraId="077133AF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5894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D9D7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F029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</w:tr>
      <w:tr w:rsidR="004C4E9B" w:rsidRPr="00BF174C" w14:paraId="4880A089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6B70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5745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B2A8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2.35</w:t>
            </w:r>
          </w:p>
        </w:tc>
      </w:tr>
      <w:tr w:rsidR="004C4E9B" w:rsidRPr="00BF174C" w14:paraId="66F70750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88E1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E2CD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9BC1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2.32</w:t>
            </w:r>
          </w:p>
        </w:tc>
      </w:tr>
      <w:tr w:rsidR="004C4E9B" w:rsidRPr="00BF174C" w14:paraId="5BA178BE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7DDA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DC5B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3F76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</w:tr>
      <w:tr w:rsidR="004C4E9B" w:rsidRPr="00BF174C" w14:paraId="2BE572AD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F9EC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B7F6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416B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2.68</w:t>
            </w:r>
          </w:p>
        </w:tc>
      </w:tr>
      <w:tr w:rsidR="004C4E9B" w:rsidRPr="00BF174C" w14:paraId="2D816A14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114B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37CD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66E1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4.77</w:t>
            </w:r>
          </w:p>
        </w:tc>
      </w:tr>
      <w:tr w:rsidR="004C4E9B" w:rsidRPr="00BF174C" w14:paraId="0E437511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5EC6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C625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48B7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5.87</w:t>
            </w:r>
          </w:p>
        </w:tc>
      </w:tr>
      <w:tr w:rsidR="004C4E9B" w:rsidRPr="00BF174C" w14:paraId="5E901500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C5D2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EF6A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A574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4.03</w:t>
            </w:r>
          </w:p>
        </w:tc>
      </w:tr>
      <w:tr w:rsidR="004C4E9B" w:rsidRPr="00BF174C" w14:paraId="31F4CE8A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943D" w14:textId="77777777" w:rsidR="004C4E9B" w:rsidRPr="00972B39" w:rsidRDefault="00B60090" w:rsidP="004C4E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 xml:space="preserve">             </w:t>
            </w:r>
            <w:r w:rsidR="004C4E9B" w:rsidRPr="00972B39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CFF0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0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F39F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</w:tr>
      <w:tr w:rsidR="004C4E9B" w:rsidRPr="00BF174C" w14:paraId="20CE96FA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4B51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2B55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2B99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4.39</w:t>
            </w:r>
          </w:p>
        </w:tc>
      </w:tr>
      <w:tr w:rsidR="004C4E9B" w:rsidRPr="00BF174C" w14:paraId="61F8D82E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BB2E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9CB1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08FD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6.27</w:t>
            </w:r>
          </w:p>
        </w:tc>
      </w:tr>
      <w:tr w:rsidR="004C4E9B" w:rsidRPr="00BF174C" w14:paraId="5C05A843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49BC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6FCA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5E97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</w:tr>
      <w:tr w:rsidR="004C4E9B" w:rsidRPr="00BF174C" w14:paraId="41491649" w14:textId="77777777" w:rsidTr="00B60090">
        <w:trPr>
          <w:gridAfter w:val="1"/>
          <w:wAfter w:w="150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F146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E997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138F" w14:textId="77777777" w:rsidR="004C4E9B" w:rsidRPr="00972B39" w:rsidRDefault="004C4E9B" w:rsidP="004C4E9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-6.17</w:t>
            </w:r>
          </w:p>
        </w:tc>
      </w:tr>
    </w:tbl>
    <w:p w14:paraId="2BE8D759" w14:textId="77777777" w:rsidR="004C4E9B" w:rsidRPr="00972B39" w:rsidRDefault="004C4E9B" w:rsidP="005051C1">
      <w:pPr>
        <w:rPr>
          <w:rFonts w:ascii="Times New Roman" w:hAnsi="Times New Roman" w:cs="Times New Roman"/>
        </w:rPr>
      </w:pPr>
    </w:p>
    <w:p w14:paraId="1E9A293B" w14:textId="77777777" w:rsidR="004C4E9B" w:rsidRPr="00972B39" w:rsidRDefault="00573B91" w:rsidP="005051C1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  <w:b/>
          <w:u w:val="single"/>
        </w:rPr>
        <w:t>Linear Regression (across trial)</w:t>
      </w:r>
    </w:p>
    <w:p w14:paraId="4512E93C" w14:textId="017ED293" w:rsidR="00CD64AB" w:rsidRPr="00972B39" w:rsidRDefault="00573B91" w:rsidP="000A195F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</w:rPr>
        <w:t>Across trials, only total time spent fixating on combined possible gamble outcomes relative to the sure-win reward predicted a greater percentage of gambles chosen (</w:t>
      </w:r>
      <w:proofErr w:type="gramStart"/>
      <w:r w:rsidRPr="00972B39">
        <w:rPr>
          <w:rFonts w:ascii="Times New Roman" w:hAnsi="Times New Roman" w:cs="Times New Roman"/>
          <w:i/>
        </w:rPr>
        <w:t>t</w:t>
      </w:r>
      <w:r w:rsidRPr="00972B39">
        <w:rPr>
          <w:rFonts w:ascii="Times New Roman" w:hAnsi="Times New Roman" w:cs="Times New Roman"/>
        </w:rPr>
        <w:t>(</w:t>
      </w:r>
      <w:proofErr w:type="gramEnd"/>
      <w:r w:rsidRPr="00972B39">
        <w:rPr>
          <w:rFonts w:ascii="Times New Roman" w:hAnsi="Times New Roman" w:cs="Times New Roman"/>
        </w:rPr>
        <w:t xml:space="preserve">17 = 5.65, </w:t>
      </w:r>
      <w:r w:rsidRPr="00972B39">
        <w:rPr>
          <w:rFonts w:ascii="Times New Roman" w:hAnsi="Times New Roman" w:cs="Times New Roman"/>
          <w:i/>
        </w:rPr>
        <w:t>p</w:t>
      </w:r>
      <w:r w:rsidRPr="00972B39">
        <w:rPr>
          <w:rFonts w:ascii="Times New Roman" w:hAnsi="Times New Roman" w:cs="Times New Roman"/>
        </w:rPr>
        <w:t>=.030).</w:t>
      </w:r>
    </w:p>
    <w:p w14:paraId="1DC23529" w14:textId="77777777" w:rsidR="00CD64AB" w:rsidRPr="00972B39" w:rsidRDefault="00CD64AB" w:rsidP="000A195F">
      <w:pPr>
        <w:rPr>
          <w:rFonts w:ascii="Times New Roman" w:hAnsi="Times New Roman" w:cs="Times New Roman"/>
          <w:b/>
          <w:bCs/>
          <w:u w:val="single"/>
        </w:rPr>
      </w:pPr>
    </w:p>
    <w:p w14:paraId="1E0CA78F" w14:textId="16BA3B3A" w:rsidR="00CD64AB" w:rsidRPr="00972B39" w:rsidRDefault="00CD64AB" w:rsidP="000A195F">
      <w:pPr>
        <w:rPr>
          <w:rFonts w:ascii="Times New Roman" w:hAnsi="Times New Roman" w:cs="Times New Roman"/>
          <w:b/>
          <w:bCs/>
          <w:u w:val="single"/>
        </w:rPr>
      </w:pPr>
      <w:r w:rsidRPr="00972B39">
        <w:rPr>
          <w:rFonts w:ascii="Times New Roman" w:hAnsi="Times New Roman" w:cs="Times New Roman"/>
          <w:b/>
          <w:bCs/>
          <w:u w:val="single"/>
        </w:rPr>
        <w:t>Percent of Gambles Chosen Per Subject</w:t>
      </w:r>
    </w:p>
    <w:tbl>
      <w:tblPr>
        <w:tblW w:w="3180" w:type="dxa"/>
        <w:tblLook w:val="04A0" w:firstRow="1" w:lastRow="0" w:firstColumn="1" w:lastColumn="0" w:noHBand="0" w:noVBand="1"/>
      </w:tblPr>
      <w:tblGrid>
        <w:gridCol w:w="1300"/>
        <w:gridCol w:w="1880"/>
      </w:tblGrid>
      <w:tr w:rsidR="00CD64AB" w:rsidRPr="00BF174C" w14:paraId="6867907B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01BD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A813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% Gamble Choice</w:t>
            </w:r>
          </w:p>
        </w:tc>
      </w:tr>
      <w:tr w:rsidR="00CD64AB" w:rsidRPr="00BF174C" w14:paraId="78919EF3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A5A2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27B7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9.09090909</w:t>
            </w:r>
          </w:p>
        </w:tc>
      </w:tr>
      <w:tr w:rsidR="00CD64AB" w:rsidRPr="00BF174C" w14:paraId="68B02D8E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B9B5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F7BE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38.18181818</w:t>
            </w:r>
          </w:p>
        </w:tc>
      </w:tr>
      <w:tr w:rsidR="00CD64AB" w:rsidRPr="00BF174C" w14:paraId="28B1AEB0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9240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9024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52.77777778</w:t>
            </w:r>
          </w:p>
        </w:tc>
      </w:tr>
      <w:tr w:rsidR="00CD64AB" w:rsidRPr="00BF174C" w14:paraId="1F62742A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6835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A407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32.72727273</w:t>
            </w:r>
          </w:p>
        </w:tc>
      </w:tr>
      <w:tr w:rsidR="00CD64AB" w:rsidRPr="00BF174C" w14:paraId="47BE2EAF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3E03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A8E5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14.28571429</w:t>
            </w:r>
          </w:p>
        </w:tc>
      </w:tr>
      <w:tr w:rsidR="00CD64AB" w:rsidRPr="00BF174C" w14:paraId="05104F00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D314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887F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10.71428571</w:t>
            </w:r>
          </w:p>
        </w:tc>
      </w:tr>
      <w:tr w:rsidR="00CD64AB" w:rsidRPr="00BF174C" w14:paraId="3750FB12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64D3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EAD6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35.8490566</w:t>
            </w:r>
          </w:p>
        </w:tc>
      </w:tr>
      <w:tr w:rsidR="00CD64AB" w:rsidRPr="00BF174C" w14:paraId="43D5AC02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A786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8C2F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50.90909091</w:t>
            </w:r>
          </w:p>
        </w:tc>
      </w:tr>
      <w:tr w:rsidR="00CD64AB" w:rsidRPr="00BF174C" w14:paraId="08C367C1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A6C2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5F1B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9.09090909</w:t>
            </w:r>
          </w:p>
        </w:tc>
      </w:tr>
      <w:tr w:rsidR="00CD64AB" w:rsidRPr="00BF174C" w14:paraId="0CFE346A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FB87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4E86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14.54545455</w:t>
            </w:r>
          </w:p>
        </w:tc>
      </w:tr>
      <w:tr w:rsidR="00CD64AB" w:rsidRPr="00BF174C" w14:paraId="2D341E9B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6FCC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9BCE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43.63636364</w:t>
            </w:r>
          </w:p>
        </w:tc>
      </w:tr>
      <w:tr w:rsidR="00CD64AB" w:rsidRPr="00BF174C" w14:paraId="3EFF6807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E1F2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DF40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</w:tr>
      <w:tr w:rsidR="00CD64AB" w:rsidRPr="00BF174C" w14:paraId="53D30767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9CD9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158A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18.18181818</w:t>
            </w:r>
          </w:p>
        </w:tc>
      </w:tr>
      <w:tr w:rsidR="00CD64AB" w:rsidRPr="00BF174C" w14:paraId="1CFE35A0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E411" w14:textId="637F83D4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3E5B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55.35714286</w:t>
            </w:r>
          </w:p>
        </w:tc>
      </w:tr>
      <w:tr w:rsidR="00CD64AB" w:rsidRPr="00BF174C" w14:paraId="3DC9135E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0BAC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A970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32.72727273</w:t>
            </w:r>
          </w:p>
        </w:tc>
      </w:tr>
      <w:tr w:rsidR="00CD64AB" w:rsidRPr="00BF174C" w14:paraId="2A5A5947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C348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7B99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7.45098039</w:t>
            </w:r>
          </w:p>
        </w:tc>
      </w:tr>
      <w:tr w:rsidR="00CD64AB" w:rsidRPr="00BF174C" w14:paraId="7E840CD4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B136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5C34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57.14285714</w:t>
            </w:r>
          </w:p>
        </w:tc>
      </w:tr>
      <w:tr w:rsidR="00CD64AB" w:rsidRPr="00BF174C" w14:paraId="5E7A1C73" w14:textId="77777777" w:rsidTr="00CD64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2E55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3C88" w14:textId="77777777" w:rsidR="00CD64AB" w:rsidRPr="00972B39" w:rsidRDefault="00CD64AB" w:rsidP="00CD64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2B39">
              <w:rPr>
                <w:rFonts w:ascii="Times New Roman" w:eastAsia="Times New Roman" w:hAnsi="Times New Roman" w:cs="Times New Roman"/>
                <w:color w:val="000000"/>
              </w:rPr>
              <w:t>62.74509804</w:t>
            </w:r>
          </w:p>
        </w:tc>
      </w:tr>
    </w:tbl>
    <w:p w14:paraId="37389DC5" w14:textId="758AF730" w:rsidR="00CD64AB" w:rsidRPr="00972B39" w:rsidRDefault="00CD64AB" w:rsidP="000A195F">
      <w:pPr>
        <w:rPr>
          <w:rFonts w:ascii="Times New Roman" w:hAnsi="Times New Roman" w:cs="Times New Roman"/>
        </w:rPr>
      </w:pPr>
    </w:p>
    <w:p w14:paraId="6F39E991" w14:textId="1BC246B4" w:rsidR="005E16C2" w:rsidRPr="00972B39" w:rsidRDefault="005E16C2" w:rsidP="000A195F">
      <w:pPr>
        <w:rPr>
          <w:rFonts w:ascii="Times New Roman" w:hAnsi="Times New Roman" w:cs="Times New Roman"/>
        </w:rPr>
      </w:pPr>
    </w:p>
    <w:p w14:paraId="071F37F1" w14:textId="5D7B86F4" w:rsidR="005E16C2" w:rsidRPr="00972B39" w:rsidRDefault="005E16C2" w:rsidP="000A195F">
      <w:pPr>
        <w:rPr>
          <w:rFonts w:ascii="Times New Roman" w:hAnsi="Times New Roman" w:cs="Times New Roman"/>
          <w:b/>
          <w:bCs/>
          <w:u w:val="single"/>
        </w:rPr>
      </w:pPr>
      <w:r w:rsidRPr="00972B39">
        <w:rPr>
          <w:rFonts w:ascii="Times New Roman" w:hAnsi="Times New Roman" w:cs="Times New Roman"/>
          <w:b/>
          <w:bCs/>
          <w:u w:val="single"/>
        </w:rPr>
        <w:t>Tertiary Imaging Analyses</w:t>
      </w:r>
    </w:p>
    <w:p w14:paraId="09056159" w14:textId="2E744456" w:rsidR="005E16C2" w:rsidRPr="00972B39" w:rsidRDefault="005E16C2" w:rsidP="000A195F">
      <w:pPr>
        <w:rPr>
          <w:rFonts w:ascii="Times New Roman" w:hAnsi="Times New Roman" w:cs="Times New Roman"/>
        </w:rPr>
      </w:pPr>
    </w:p>
    <w:p w14:paraId="3D6E6924" w14:textId="0828A9F9" w:rsidR="005E16C2" w:rsidRPr="00972B39" w:rsidRDefault="005E16C2" w:rsidP="000A195F">
      <w:pPr>
        <w:rPr>
          <w:rFonts w:ascii="Times New Roman" w:hAnsi="Times New Roman" w:cs="Times New Roman"/>
          <w:b/>
          <w:bCs/>
        </w:rPr>
      </w:pPr>
      <w:r w:rsidRPr="00972B39">
        <w:rPr>
          <w:rFonts w:ascii="Times New Roman" w:hAnsi="Times New Roman" w:cs="Times New Roman"/>
          <w:b/>
          <w:bCs/>
        </w:rPr>
        <w:t xml:space="preserve">Option Values </w:t>
      </w:r>
      <w:r w:rsidR="00B86514" w:rsidRPr="00972B39">
        <w:rPr>
          <w:rFonts w:ascii="Times New Roman" w:hAnsi="Times New Roman" w:cs="Times New Roman"/>
          <w:b/>
          <w:bCs/>
        </w:rPr>
        <w:t xml:space="preserve">Within Trials </w:t>
      </w:r>
      <w:r w:rsidRPr="00972B39">
        <w:rPr>
          <w:rFonts w:ascii="Times New Roman" w:hAnsi="Times New Roman" w:cs="Times New Roman"/>
          <w:b/>
          <w:bCs/>
        </w:rPr>
        <w:t xml:space="preserve">During Choice </w:t>
      </w:r>
    </w:p>
    <w:p w14:paraId="3132D453" w14:textId="0487B70F" w:rsidR="005E16C2" w:rsidRPr="00972B39" w:rsidRDefault="00110897" w:rsidP="000A195F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</w:rPr>
        <w:t>Two p</w:t>
      </w:r>
      <w:r w:rsidR="005E16C2" w:rsidRPr="00972B39">
        <w:rPr>
          <w:rFonts w:ascii="Times New Roman" w:hAnsi="Times New Roman" w:cs="Times New Roman"/>
        </w:rPr>
        <w:t>arametric analyses were undertaken to determine whether neural activation during choice was associated with the relative values of the ST and Gamble</w:t>
      </w:r>
      <w:r w:rsidR="00283CB3" w:rsidRPr="00972B39">
        <w:rPr>
          <w:rFonts w:ascii="Times New Roman" w:hAnsi="Times New Roman" w:cs="Times New Roman"/>
        </w:rPr>
        <w:t xml:space="preserve"> options</w:t>
      </w:r>
      <w:r w:rsidR="005E16C2" w:rsidRPr="00972B39">
        <w:rPr>
          <w:rFonts w:ascii="Times New Roman" w:hAnsi="Times New Roman" w:cs="Times New Roman"/>
        </w:rPr>
        <w:t>. Neural activation was investigated during choice</w:t>
      </w:r>
      <w:r w:rsidR="00E452E3" w:rsidRPr="00972B39">
        <w:rPr>
          <w:rFonts w:ascii="Times New Roman" w:hAnsi="Times New Roman" w:cs="Times New Roman"/>
        </w:rPr>
        <w:t xml:space="preserve"> across all trials</w:t>
      </w:r>
      <w:r w:rsidR="005E16C2" w:rsidRPr="00972B39">
        <w:rPr>
          <w:rFonts w:ascii="Times New Roman" w:hAnsi="Times New Roman" w:cs="Times New Roman"/>
        </w:rPr>
        <w:t xml:space="preserve"> according to the value of the G-</w:t>
      </w:r>
      <w:r w:rsidR="00283CB3" w:rsidRPr="00972B39">
        <w:rPr>
          <w:rFonts w:ascii="Times New Roman" w:hAnsi="Times New Roman" w:cs="Times New Roman"/>
        </w:rPr>
        <w:t>Reward</w:t>
      </w:r>
      <w:r w:rsidR="005E16C2" w:rsidRPr="00972B39">
        <w:rPr>
          <w:rFonts w:ascii="Times New Roman" w:hAnsi="Times New Roman" w:cs="Times New Roman"/>
        </w:rPr>
        <w:t xml:space="preserve"> relative to G</w:t>
      </w:r>
      <w:r w:rsidR="00283CB3" w:rsidRPr="00972B39">
        <w:rPr>
          <w:rFonts w:ascii="Times New Roman" w:hAnsi="Times New Roman" w:cs="Times New Roman"/>
        </w:rPr>
        <w:t>-Penalty</w:t>
      </w:r>
      <w:r w:rsidR="005E16C2" w:rsidRPr="00972B39">
        <w:rPr>
          <w:rFonts w:ascii="Times New Roman" w:hAnsi="Times New Roman" w:cs="Times New Roman"/>
        </w:rPr>
        <w:t xml:space="preserve"> (</w:t>
      </w:r>
      <w:proofErr w:type="spellStart"/>
      <w:r w:rsidR="00B86514" w:rsidRPr="00972B39">
        <w:rPr>
          <w:rFonts w:ascii="Times New Roman" w:hAnsi="Times New Roman" w:cs="Times New Roman"/>
        </w:rPr>
        <w:t>GambleReward</w:t>
      </w:r>
      <w:proofErr w:type="spellEnd"/>
      <w:r w:rsidR="005E16C2" w:rsidRPr="00972B39">
        <w:rPr>
          <w:rFonts w:ascii="Times New Roman" w:hAnsi="Times New Roman" w:cs="Times New Roman"/>
        </w:rPr>
        <w:t xml:space="preserve"> - </w:t>
      </w:r>
      <w:proofErr w:type="spellStart"/>
      <w:r w:rsidR="00B86514" w:rsidRPr="00972B39">
        <w:rPr>
          <w:rFonts w:ascii="Times New Roman" w:hAnsi="Times New Roman" w:cs="Times New Roman"/>
        </w:rPr>
        <w:t>GamblePenalty</w:t>
      </w:r>
      <w:proofErr w:type="spellEnd"/>
      <w:r w:rsidR="005E16C2" w:rsidRPr="00972B39">
        <w:rPr>
          <w:rFonts w:ascii="Times New Roman" w:hAnsi="Times New Roman" w:cs="Times New Roman"/>
        </w:rPr>
        <w:t>)/(</w:t>
      </w:r>
      <w:proofErr w:type="spellStart"/>
      <w:r w:rsidR="00B86514" w:rsidRPr="00972B39">
        <w:rPr>
          <w:rFonts w:ascii="Times New Roman" w:hAnsi="Times New Roman" w:cs="Times New Roman"/>
        </w:rPr>
        <w:t>GambleReward</w:t>
      </w:r>
      <w:r w:rsidR="005E16C2" w:rsidRPr="00972B39">
        <w:rPr>
          <w:rFonts w:ascii="Times New Roman" w:hAnsi="Times New Roman" w:cs="Times New Roman"/>
        </w:rPr>
        <w:t>+</w:t>
      </w:r>
      <w:r w:rsidR="00B86514" w:rsidRPr="00972B39">
        <w:rPr>
          <w:rFonts w:ascii="Times New Roman" w:hAnsi="Times New Roman" w:cs="Times New Roman"/>
        </w:rPr>
        <w:t>GamblePenalty</w:t>
      </w:r>
      <w:proofErr w:type="spellEnd"/>
      <w:r w:rsidR="005E16C2" w:rsidRPr="00972B39">
        <w:rPr>
          <w:rFonts w:ascii="Times New Roman" w:hAnsi="Times New Roman" w:cs="Times New Roman"/>
        </w:rPr>
        <w:t xml:space="preserve">) and the </w:t>
      </w:r>
      <w:proofErr w:type="spellStart"/>
      <w:r w:rsidR="005E16C2" w:rsidRPr="00972B39">
        <w:rPr>
          <w:rFonts w:ascii="Times New Roman" w:hAnsi="Times New Roman" w:cs="Times New Roman"/>
        </w:rPr>
        <w:t>SureThing</w:t>
      </w:r>
      <w:proofErr w:type="spellEnd"/>
      <w:r w:rsidR="005E16C2" w:rsidRPr="00972B39">
        <w:rPr>
          <w:rFonts w:ascii="Times New Roman" w:hAnsi="Times New Roman" w:cs="Times New Roman"/>
        </w:rPr>
        <w:t xml:space="preserve"> relative to the Gamble (ST - (</w:t>
      </w:r>
      <w:proofErr w:type="spellStart"/>
      <w:r w:rsidR="00B86514" w:rsidRPr="00972B39">
        <w:rPr>
          <w:rFonts w:ascii="Times New Roman" w:hAnsi="Times New Roman" w:cs="Times New Roman"/>
        </w:rPr>
        <w:t>GambleReward</w:t>
      </w:r>
      <w:proofErr w:type="spellEnd"/>
      <w:r w:rsidR="00B86514" w:rsidRPr="00972B39">
        <w:rPr>
          <w:rFonts w:ascii="Times New Roman" w:hAnsi="Times New Roman" w:cs="Times New Roman"/>
        </w:rPr>
        <w:t xml:space="preserve"> + </w:t>
      </w:r>
      <w:proofErr w:type="spellStart"/>
      <w:r w:rsidR="00B86514" w:rsidRPr="00972B39">
        <w:rPr>
          <w:rFonts w:ascii="Times New Roman" w:hAnsi="Times New Roman" w:cs="Times New Roman"/>
        </w:rPr>
        <w:t>Gamble</w:t>
      </w:r>
      <w:r w:rsidR="00CC6CE5">
        <w:rPr>
          <w:rFonts w:ascii="Times New Roman" w:hAnsi="Times New Roman" w:cs="Times New Roman"/>
        </w:rPr>
        <w:t>Penalty</w:t>
      </w:r>
      <w:proofErr w:type="spellEnd"/>
      <w:r w:rsidR="005E16C2" w:rsidRPr="00972B39">
        <w:rPr>
          <w:rFonts w:ascii="Times New Roman" w:hAnsi="Times New Roman" w:cs="Times New Roman"/>
        </w:rPr>
        <w:t>)) / (ST + (</w:t>
      </w:r>
      <w:proofErr w:type="spellStart"/>
      <w:r w:rsidR="00B86514" w:rsidRPr="00972B39">
        <w:rPr>
          <w:rFonts w:ascii="Times New Roman" w:hAnsi="Times New Roman" w:cs="Times New Roman"/>
        </w:rPr>
        <w:t>GambleReward</w:t>
      </w:r>
      <w:proofErr w:type="spellEnd"/>
      <w:r w:rsidR="00B86514" w:rsidRPr="00972B39">
        <w:rPr>
          <w:rFonts w:ascii="Times New Roman" w:hAnsi="Times New Roman" w:cs="Times New Roman"/>
        </w:rPr>
        <w:t xml:space="preserve"> + </w:t>
      </w:r>
      <w:proofErr w:type="spellStart"/>
      <w:r w:rsidR="00B86514" w:rsidRPr="00972B39">
        <w:rPr>
          <w:rFonts w:ascii="Times New Roman" w:hAnsi="Times New Roman" w:cs="Times New Roman"/>
        </w:rPr>
        <w:t>Gamble</w:t>
      </w:r>
      <w:r w:rsidR="00CC6CE5">
        <w:rPr>
          <w:rFonts w:ascii="Times New Roman" w:hAnsi="Times New Roman" w:cs="Times New Roman"/>
        </w:rPr>
        <w:t>Penalty</w:t>
      </w:r>
      <w:proofErr w:type="spellEnd"/>
      <w:r w:rsidR="005E16C2" w:rsidRPr="00972B39">
        <w:rPr>
          <w:rFonts w:ascii="Times New Roman" w:hAnsi="Times New Roman" w:cs="Times New Roman"/>
        </w:rPr>
        <w:t>)). No significant clusters emerged from th</w:t>
      </w:r>
      <w:r w:rsidR="00401EFA" w:rsidRPr="00972B39">
        <w:rPr>
          <w:rFonts w:ascii="Times New Roman" w:hAnsi="Times New Roman" w:cs="Times New Roman"/>
        </w:rPr>
        <w:t>e</w:t>
      </w:r>
      <w:r w:rsidR="005E16C2" w:rsidRPr="00972B39">
        <w:rPr>
          <w:rFonts w:ascii="Times New Roman" w:hAnsi="Times New Roman" w:cs="Times New Roman"/>
        </w:rPr>
        <w:t>s</w:t>
      </w:r>
      <w:r w:rsidR="00401EFA" w:rsidRPr="00972B39">
        <w:rPr>
          <w:rFonts w:ascii="Times New Roman" w:hAnsi="Times New Roman" w:cs="Times New Roman"/>
        </w:rPr>
        <w:t>e</w:t>
      </w:r>
      <w:r w:rsidR="005E16C2" w:rsidRPr="00972B39">
        <w:rPr>
          <w:rFonts w:ascii="Times New Roman" w:hAnsi="Times New Roman" w:cs="Times New Roman"/>
        </w:rPr>
        <w:t xml:space="preserve"> analys</w:t>
      </w:r>
      <w:r w:rsidR="00401EFA" w:rsidRPr="00972B39">
        <w:rPr>
          <w:rFonts w:ascii="Times New Roman" w:hAnsi="Times New Roman" w:cs="Times New Roman"/>
        </w:rPr>
        <w:t>e</w:t>
      </w:r>
      <w:r w:rsidR="005E16C2" w:rsidRPr="00972B39">
        <w:rPr>
          <w:rFonts w:ascii="Times New Roman" w:hAnsi="Times New Roman" w:cs="Times New Roman"/>
        </w:rPr>
        <w:t>s</w:t>
      </w:r>
      <w:r w:rsidR="00401EFA" w:rsidRPr="00972B39">
        <w:rPr>
          <w:rFonts w:ascii="Times New Roman" w:hAnsi="Times New Roman" w:cs="Times New Roman"/>
        </w:rPr>
        <w:t xml:space="preserve"> at the level of whole-brain or small volume correction (X=0, Y=</w:t>
      </w:r>
      <w:proofErr w:type="gramStart"/>
      <w:r w:rsidR="00401EFA" w:rsidRPr="00972B39">
        <w:rPr>
          <w:rFonts w:ascii="Times New Roman" w:hAnsi="Times New Roman" w:cs="Times New Roman"/>
        </w:rPr>
        <w:t>36,Z</w:t>
      </w:r>
      <w:proofErr w:type="gramEnd"/>
      <w:r w:rsidR="00401EFA" w:rsidRPr="00972B39">
        <w:rPr>
          <w:rFonts w:ascii="Times New Roman" w:hAnsi="Times New Roman" w:cs="Times New Roman"/>
        </w:rPr>
        <w:t>=5, with a dilation of 3mm)</w:t>
      </w:r>
      <w:r w:rsidR="005E16C2" w:rsidRPr="00972B39">
        <w:rPr>
          <w:rFonts w:ascii="Times New Roman" w:hAnsi="Times New Roman" w:cs="Times New Roman"/>
        </w:rPr>
        <w:t xml:space="preserve">. </w:t>
      </w:r>
    </w:p>
    <w:p w14:paraId="2FFC5811" w14:textId="7560EAEE" w:rsidR="00110897" w:rsidRPr="00972B39" w:rsidRDefault="00110897" w:rsidP="000A195F">
      <w:pPr>
        <w:rPr>
          <w:rFonts w:ascii="Times New Roman" w:hAnsi="Times New Roman" w:cs="Times New Roman"/>
        </w:rPr>
      </w:pPr>
    </w:p>
    <w:p w14:paraId="7D3AF1EC" w14:textId="774DF854" w:rsidR="00110897" w:rsidRPr="00972B39" w:rsidRDefault="00110897" w:rsidP="00110897">
      <w:pPr>
        <w:rPr>
          <w:rFonts w:ascii="Times New Roman" w:hAnsi="Times New Roman" w:cs="Times New Roman"/>
          <w:b/>
          <w:bCs/>
        </w:rPr>
      </w:pPr>
      <w:r w:rsidRPr="00972B39">
        <w:rPr>
          <w:rFonts w:ascii="Times New Roman" w:hAnsi="Times New Roman" w:cs="Times New Roman"/>
          <w:b/>
          <w:bCs/>
        </w:rPr>
        <w:t>Option Values</w:t>
      </w:r>
      <w:r w:rsidR="00B86514" w:rsidRPr="00972B39">
        <w:rPr>
          <w:rFonts w:ascii="Times New Roman" w:hAnsi="Times New Roman" w:cs="Times New Roman"/>
          <w:b/>
          <w:bCs/>
        </w:rPr>
        <w:t xml:space="preserve"> Across Trials</w:t>
      </w:r>
      <w:r w:rsidRPr="00972B39">
        <w:rPr>
          <w:rFonts w:ascii="Times New Roman" w:hAnsi="Times New Roman" w:cs="Times New Roman"/>
          <w:b/>
          <w:bCs/>
        </w:rPr>
        <w:t xml:space="preserve"> During Foveations</w:t>
      </w:r>
    </w:p>
    <w:p w14:paraId="22219417" w14:textId="18B7633C" w:rsidR="00110897" w:rsidRPr="00972B39" w:rsidRDefault="00110897" w:rsidP="000A195F">
      <w:pPr>
        <w:rPr>
          <w:rFonts w:ascii="Times New Roman" w:hAnsi="Times New Roman" w:cs="Times New Roman"/>
        </w:rPr>
      </w:pPr>
      <w:r w:rsidRPr="00972B39">
        <w:rPr>
          <w:rFonts w:ascii="Times New Roman" w:hAnsi="Times New Roman" w:cs="Times New Roman"/>
        </w:rPr>
        <w:t xml:space="preserve">Three parametric analyses were undertaken to determine whether neural activation across trials during foveations on the </w:t>
      </w:r>
      <w:proofErr w:type="spellStart"/>
      <w:r w:rsidR="00B86514" w:rsidRPr="00972B39">
        <w:rPr>
          <w:rFonts w:ascii="Times New Roman" w:hAnsi="Times New Roman" w:cs="Times New Roman"/>
        </w:rPr>
        <w:t>GambleReward</w:t>
      </w:r>
      <w:proofErr w:type="spellEnd"/>
      <w:r w:rsidRPr="00972B39">
        <w:rPr>
          <w:rFonts w:ascii="Times New Roman" w:hAnsi="Times New Roman" w:cs="Times New Roman"/>
        </w:rPr>
        <w:t xml:space="preserve">, </w:t>
      </w:r>
      <w:proofErr w:type="spellStart"/>
      <w:r w:rsidR="00B86514" w:rsidRPr="00972B39">
        <w:rPr>
          <w:rFonts w:ascii="Times New Roman" w:hAnsi="Times New Roman" w:cs="Times New Roman"/>
        </w:rPr>
        <w:t>GamblePenalty</w:t>
      </w:r>
      <w:proofErr w:type="spellEnd"/>
      <w:r w:rsidRPr="00972B39">
        <w:rPr>
          <w:rFonts w:ascii="Times New Roman" w:hAnsi="Times New Roman" w:cs="Times New Roman"/>
        </w:rPr>
        <w:t xml:space="preserve">, and </w:t>
      </w:r>
      <w:proofErr w:type="spellStart"/>
      <w:r w:rsidRPr="00972B39">
        <w:rPr>
          <w:rFonts w:ascii="Times New Roman" w:hAnsi="Times New Roman" w:cs="Times New Roman"/>
        </w:rPr>
        <w:t>SureThing</w:t>
      </w:r>
      <w:proofErr w:type="spellEnd"/>
      <w:r w:rsidRPr="00972B39">
        <w:rPr>
          <w:rFonts w:ascii="Times New Roman" w:hAnsi="Times New Roman" w:cs="Times New Roman"/>
        </w:rPr>
        <w:t xml:space="preserve"> options was associated with their values. </w:t>
      </w:r>
      <w:r w:rsidR="00401EFA" w:rsidRPr="00972B39">
        <w:rPr>
          <w:rFonts w:ascii="Times New Roman" w:hAnsi="Times New Roman" w:cs="Times New Roman"/>
        </w:rPr>
        <w:t>No significant clusters emerged from these analyses at the level of whole-brain or small volume correction (X=0, Y=</w:t>
      </w:r>
      <w:proofErr w:type="gramStart"/>
      <w:r w:rsidR="00401EFA" w:rsidRPr="00972B39">
        <w:rPr>
          <w:rFonts w:ascii="Times New Roman" w:hAnsi="Times New Roman" w:cs="Times New Roman"/>
        </w:rPr>
        <w:t>36,Z</w:t>
      </w:r>
      <w:proofErr w:type="gramEnd"/>
      <w:r w:rsidR="00401EFA" w:rsidRPr="00972B39">
        <w:rPr>
          <w:rFonts w:ascii="Times New Roman" w:hAnsi="Times New Roman" w:cs="Times New Roman"/>
        </w:rPr>
        <w:t>=5, with a dilation of 3mm).</w:t>
      </w:r>
      <w:r w:rsidRPr="00972B39">
        <w:rPr>
          <w:rFonts w:ascii="Times New Roman" w:hAnsi="Times New Roman" w:cs="Times New Roman"/>
        </w:rPr>
        <w:t xml:space="preserve">. It is noted that the current study was not designed with these analyses in mind and that the ranges of values for the </w:t>
      </w:r>
      <w:proofErr w:type="spellStart"/>
      <w:r w:rsidR="00B86514" w:rsidRPr="00972B39">
        <w:rPr>
          <w:rFonts w:ascii="Times New Roman" w:hAnsi="Times New Roman" w:cs="Times New Roman"/>
        </w:rPr>
        <w:t>GambleReward</w:t>
      </w:r>
      <w:proofErr w:type="spellEnd"/>
      <w:r w:rsidRPr="00972B39">
        <w:rPr>
          <w:rFonts w:ascii="Times New Roman" w:hAnsi="Times New Roman" w:cs="Times New Roman"/>
        </w:rPr>
        <w:t xml:space="preserve">, </w:t>
      </w:r>
      <w:proofErr w:type="spellStart"/>
      <w:r w:rsidR="00B86514" w:rsidRPr="00972B39">
        <w:rPr>
          <w:rFonts w:ascii="Times New Roman" w:hAnsi="Times New Roman" w:cs="Times New Roman"/>
        </w:rPr>
        <w:t>GamblePenalty</w:t>
      </w:r>
      <w:proofErr w:type="spellEnd"/>
      <w:r w:rsidRPr="00972B39">
        <w:rPr>
          <w:rFonts w:ascii="Times New Roman" w:hAnsi="Times New Roman" w:cs="Times New Roman"/>
        </w:rPr>
        <w:t xml:space="preserve">, and </w:t>
      </w:r>
      <w:proofErr w:type="spellStart"/>
      <w:r w:rsidRPr="00972B39">
        <w:rPr>
          <w:rFonts w:ascii="Times New Roman" w:hAnsi="Times New Roman" w:cs="Times New Roman"/>
        </w:rPr>
        <w:t>SureThing</w:t>
      </w:r>
      <w:proofErr w:type="spellEnd"/>
      <w:r w:rsidRPr="00972B39">
        <w:rPr>
          <w:rFonts w:ascii="Times New Roman" w:hAnsi="Times New Roman" w:cs="Times New Roman"/>
        </w:rPr>
        <w:t xml:space="preserve"> options across the </w:t>
      </w:r>
      <w:r w:rsidR="00283CB3" w:rsidRPr="00972B39">
        <w:rPr>
          <w:rFonts w:ascii="Times New Roman" w:hAnsi="Times New Roman" w:cs="Times New Roman"/>
        </w:rPr>
        <w:t>seven</w:t>
      </w:r>
      <w:r w:rsidRPr="00972B39">
        <w:rPr>
          <w:rFonts w:ascii="Times New Roman" w:hAnsi="Times New Roman" w:cs="Times New Roman"/>
        </w:rPr>
        <w:t xml:space="preserve"> different gambles are very wide, without even sampling of values between the numbers (e.g. </w:t>
      </w:r>
      <w:proofErr w:type="spellStart"/>
      <w:r w:rsidR="00B86514" w:rsidRPr="00972B39">
        <w:rPr>
          <w:rFonts w:ascii="Times New Roman" w:hAnsi="Times New Roman" w:cs="Times New Roman"/>
        </w:rPr>
        <w:t>GambleReward</w:t>
      </w:r>
      <w:proofErr w:type="spellEnd"/>
      <w:r w:rsidRPr="00972B39">
        <w:rPr>
          <w:rFonts w:ascii="Times New Roman" w:hAnsi="Times New Roman" w:cs="Times New Roman"/>
        </w:rPr>
        <w:t xml:space="preserve"> only included </w:t>
      </w:r>
      <w:r w:rsidR="00283CB3" w:rsidRPr="00972B39">
        <w:rPr>
          <w:rFonts w:ascii="Times New Roman" w:hAnsi="Times New Roman" w:cs="Times New Roman"/>
        </w:rPr>
        <w:t>seven</w:t>
      </w:r>
      <w:r w:rsidRPr="00972B39">
        <w:rPr>
          <w:rFonts w:ascii="Times New Roman" w:hAnsi="Times New Roman" w:cs="Times New Roman"/>
        </w:rPr>
        <w:t xml:space="preserve"> different values with a minimum of 10 and a maximum of 5000,</w:t>
      </w:r>
      <w:r w:rsidR="00283CB3" w:rsidRPr="00972B39">
        <w:rPr>
          <w:rFonts w:ascii="Times New Roman" w:hAnsi="Times New Roman" w:cs="Times New Roman"/>
        </w:rPr>
        <w:t xml:space="preserve"> without equal spread</w:t>
      </w:r>
      <w:r w:rsidRPr="00972B39">
        <w:rPr>
          <w:rFonts w:ascii="Times New Roman" w:hAnsi="Times New Roman" w:cs="Times New Roman"/>
        </w:rPr>
        <w:t xml:space="preserve"> </w:t>
      </w:r>
      <w:r w:rsidR="00283CB3" w:rsidRPr="00972B39">
        <w:rPr>
          <w:rFonts w:ascii="Times New Roman" w:hAnsi="Times New Roman" w:cs="Times New Roman"/>
        </w:rPr>
        <w:t>(</w:t>
      </w:r>
      <w:r w:rsidRPr="00972B39">
        <w:rPr>
          <w:rFonts w:ascii="Times New Roman" w:hAnsi="Times New Roman" w:cs="Times New Roman"/>
          <w:b/>
          <w:bCs/>
        </w:rPr>
        <w:t>Table S1</w:t>
      </w:r>
      <w:r w:rsidR="00283CB3" w:rsidRPr="00972B39">
        <w:rPr>
          <w:rFonts w:ascii="Times New Roman" w:hAnsi="Times New Roman" w:cs="Times New Roman"/>
          <w:b/>
          <w:bCs/>
        </w:rPr>
        <w:t>)</w:t>
      </w:r>
      <w:r w:rsidRPr="00972B39">
        <w:rPr>
          <w:rFonts w:ascii="Times New Roman" w:hAnsi="Times New Roman" w:cs="Times New Roman"/>
        </w:rPr>
        <w:t>).</w:t>
      </w:r>
    </w:p>
    <w:p w14:paraId="5A869543" w14:textId="3A31F72A" w:rsidR="00110897" w:rsidRPr="00972B39" w:rsidRDefault="00110897" w:rsidP="000A195F">
      <w:pPr>
        <w:rPr>
          <w:rFonts w:ascii="Times New Roman" w:hAnsi="Times New Roman" w:cs="Times New Roman"/>
        </w:rPr>
      </w:pPr>
    </w:p>
    <w:p w14:paraId="29E3CF9D" w14:textId="3B2F60D4" w:rsidR="00BF174C" w:rsidRPr="00972B39" w:rsidRDefault="00BF174C" w:rsidP="000A195F">
      <w:pPr>
        <w:rPr>
          <w:rFonts w:ascii="Times New Roman" w:hAnsi="Times New Roman" w:cs="Times New Roman"/>
          <w:b/>
          <w:bCs/>
          <w:u w:val="single"/>
        </w:rPr>
      </w:pPr>
      <w:r w:rsidRPr="00972B39">
        <w:rPr>
          <w:rFonts w:ascii="Times New Roman" w:hAnsi="Times New Roman" w:cs="Times New Roman"/>
          <w:b/>
          <w:bCs/>
          <w:u w:val="single"/>
        </w:rPr>
        <w:t>Links to De-identified Data:</w:t>
      </w:r>
    </w:p>
    <w:p w14:paraId="1BB4E1FC" w14:textId="77777777" w:rsidR="00BF174C" w:rsidRPr="00972B39" w:rsidRDefault="00BF174C" w:rsidP="00BF174C">
      <w:pPr>
        <w:rPr>
          <w:rFonts w:ascii="Times New Roman" w:hAnsi="Times New Roman" w:cs="Times New Roman"/>
          <w:color w:val="500050"/>
        </w:rPr>
      </w:pPr>
      <w:r w:rsidRPr="00972B39">
        <w:rPr>
          <w:rFonts w:ascii="Times New Roman" w:hAnsi="Times New Roman" w:cs="Times New Roman"/>
          <w:b/>
          <w:bCs/>
          <w:color w:val="FF0000"/>
        </w:rPr>
        <w:t>De-faced Anatomical Scans (.nii.gz): </w:t>
      </w:r>
      <w:hyperlink r:id="rId8" w:tgtFrame="_blank" w:history="1">
        <w:r w:rsidRPr="00972B39">
          <w:rPr>
            <w:rStyle w:val="Hyperlink"/>
            <w:rFonts w:ascii="Times New Roman" w:hAnsi="Times New Roman" w:cs="Times New Roman"/>
            <w:color w:val="1155CC"/>
          </w:rPr>
          <w:t>https://figshare.com/s/42186016ccb312aa5e6e</w:t>
        </w:r>
      </w:hyperlink>
    </w:p>
    <w:p w14:paraId="054E488F" w14:textId="77777777" w:rsidR="00BF174C" w:rsidRPr="00972B39" w:rsidRDefault="00BF174C" w:rsidP="00BF174C">
      <w:pPr>
        <w:rPr>
          <w:rFonts w:ascii="Times New Roman" w:hAnsi="Times New Roman" w:cs="Times New Roman"/>
          <w:color w:val="500050"/>
        </w:rPr>
      </w:pPr>
      <w:r w:rsidRPr="00972B39">
        <w:rPr>
          <w:rFonts w:ascii="Times New Roman" w:hAnsi="Times New Roman" w:cs="Times New Roman"/>
          <w:b/>
          <w:bCs/>
          <w:color w:val="FF0000"/>
        </w:rPr>
        <w:t>Raw Functional Scans (.nii.gz):</w:t>
      </w:r>
      <w:r w:rsidRPr="00972B39">
        <w:rPr>
          <w:rFonts w:ascii="Times New Roman" w:hAnsi="Times New Roman" w:cs="Times New Roman"/>
          <w:color w:val="FF0000"/>
        </w:rPr>
        <w:t> </w:t>
      </w:r>
      <w:hyperlink r:id="rId9" w:tgtFrame="_blank" w:history="1">
        <w:r w:rsidRPr="00972B39">
          <w:rPr>
            <w:rStyle w:val="Hyperlink"/>
            <w:rFonts w:ascii="Times New Roman" w:hAnsi="Times New Roman" w:cs="Times New Roman"/>
            <w:color w:val="1155CC"/>
          </w:rPr>
          <w:t>https://figshare.com/s/a57da73bc727e5287e3d</w:t>
        </w:r>
      </w:hyperlink>
    </w:p>
    <w:p w14:paraId="2742386B" w14:textId="77777777" w:rsidR="00BF174C" w:rsidRPr="00972B39" w:rsidRDefault="00BF174C" w:rsidP="00BF174C">
      <w:pPr>
        <w:rPr>
          <w:rFonts w:ascii="Times New Roman" w:hAnsi="Times New Roman" w:cs="Times New Roman"/>
          <w:color w:val="500050"/>
        </w:rPr>
      </w:pPr>
      <w:r w:rsidRPr="00972B39">
        <w:rPr>
          <w:rFonts w:ascii="Times New Roman" w:hAnsi="Times New Roman" w:cs="Times New Roman"/>
          <w:b/>
          <w:bCs/>
          <w:color w:val="FF0000"/>
        </w:rPr>
        <w:t>Figure Data (.nii.gz):</w:t>
      </w:r>
      <w:r w:rsidRPr="00972B39">
        <w:rPr>
          <w:rFonts w:ascii="Times New Roman" w:hAnsi="Times New Roman" w:cs="Times New Roman"/>
          <w:color w:val="FF0000"/>
        </w:rPr>
        <w:t> </w:t>
      </w:r>
      <w:hyperlink r:id="rId10" w:tgtFrame="_blank" w:history="1">
        <w:r w:rsidRPr="00972B39">
          <w:rPr>
            <w:rStyle w:val="Hyperlink"/>
            <w:rFonts w:ascii="Times New Roman" w:hAnsi="Times New Roman" w:cs="Times New Roman"/>
            <w:color w:val="1155CC"/>
          </w:rPr>
          <w:t>https://figshare.com/s/8aa9b28a22b38fa528e2</w:t>
        </w:r>
      </w:hyperlink>
    </w:p>
    <w:p w14:paraId="327B29A1" w14:textId="77777777" w:rsidR="00BF174C" w:rsidRPr="00972B39" w:rsidRDefault="00BF174C" w:rsidP="00BF174C">
      <w:pPr>
        <w:rPr>
          <w:rFonts w:ascii="Times New Roman" w:hAnsi="Times New Roman" w:cs="Times New Roman"/>
          <w:color w:val="500050"/>
        </w:rPr>
      </w:pPr>
      <w:r w:rsidRPr="00972B39">
        <w:rPr>
          <w:rFonts w:ascii="Times New Roman" w:hAnsi="Times New Roman" w:cs="Times New Roman"/>
          <w:b/>
          <w:bCs/>
          <w:color w:val="FF0000"/>
        </w:rPr>
        <w:t>Raw Eye-tracking Data:</w:t>
      </w:r>
      <w:r w:rsidRPr="00972B39">
        <w:rPr>
          <w:rFonts w:ascii="Times New Roman" w:hAnsi="Times New Roman" w:cs="Times New Roman"/>
          <w:color w:val="FF0000"/>
        </w:rPr>
        <w:t> </w:t>
      </w:r>
      <w:hyperlink r:id="rId11" w:tgtFrame="_blank" w:history="1">
        <w:r w:rsidRPr="00972B39">
          <w:rPr>
            <w:rStyle w:val="Hyperlink"/>
            <w:rFonts w:ascii="Times New Roman" w:hAnsi="Times New Roman" w:cs="Times New Roman"/>
            <w:color w:val="1155CC"/>
          </w:rPr>
          <w:t>https://figshare.com/s/8c5a1da369ee651ee9fc</w:t>
        </w:r>
      </w:hyperlink>
    </w:p>
    <w:p w14:paraId="39F8C747" w14:textId="77777777" w:rsidR="00BF174C" w:rsidRPr="00972B39" w:rsidRDefault="00BF174C" w:rsidP="00BF174C">
      <w:pPr>
        <w:rPr>
          <w:rFonts w:ascii="Times New Roman" w:hAnsi="Times New Roman" w:cs="Times New Roman"/>
          <w:color w:val="500050"/>
        </w:rPr>
      </w:pPr>
      <w:r w:rsidRPr="00972B39">
        <w:rPr>
          <w:rFonts w:ascii="Times New Roman" w:hAnsi="Times New Roman" w:cs="Times New Roman"/>
          <w:b/>
          <w:bCs/>
          <w:color w:val="FF0000"/>
        </w:rPr>
        <w:t xml:space="preserve">Behavioral </w:t>
      </w:r>
      <w:proofErr w:type="spellStart"/>
      <w:r w:rsidRPr="00972B39">
        <w:rPr>
          <w:rFonts w:ascii="Times New Roman" w:hAnsi="Times New Roman" w:cs="Times New Roman"/>
          <w:b/>
          <w:bCs/>
          <w:color w:val="FF0000"/>
        </w:rPr>
        <w:t>Preproc</w:t>
      </w:r>
      <w:proofErr w:type="spellEnd"/>
      <w:r w:rsidRPr="00972B39">
        <w:rPr>
          <w:rFonts w:ascii="Times New Roman" w:hAnsi="Times New Roman" w:cs="Times New Roman"/>
          <w:b/>
          <w:bCs/>
          <w:color w:val="FF0000"/>
        </w:rPr>
        <w:t xml:space="preserve"> Data: </w:t>
      </w:r>
      <w:r w:rsidRPr="00972B39">
        <w:rPr>
          <w:rFonts w:ascii="Times New Roman" w:hAnsi="Times New Roman" w:cs="Times New Roman"/>
          <w:color w:val="FF0000"/>
        </w:rPr>
        <w:t>ttps://</w:t>
      </w:r>
      <w:hyperlink r:id="rId12" w:tgtFrame="_blank" w:history="1">
        <w:r w:rsidRPr="00972B39">
          <w:rPr>
            <w:rStyle w:val="Hyperlink"/>
            <w:rFonts w:ascii="Times New Roman" w:hAnsi="Times New Roman" w:cs="Times New Roman"/>
            <w:color w:val="1155CC"/>
          </w:rPr>
          <w:t>figshare.com/s/50c175b49247124561f8</w:t>
        </w:r>
      </w:hyperlink>
    </w:p>
    <w:p w14:paraId="1801B4B4" w14:textId="77777777" w:rsidR="00BF174C" w:rsidRPr="00972B39" w:rsidRDefault="00BF174C" w:rsidP="00BF174C">
      <w:pPr>
        <w:rPr>
          <w:rFonts w:ascii="Times New Roman" w:hAnsi="Times New Roman" w:cs="Times New Roman"/>
          <w:color w:val="500050"/>
        </w:rPr>
      </w:pPr>
      <w:r w:rsidRPr="00972B39">
        <w:rPr>
          <w:rFonts w:ascii="Times New Roman" w:hAnsi="Times New Roman" w:cs="Times New Roman"/>
          <w:b/>
          <w:bCs/>
          <w:color w:val="FF0000"/>
        </w:rPr>
        <w:t xml:space="preserve">Behavioral </w:t>
      </w:r>
      <w:proofErr w:type="spellStart"/>
      <w:r w:rsidRPr="00972B39">
        <w:rPr>
          <w:rFonts w:ascii="Times New Roman" w:hAnsi="Times New Roman" w:cs="Times New Roman"/>
          <w:b/>
          <w:bCs/>
          <w:color w:val="FF0000"/>
        </w:rPr>
        <w:t>Matlab</w:t>
      </w:r>
      <w:proofErr w:type="spellEnd"/>
      <w:r w:rsidRPr="00972B39">
        <w:rPr>
          <w:rFonts w:ascii="Times New Roman" w:hAnsi="Times New Roman" w:cs="Times New Roman"/>
          <w:b/>
          <w:bCs/>
          <w:color w:val="FF0000"/>
        </w:rPr>
        <w:t xml:space="preserve"> Input Data: </w:t>
      </w:r>
      <w:hyperlink r:id="rId13" w:tgtFrame="_blank" w:history="1">
        <w:r w:rsidRPr="00972B39">
          <w:rPr>
            <w:rStyle w:val="Hyperlink"/>
            <w:rFonts w:ascii="Times New Roman" w:hAnsi="Times New Roman" w:cs="Times New Roman"/>
            <w:color w:val="1155CC"/>
          </w:rPr>
          <w:t>https://figshare.com/s/7821e35b776ba70eb4bb</w:t>
        </w:r>
      </w:hyperlink>
    </w:p>
    <w:p w14:paraId="147E22ED" w14:textId="77777777" w:rsidR="00BF174C" w:rsidRPr="00BF174C" w:rsidRDefault="00BF174C" w:rsidP="00BF174C">
      <w:pPr>
        <w:rPr>
          <w:rFonts w:ascii="Times New Roman" w:hAnsi="Times New Roman" w:cs="Times New Roman"/>
          <w:color w:val="500050"/>
        </w:rPr>
      </w:pPr>
      <w:r w:rsidRPr="00972B39">
        <w:rPr>
          <w:rFonts w:ascii="Times New Roman" w:hAnsi="Times New Roman" w:cs="Times New Roman"/>
          <w:b/>
          <w:bCs/>
          <w:color w:val="FF0000"/>
        </w:rPr>
        <w:t>Imaging Processing Scripts: </w:t>
      </w:r>
      <w:hyperlink r:id="rId14" w:tgtFrame="_blank" w:history="1">
        <w:r w:rsidRPr="00972B39">
          <w:rPr>
            <w:rStyle w:val="Hyperlink"/>
            <w:rFonts w:ascii="Times New Roman" w:hAnsi="Times New Roman" w:cs="Times New Roman"/>
            <w:color w:val="1155CC"/>
          </w:rPr>
          <w:t>https://figshare.com/s/e48ee2d34f8f61dad658</w:t>
        </w:r>
      </w:hyperlink>
    </w:p>
    <w:p w14:paraId="7C10630D" w14:textId="77777777" w:rsidR="00BF174C" w:rsidRPr="00972B39" w:rsidRDefault="00BF174C" w:rsidP="000A195F">
      <w:pPr>
        <w:rPr>
          <w:rFonts w:ascii="Times New Roman" w:hAnsi="Times New Roman" w:cs="Times New Roman"/>
          <w:b/>
          <w:bCs/>
          <w:u w:val="single"/>
        </w:rPr>
      </w:pPr>
    </w:p>
    <w:p w14:paraId="7A2FB940" w14:textId="77777777" w:rsidR="005E16C2" w:rsidRPr="00972B39" w:rsidRDefault="005E16C2" w:rsidP="000A195F">
      <w:pPr>
        <w:rPr>
          <w:rFonts w:ascii="Times New Roman" w:hAnsi="Times New Roman" w:cs="Times New Roman"/>
        </w:rPr>
      </w:pPr>
    </w:p>
    <w:sectPr w:rsidR="005E16C2" w:rsidRPr="00972B39" w:rsidSect="004C6CFF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38BB69" w14:textId="77777777" w:rsidR="0059174C" w:rsidRDefault="0059174C" w:rsidP="00492A32">
      <w:r>
        <w:separator/>
      </w:r>
    </w:p>
  </w:endnote>
  <w:endnote w:type="continuationSeparator" w:id="0">
    <w:p w14:paraId="7007B7D4" w14:textId="77777777" w:rsidR="0059174C" w:rsidRDefault="0059174C" w:rsidP="00492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00D479" w14:textId="4AC33370" w:rsidR="00731B45" w:rsidRDefault="00731B45" w:rsidP="00731B4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64DC42" w14:textId="77777777" w:rsidR="0059174C" w:rsidRDefault="0059174C" w:rsidP="00492A32">
      <w:r>
        <w:separator/>
      </w:r>
    </w:p>
  </w:footnote>
  <w:footnote w:type="continuationSeparator" w:id="0">
    <w:p w14:paraId="587F8026" w14:textId="77777777" w:rsidR="0059174C" w:rsidRDefault="0059174C" w:rsidP="00492A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49CCD4" w14:textId="7CC1DD71" w:rsidR="00731B45" w:rsidRDefault="00731B45" w:rsidP="00731B45">
    <w:pPr>
      <w:pStyle w:val="Header"/>
      <w:jc w:val="right"/>
    </w:pPr>
    <w:r>
      <w:t>Purcell et al. * 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CC5835"/>
    <w:multiLevelType w:val="hybridMultilevel"/>
    <w:tmpl w:val="26947A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744A3F"/>
    <w:multiLevelType w:val="hybridMultilevel"/>
    <w:tmpl w:val="1BFC0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496"/>
    <w:rsid w:val="0000017C"/>
    <w:rsid w:val="00001DC1"/>
    <w:rsid w:val="00020345"/>
    <w:rsid w:val="00033CD0"/>
    <w:rsid w:val="00046375"/>
    <w:rsid w:val="0005148E"/>
    <w:rsid w:val="00052C6D"/>
    <w:rsid w:val="000559ED"/>
    <w:rsid w:val="00056892"/>
    <w:rsid w:val="00061914"/>
    <w:rsid w:val="00072DDC"/>
    <w:rsid w:val="00076335"/>
    <w:rsid w:val="00084496"/>
    <w:rsid w:val="00093632"/>
    <w:rsid w:val="000944C0"/>
    <w:rsid w:val="00094B61"/>
    <w:rsid w:val="00095CE1"/>
    <w:rsid w:val="000A195F"/>
    <w:rsid w:val="000A5674"/>
    <w:rsid w:val="000A6A9F"/>
    <w:rsid w:val="000B6F04"/>
    <w:rsid w:val="000B7A21"/>
    <w:rsid w:val="000C369D"/>
    <w:rsid w:val="000C6F01"/>
    <w:rsid w:val="000D0286"/>
    <w:rsid w:val="000D049C"/>
    <w:rsid w:val="000D14EE"/>
    <w:rsid w:val="000D62DE"/>
    <w:rsid w:val="000D6A15"/>
    <w:rsid w:val="000F2811"/>
    <w:rsid w:val="000F5AA0"/>
    <w:rsid w:val="000F618E"/>
    <w:rsid w:val="001027C8"/>
    <w:rsid w:val="00103BBA"/>
    <w:rsid w:val="00110897"/>
    <w:rsid w:val="00124145"/>
    <w:rsid w:val="00131DC7"/>
    <w:rsid w:val="001349C6"/>
    <w:rsid w:val="00142DB1"/>
    <w:rsid w:val="001472BF"/>
    <w:rsid w:val="00160172"/>
    <w:rsid w:val="00161CDD"/>
    <w:rsid w:val="00165C19"/>
    <w:rsid w:val="00165D90"/>
    <w:rsid w:val="0017215E"/>
    <w:rsid w:val="00191525"/>
    <w:rsid w:val="001936B6"/>
    <w:rsid w:val="0019595D"/>
    <w:rsid w:val="001A742C"/>
    <w:rsid w:val="001B29BE"/>
    <w:rsid w:val="001B6322"/>
    <w:rsid w:val="001D04CD"/>
    <w:rsid w:val="001F04CC"/>
    <w:rsid w:val="001F111B"/>
    <w:rsid w:val="001F7AC7"/>
    <w:rsid w:val="002014D1"/>
    <w:rsid w:val="00202498"/>
    <w:rsid w:val="00206AD7"/>
    <w:rsid w:val="00207F16"/>
    <w:rsid w:val="00211FB1"/>
    <w:rsid w:val="00213A27"/>
    <w:rsid w:val="00234533"/>
    <w:rsid w:val="0024431D"/>
    <w:rsid w:val="0025630D"/>
    <w:rsid w:val="00261F19"/>
    <w:rsid w:val="002666B6"/>
    <w:rsid w:val="002675D6"/>
    <w:rsid w:val="00276B21"/>
    <w:rsid w:val="00280DCC"/>
    <w:rsid w:val="00283CB3"/>
    <w:rsid w:val="002921C9"/>
    <w:rsid w:val="00294898"/>
    <w:rsid w:val="002A0A9E"/>
    <w:rsid w:val="002A24CC"/>
    <w:rsid w:val="002B2E7E"/>
    <w:rsid w:val="002B5A10"/>
    <w:rsid w:val="002B7BB5"/>
    <w:rsid w:val="002C4886"/>
    <w:rsid w:val="002C5CB9"/>
    <w:rsid w:val="002D1009"/>
    <w:rsid w:val="002D19FA"/>
    <w:rsid w:val="002D4310"/>
    <w:rsid w:val="002F5811"/>
    <w:rsid w:val="0031491F"/>
    <w:rsid w:val="00314C71"/>
    <w:rsid w:val="0031788B"/>
    <w:rsid w:val="00325157"/>
    <w:rsid w:val="003332DE"/>
    <w:rsid w:val="003503A1"/>
    <w:rsid w:val="00351E7E"/>
    <w:rsid w:val="00357717"/>
    <w:rsid w:val="0036283E"/>
    <w:rsid w:val="003701D4"/>
    <w:rsid w:val="00382A31"/>
    <w:rsid w:val="003833EE"/>
    <w:rsid w:val="00385BAF"/>
    <w:rsid w:val="00387FF9"/>
    <w:rsid w:val="00394425"/>
    <w:rsid w:val="003949C5"/>
    <w:rsid w:val="00397429"/>
    <w:rsid w:val="003A1B6A"/>
    <w:rsid w:val="003B0A70"/>
    <w:rsid w:val="003B12AB"/>
    <w:rsid w:val="003B1816"/>
    <w:rsid w:val="003C601C"/>
    <w:rsid w:val="003C78DE"/>
    <w:rsid w:val="003D72DB"/>
    <w:rsid w:val="003E1B92"/>
    <w:rsid w:val="003F19CF"/>
    <w:rsid w:val="003F4BB2"/>
    <w:rsid w:val="003F6370"/>
    <w:rsid w:val="004013C2"/>
    <w:rsid w:val="00401EFA"/>
    <w:rsid w:val="00406CDD"/>
    <w:rsid w:val="00412E4F"/>
    <w:rsid w:val="00415D50"/>
    <w:rsid w:val="00422394"/>
    <w:rsid w:val="004259C4"/>
    <w:rsid w:val="004303D9"/>
    <w:rsid w:val="00433328"/>
    <w:rsid w:val="004364B6"/>
    <w:rsid w:val="0045550B"/>
    <w:rsid w:val="00467C30"/>
    <w:rsid w:val="00471B46"/>
    <w:rsid w:val="00483C8D"/>
    <w:rsid w:val="00492A32"/>
    <w:rsid w:val="00494B88"/>
    <w:rsid w:val="004A1ED5"/>
    <w:rsid w:val="004A3A32"/>
    <w:rsid w:val="004C4E9B"/>
    <w:rsid w:val="004C6CFF"/>
    <w:rsid w:val="004E717F"/>
    <w:rsid w:val="0050170B"/>
    <w:rsid w:val="005051C1"/>
    <w:rsid w:val="00506302"/>
    <w:rsid w:val="00516BBE"/>
    <w:rsid w:val="00520328"/>
    <w:rsid w:val="005337F0"/>
    <w:rsid w:val="0055195B"/>
    <w:rsid w:val="005539FB"/>
    <w:rsid w:val="00562C37"/>
    <w:rsid w:val="00573B91"/>
    <w:rsid w:val="00574B3E"/>
    <w:rsid w:val="00575B9B"/>
    <w:rsid w:val="00583B68"/>
    <w:rsid w:val="00584D94"/>
    <w:rsid w:val="0059174C"/>
    <w:rsid w:val="0059487D"/>
    <w:rsid w:val="005A6112"/>
    <w:rsid w:val="005A63C4"/>
    <w:rsid w:val="005A718D"/>
    <w:rsid w:val="005B0036"/>
    <w:rsid w:val="005D1293"/>
    <w:rsid w:val="005D4800"/>
    <w:rsid w:val="005E16C2"/>
    <w:rsid w:val="005E4C5F"/>
    <w:rsid w:val="005F2774"/>
    <w:rsid w:val="00600600"/>
    <w:rsid w:val="006012A5"/>
    <w:rsid w:val="00611A43"/>
    <w:rsid w:val="006164B6"/>
    <w:rsid w:val="006238E2"/>
    <w:rsid w:val="0064089A"/>
    <w:rsid w:val="00641B5B"/>
    <w:rsid w:val="00644AFC"/>
    <w:rsid w:val="006500B2"/>
    <w:rsid w:val="006643EB"/>
    <w:rsid w:val="00666DF7"/>
    <w:rsid w:val="00671C85"/>
    <w:rsid w:val="00673E3C"/>
    <w:rsid w:val="00685D21"/>
    <w:rsid w:val="00686C10"/>
    <w:rsid w:val="006A13E9"/>
    <w:rsid w:val="006A28D9"/>
    <w:rsid w:val="006A3C94"/>
    <w:rsid w:val="006C0EC6"/>
    <w:rsid w:val="006C36D9"/>
    <w:rsid w:val="006E36B9"/>
    <w:rsid w:val="006F0D1F"/>
    <w:rsid w:val="006F5EFA"/>
    <w:rsid w:val="00700425"/>
    <w:rsid w:val="00722B13"/>
    <w:rsid w:val="00723BCA"/>
    <w:rsid w:val="00731B45"/>
    <w:rsid w:val="00735F12"/>
    <w:rsid w:val="0074043C"/>
    <w:rsid w:val="007464BF"/>
    <w:rsid w:val="00747436"/>
    <w:rsid w:val="00761E57"/>
    <w:rsid w:val="00770562"/>
    <w:rsid w:val="00770FD0"/>
    <w:rsid w:val="00777DB8"/>
    <w:rsid w:val="00786CB6"/>
    <w:rsid w:val="00797A8D"/>
    <w:rsid w:val="007A0769"/>
    <w:rsid w:val="007A5F93"/>
    <w:rsid w:val="007B46CA"/>
    <w:rsid w:val="007C7701"/>
    <w:rsid w:val="007D5583"/>
    <w:rsid w:val="00812205"/>
    <w:rsid w:val="008156FF"/>
    <w:rsid w:val="00815731"/>
    <w:rsid w:val="00832BCE"/>
    <w:rsid w:val="008431C2"/>
    <w:rsid w:val="00843BC0"/>
    <w:rsid w:val="008447C6"/>
    <w:rsid w:val="00847425"/>
    <w:rsid w:val="008512DB"/>
    <w:rsid w:val="00853A5A"/>
    <w:rsid w:val="0085695E"/>
    <w:rsid w:val="00866274"/>
    <w:rsid w:val="00871BEA"/>
    <w:rsid w:val="008752A7"/>
    <w:rsid w:val="00875F12"/>
    <w:rsid w:val="008765CA"/>
    <w:rsid w:val="00886ED3"/>
    <w:rsid w:val="00887FA7"/>
    <w:rsid w:val="008A034C"/>
    <w:rsid w:val="008C393C"/>
    <w:rsid w:val="008C7464"/>
    <w:rsid w:val="008D36EB"/>
    <w:rsid w:val="008E0950"/>
    <w:rsid w:val="008F0920"/>
    <w:rsid w:val="008F389D"/>
    <w:rsid w:val="008F67FD"/>
    <w:rsid w:val="009006F5"/>
    <w:rsid w:val="009018A7"/>
    <w:rsid w:val="00907677"/>
    <w:rsid w:val="009158A3"/>
    <w:rsid w:val="00917FA0"/>
    <w:rsid w:val="009270B9"/>
    <w:rsid w:val="00936497"/>
    <w:rsid w:val="00940E97"/>
    <w:rsid w:val="00951DFE"/>
    <w:rsid w:val="009679B1"/>
    <w:rsid w:val="009727B7"/>
    <w:rsid w:val="00972B39"/>
    <w:rsid w:val="00984E71"/>
    <w:rsid w:val="00994F6D"/>
    <w:rsid w:val="009A4559"/>
    <w:rsid w:val="009B7F03"/>
    <w:rsid w:val="009D18E2"/>
    <w:rsid w:val="009D7810"/>
    <w:rsid w:val="00A02D0E"/>
    <w:rsid w:val="00A21559"/>
    <w:rsid w:val="00A45C1F"/>
    <w:rsid w:val="00A46C35"/>
    <w:rsid w:val="00A5337E"/>
    <w:rsid w:val="00A54BBD"/>
    <w:rsid w:val="00A60E2D"/>
    <w:rsid w:val="00A71425"/>
    <w:rsid w:val="00A77583"/>
    <w:rsid w:val="00A86CE2"/>
    <w:rsid w:val="00A86EC9"/>
    <w:rsid w:val="00A93012"/>
    <w:rsid w:val="00A931D9"/>
    <w:rsid w:val="00AB796B"/>
    <w:rsid w:val="00AF1A6F"/>
    <w:rsid w:val="00AF6597"/>
    <w:rsid w:val="00AF7AE6"/>
    <w:rsid w:val="00B0091A"/>
    <w:rsid w:val="00B222B7"/>
    <w:rsid w:val="00B27E0E"/>
    <w:rsid w:val="00B35940"/>
    <w:rsid w:val="00B362DE"/>
    <w:rsid w:val="00B4121A"/>
    <w:rsid w:val="00B42489"/>
    <w:rsid w:val="00B46A88"/>
    <w:rsid w:val="00B60090"/>
    <w:rsid w:val="00B616E4"/>
    <w:rsid w:val="00B6447E"/>
    <w:rsid w:val="00B740DF"/>
    <w:rsid w:val="00B767C1"/>
    <w:rsid w:val="00B77A9B"/>
    <w:rsid w:val="00B86514"/>
    <w:rsid w:val="00BA151E"/>
    <w:rsid w:val="00BA58C4"/>
    <w:rsid w:val="00BB1F8C"/>
    <w:rsid w:val="00BB7933"/>
    <w:rsid w:val="00BC129D"/>
    <w:rsid w:val="00BC369E"/>
    <w:rsid w:val="00BC4777"/>
    <w:rsid w:val="00BE3EEC"/>
    <w:rsid w:val="00BE4A7F"/>
    <w:rsid w:val="00BF0D89"/>
    <w:rsid w:val="00BF174C"/>
    <w:rsid w:val="00C07181"/>
    <w:rsid w:val="00C3428C"/>
    <w:rsid w:val="00C530B1"/>
    <w:rsid w:val="00C60810"/>
    <w:rsid w:val="00C72E0C"/>
    <w:rsid w:val="00C83079"/>
    <w:rsid w:val="00C915A7"/>
    <w:rsid w:val="00C9401A"/>
    <w:rsid w:val="00CC6CE5"/>
    <w:rsid w:val="00CD162E"/>
    <w:rsid w:val="00CD64AB"/>
    <w:rsid w:val="00CD6FB0"/>
    <w:rsid w:val="00CE3324"/>
    <w:rsid w:val="00CE44CD"/>
    <w:rsid w:val="00CF2565"/>
    <w:rsid w:val="00CF63EC"/>
    <w:rsid w:val="00CF6D2C"/>
    <w:rsid w:val="00D01310"/>
    <w:rsid w:val="00D028B9"/>
    <w:rsid w:val="00D22A7A"/>
    <w:rsid w:val="00D236EA"/>
    <w:rsid w:val="00D314B9"/>
    <w:rsid w:val="00D40CD3"/>
    <w:rsid w:val="00D53916"/>
    <w:rsid w:val="00D6451E"/>
    <w:rsid w:val="00D743BB"/>
    <w:rsid w:val="00D76E87"/>
    <w:rsid w:val="00D82045"/>
    <w:rsid w:val="00D92BCB"/>
    <w:rsid w:val="00DB48E6"/>
    <w:rsid w:val="00DB4C98"/>
    <w:rsid w:val="00DD4A59"/>
    <w:rsid w:val="00DE2765"/>
    <w:rsid w:val="00DE78E0"/>
    <w:rsid w:val="00DF233A"/>
    <w:rsid w:val="00DF2851"/>
    <w:rsid w:val="00DF383B"/>
    <w:rsid w:val="00E115AC"/>
    <w:rsid w:val="00E26802"/>
    <w:rsid w:val="00E34B8D"/>
    <w:rsid w:val="00E452E3"/>
    <w:rsid w:val="00E50613"/>
    <w:rsid w:val="00E5672B"/>
    <w:rsid w:val="00E61EC5"/>
    <w:rsid w:val="00E63477"/>
    <w:rsid w:val="00E71528"/>
    <w:rsid w:val="00E7203B"/>
    <w:rsid w:val="00E74EFD"/>
    <w:rsid w:val="00E82F27"/>
    <w:rsid w:val="00E9139A"/>
    <w:rsid w:val="00E94972"/>
    <w:rsid w:val="00E97E8B"/>
    <w:rsid w:val="00EA3CF9"/>
    <w:rsid w:val="00EB1059"/>
    <w:rsid w:val="00EB417A"/>
    <w:rsid w:val="00EB4966"/>
    <w:rsid w:val="00EB70AE"/>
    <w:rsid w:val="00ED26A1"/>
    <w:rsid w:val="00ED34B0"/>
    <w:rsid w:val="00ED71F1"/>
    <w:rsid w:val="00EE120E"/>
    <w:rsid w:val="00EF5A7F"/>
    <w:rsid w:val="00F006B7"/>
    <w:rsid w:val="00F126CB"/>
    <w:rsid w:val="00F24C87"/>
    <w:rsid w:val="00F3348F"/>
    <w:rsid w:val="00F337F7"/>
    <w:rsid w:val="00F400C7"/>
    <w:rsid w:val="00F4553F"/>
    <w:rsid w:val="00F5301C"/>
    <w:rsid w:val="00F63074"/>
    <w:rsid w:val="00F64F31"/>
    <w:rsid w:val="00F77420"/>
    <w:rsid w:val="00F86FFC"/>
    <w:rsid w:val="00FA2E12"/>
    <w:rsid w:val="00FB0F53"/>
    <w:rsid w:val="00FB13B8"/>
    <w:rsid w:val="00FB2668"/>
    <w:rsid w:val="00FB3B00"/>
    <w:rsid w:val="00FB5766"/>
    <w:rsid w:val="00FC06B0"/>
    <w:rsid w:val="00FC08A9"/>
    <w:rsid w:val="00FF1D12"/>
    <w:rsid w:val="00FF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9A018"/>
  <w14:defaultImageDpi w14:val="32767"/>
  <w15:chartTrackingRefBased/>
  <w15:docId w15:val="{5DA7A8F4-52DA-6243-8AB5-0ED591A39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1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3C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2A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2A32"/>
  </w:style>
  <w:style w:type="paragraph" w:styleId="Footer">
    <w:name w:val="footer"/>
    <w:basedOn w:val="Normal"/>
    <w:link w:val="FooterChar"/>
    <w:uiPriority w:val="99"/>
    <w:unhideWhenUsed/>
    <w:rsid w:val="00492A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A32"/>
  </w:style>
  <w:style w:type="paragraph" w:styleId="BalloonText">
    <w:name w:val="Balloon Text"/>
    <w:basedOn w:val="Normal"/>
    <w:link w:val="BalloonTextChar"/>
    <w:uiPriority w:val="99"/>
    <w:semiHidden/>
    <w:unhideWhenUsed/>
    <w:rsid w:val="00D743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3B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0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3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3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3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32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F17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17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3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6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8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gshare.com/s/42186016ccb312aa5e6e" TargetMode="External"/><Relationship Id="rId13" Type="http://schemas.openxmlformats.org/officeDocument/2006/relationships/hyperlink" Target="https://figshare.com/s/7821e35b776ba70eb4bb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figshare.com/s/50c175b49247124561f8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figshare.com/s/8c5a1da369ee651ee9fc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figshare.com/s/8aa9b28a22b38fa528e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figshare.com/s/a57da73bc727e5287e3d" TargetMode="External"/><Relationship Id="rId14" Type="http://schemas.openxmlformats.org/officeDocument/2006/relationships/hyperlink" Target="https://figshare.com/s/e48ee2d34f8f61dad65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960386-4DA5-4CEF-8BEB-FB69B49BCC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56</Words>
  <Characters>1115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cell, John</dc:creator>
  <cp:keywords/>
  <dc:description/>
  <cp:lastModifiedBy>Purcell, John</cp:lastModifiedBy>
  <cp:revision>2</cp:revision>
  <dcterms:created xsi:type="dcterms:W3CDTF">2021-04-02T14:56:00Z</dcterms:created>
  <dcterms:modified xsi:type="dcterms:W3CDTF">2021-04-02T14:56:00Z</dcterms:modified>
</cp:coreProperties>
</file>